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C572D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D800962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99D06F6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34A99CE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2C96697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D147367" w14:textId="4FFB3267" w:rsidR="00E5786B" w:rsidRPr="007718C2" w:rsidRDefault="00E5786B" w:rsidP="00E5786B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7718C2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</w:t>
      </w:r>
    </w:p>
    <w:p w14:paraId="19198FA2" w14:textId="77777777" w:rsidR="00E5786B" w:rsidRPr="007718C2" w:rsidRDefault="00E5786B" w:rsidP="00E5786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C33DF90" w14:textId="77777777" w:rsidR="00E5786B" w:rsidRPr="007718C2" w:rsidRDefault="00E5786B" w:rsidP="00E5786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577095A" w14:textId="09C1BD7E" w:rsidR="00D252FF" w:rsidRPr="007718C2" w:rsidRDefault="00E5786B" w:rsidP="00E5786B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7718C2">
        <w:rPr>
          <w:rFonts w:ascii="Times New Roman" w:hAnsi="Times New Roman" w:cs="Times New Roman"/>
          <w:sz w:val="28"/>
          <w:szCs w:val="28"/>
          <w:lang w:val="en-GB"/>
        </w:rPr>
        <w:t xml:space="preserve">Global Prevalence of </w:t>
      </w:r>
      <w:r w:rsidR="00175775">
        <w:rPr>
          <w:rFonts w:ascii="Times New Roman" w:hAnsi="Times New Roman" w:cs="Times New Roman"/>
          <w:sz w:val="28"/>
          <w:szCs w:val="28"/>
          <w:lang w:val="en-GB"/>
        </w:rPr>
        <w:t xml:space="preserve">Self-Reported Alarm Features </w:t>
      </w:r>
      <w:r w:rsidRPr="007718C2">
        <w:rPr>
          <w:rFonts w:ascii="Times New Roman" w:hAnsi="Times New Roman" w:cs="Times New Roman"/>
          <w:sz w:val="28"/>
          <w:szCs w:val="28"/>
          <w:lang w:val="en-GB"/>
        </w:rPr>
        <w:t xml:space="preserve">in the General Population and </w:t>
      </w:r>
      <w:r w:rsidR="0009121B">
        <w:rPr>
          <w:rFonts w:ascii="Times New Roman" w:hAnsi="Times New Roman" w:cs="Times New Roman"/>
          <w:sz w:val="28"/>
          <w:szCs w:val="28"/>
          <w:lang w:val="en-GB"/>
        </w:rPr>
        <w:t>A</w:t>
      </w:r>
      <w:r w:rsidR="0079113D">
        <w:rPr>
          <w:rFonts w:ascii="Times New Roman" w:hAnsi="Times New Roman" w:cs="Times New Roman"/>
          <w:sz w:val="28"/>
          <w:szCs w:val="28"/>
          <w:lang w:val="en-GB"/>
        </w:rPr>
        <w:t xml:space="preserve">mong </w:t>
      </w:r>
      <w:r w:rsidR="0009121B">
        <w:rPr>
          <w:rFonts w:ascii="Times New Roman" w:hAnsi="Times New Roman" w:cs="Times New Roman"/>
          <w:sz w:val="28"/>
          <w:szCs w:val="28"/>
          <w:lang w:val="en-GB"/>
        </w:rPr>
        <w:t>I</w:t>
      </w:r>
      <w:r w:rsidR="0079113D">
        <w:rPr>
          <w:rFonts w:ascii="Times New Roman" w:hAnsi="Times New Roman" w:cs="Times New Roman"/>
          <w:sz w:val="28"/>
          <w:szCs w:val="28"/>
          <w:lang w:val="en-GB"/>
        </w:rPr>
        <w:t xml:space="preserve">ndividuals with </w:t>
      </w:r>
      <w:r w:rsidRPr="007718C2">
        <w:rPr>
          <w:rFonts w:ascii="Times New Roman" w:hAnsi="Times New Roman" w:cs="Times New Roman"/>
          <w:sz w:val="28"/>
          <w:szCs w:val="28"/>
          <w:lang w:val="en-GB"/>
        </w:rPr>
        <w:t>Disorders of Gut-Brain Interaction— Results from the Rome Foundation Global Epidemiology Study</w:t>
      </w:r>
    </w:p>
    <w:p w14:paraId="1C1BA69C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AB91754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4E5CE6F5" w14:textId="77777777" w:rsidR="00E5786B" w:rsidRPr="007718C2" w:rsidRDefault="00E5786B" w:rsidP="00E5786B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4A697B00" w14:textId="77777777" w:rsidR="00A96881" w:rsidRDefault="00A96881" w:rsidP="00A96881">
      <w:p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293673AA" w14:textId="7590ADD3" w:rsidR="00AE2C5E" w:rsidRPr="00A96881" w:rsidRDefault="00E5786B" w:rsidP="00A96881">
      <w:pPr>
        <w:spacing w:line="360" w:lineRule="auto"/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</w:pPr>
      <w:r w:rsidRPr="00A96881"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  <w:t>Supplementary Metho</w:t>
      </w:r>
      <w:r w:rsidR="006F5884" w:rsidRPr="00A96881"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  <w:t>d</w:t>
      </w:r>
      <w:r w:rsidR="00AE2C5E" w:rsidRPr="00A96881"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  <w:t>s</w:t>
      </w:r>
    </w:p>
    <w:p w14:paraId="326A4C91" w14:textId="77777777" w:rsidR="00AE2C5E" w:rsidRDefault="00AE2C5E" w:rsidP="00AE2C5E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AE2C5E">
        <w:rPr>
          <w:rFonts w:ascii="Times New Roman" w:hAnsi="Times New Roman" w:cs="Times New Roman"/>
          <w:b/>
          <w:bCs/>
          <w:color w:val="000000"/>
          <w:lang w:val="en-GB"/>
        </w:rPr>
        <w:t>Study design and setting</w:t>
      </w:r>
    </w:p>
    <w:p w14:paraId="60950EB3" w14:textId="5DF42EB0" w:rsidR="00AE2C5E" w:rsidRDefault="00AE2C5E" w:rsidP="00AE2C5E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Participants and recruitment</w:t>
      </w:r>
    </w:p>
    <w:p w14:paraId="0EBE903C" w14:textId="77777777" w:rsidR="00AE2C5E" w:rsidRDefault="00AE2C5E" w:rsidP="00AE2C5E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Survey administration and data quality assurance</w:t>
      </w:r>
    </w:p>
    <w:p w14:paraId="2857ADEA" w14:textId="5B54AF38" w:rsidR="00AE2C5E" w:rsidRDefault="00AE2C5E" w:rsidP="00AE2C5E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Questionnaire translation</w:t>
      </w:r>
    </w:p>
    <w:p w14:paraId="173E1901" w14:textId="63D9B9FA" w:rsidR="008618C1" w:rsidRDefault="008618C1" w:rsidP="00AE2C5E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Definition of geographical regions</w:t>
      </w:r>
    </w:p>
    <w:p w14:paraId="645C847F" w14:textId="77777777" w:rsidR="00AE2C5E" w:rsidRDefault="00AE2C5E" w:rsidP="00A96881">
      <w:p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02C977DE" w14:textId="5F2A1675" w:rsidR="00A96881" w:rsidRPr="00A96881" w:rsidRDefault="00A96881" w:rsidP="00A96881">
      <w:pPr>
        <w:spacing w:line="360" w:lineRule="auto"/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</w:pPr>
      <w:r w:rsidRPr="00A96881"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  <w:t>Supplementary Tables</w:t>
      </w:r>
    </w:p>
    <w:p w14:paraId="22A33E77" w14:textId="688F4B36" w:rsidR="00757F7C" w:rsidRPr="00F07CD3" w:rsidRDefault="003805B8" w:rsidP="00F07CD3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color w:val="000000"/>
          <w:lang w:val="en-GB"/>
        </w:rPr>
        <w:t>Table 1:</w:t>
      </w:r>
      <w:r w:rsidRPr="00F07CD3">
        <w:rPr>
          <w:rFonts w:ascii="Times New Roman" w:hAnsi="Times New Roman" w:cs="Times New Roman"/>
          <w:color w:val="000000"/>
          <w:lang w:val="en-GB"/>
        </w:rPr>
        <w:t xml:space="preserve"> Rome IV Diagnostic Questionnaire items </w:t>
      </w:r>
      <w:r w:rsidR="00E47DBD" w:rsidRPr="00F07CD3">
        <w:rPr>
          <w:rFonts w:ascii="Times New Roman" w:hAnsi="Times New Roman" w:cs="Times New Roman"/>
          <w:color w:val="000000"/>
          <w:lang w:val="en-GB"/>
        </w:rPr>
        <w:t xml:space="preserve">used to assess </w:t>
      </w:r>
      <w:r w:rsidR="00175775">
        <w:rPr>
          <w:rFonts w:ascii="Times New Roman" w:hAnsi="Times New Roman" w:cs="Times New Roman"/>
          <w:color w:val="000000"/>
          <w:lang w:val="en-GB"/>
        </w:rPr>
        <w:t>self-reported alarm features</w:t>
      </w:r>
    </w:p>
    <w:p w14:paraId="7C49F9BA" w14:textId="5C45388C" w:rsidR="005E12B9" w:rsidRPr="00E61D4C" w:rsidRDefault="00A41C30" w:rsidP="005E12B9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color w:val="000000"/>
          <w:lang w:val="en-GB"/>
        </w:rPr>
        <w:t xml:space="preserve">Table </w:t>
      </w:r>
      <w:r w:rsidR="00FE34BE">
        <w:rPr>
          <w:rFonts w:ascii="Times New Roman" w:hAnsi="Times New Roman" w:cs="Times New Roman"/>
          <w:b/>
          <w:bCs/>
          <w:color w:val="000000"/>
          <w:lang w:val="en-GB"/>
        </w:rPr>
        <w:t>2</w:t>
      </w:r>
      <w:r w:rsidRPr="00F07CD3">
        <w:rPr>
          <w:rFonts w:ascii="Times New Roman" w:hAnsi="Times New Roman" w:cs="Times New Roman"/>
          <w:b/>
          <w:bCs/>
          <w:color w:val="000000"/>
          <w:lang w:val="en-GB"/>
        </w:rPr>
        <w:t>:</w:t>
      </w:r>
      <w:r w:rsidRPr="00F07CD3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175775">
        <w:rPr>
          <w:rFonts w:ascii="Times New Roman" w:hAnsi="Times New Roman" w:cs="Times New Roman"/>
          <w:color w:val="000000"/>
          <w:lang w:val="en-GB"/>
        </w:rPr>
        <w:t>Self-reported alarm features</w:t>
      </w:r>
      <w:r w:rsidRPr="00F07CD3">
        <w:rPr>
          <w:rFonts w:ascii="Times New Roman" w:hAnsi="Times New Roman" w:cs="Times New Roman"/>
          <w:color w:val="000000"/>
          <w:lang w:val="en-GB"/>
        </w:rPr>
        <w:t xml:space="preserve"> consider</w:t>
      </w:r>
      <w:r w:rsidRPr="005E12B9">
        <w:rPr>
          <w:rFonts w:ascii="Times New Roman" w:hAnsi="Times New Roman" w:cs="Times New Roman"/>
          <w:color w:val="000000"/>
          <w:lang w:val="en-GB"/>
        </w:rPr>
        <w:t xml:space="preserve">ed clinically relevant </w:t>
      </w:r>
      <w:r w:rsidR="00D65226" w:rsidRPr="005E12B9">
        <w:rPr>
          <w:rFonts w:ascii="Times New Roman" w:hAnsi="Times New Roman" w:cs="Times New Roman"/>
          <w:color w:val="000000"/>
          <w:lang w:val="en-GB"/>
        </w:rPr>
        <w:t xml:space="preserve">for each </w:t>
      </w:r>
      <w:r w:rsidRPr="005E12B9">
        <w:rPr>
          <w:rFonts w:ascii="Times New Roman" w:hAnsi="Times New Roman" w:cs="Times New Roman"/>
          <w:color w:val="000000"/>
          <w:lang w:val="en-GB"/>
        </w:rPr>
        <w:t>DGBI group</w:t>
      </w:r>
    </w:p>
    <w:p w14:paraId="630FB1D9" w14:textId="24B8C4C3" w:rsidR="005E12B9" w:rsidRPr="00E61D4C" w:rsidRDefault="005E12B9" w:rsidP="005A7434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E61D4C">
        <w:rPr>
          <w:rFonts w:ascii="Times New Roman" w:hAnsi="Times New Roman" w:cs="Times New Roman"/>
          <w:b/>
          <w:bCs/>
          <w:lang w:val="en-GB"/>
        </w:rPr>
        <w:t xml:space="preserve">Table 3. </w:t>
      </w:r>
      <w:r w:rsidRPr="00E61D4C">
        <w:rPr>
          <w:rFonts w:ascii="Times New Roman" w:hAnsi="Times New Roman" w:cs="Times New Roman"/>
          <w:lang w:val="en-GB"/>
        </w:rPr>
        <w:t>Prevalence and number of self-reported traditional gastrointestinal alarm features in the global population, by age group</w:t>
      </w:r>
    </w:p>
    <w:p w14:paraId="6C490E55" w14:textId="52EDA5EE" w:rsidR="00757F7C" w:rsidRPr="00C90590" w:rsidRDefault="00A41C30" w:rsidP="00F07CD3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5E12B9">
        <w:rPr>
          <w:rFonts w:ascii="Times New Roman" w:hAnsi="Times New Roman" w:cs="Times New Roman"/>
          <w:b/>
          <w:bCs/>
          <w:lang w:val="en-GB"/>
        </w:rPr>
        <w:t>4</w:t>
      </w:r>
      <w:r w:rsidRPr="00F07CD3">
        <w:rPr>
          <w:rFonts w:ascii="Times New Roman" w:hAnsi="Times New Roman" w:cs="Times New Roman"/>
          <w:b/>
          <w:bCs/>
          <w:lang w:val="en-GB"/>
        </w:rPr>
        <w:t>:</w:t>
      </w:r>
      <w:r w:rsidRPr="00F07CD3">
        <w:rPr>
          <w:rFonts w:ascii="Times New Roman" w:hAnsi="Times New Roman" w:cs="Times New Roman"/>
          <w:lang w:val="en-GB"/>
        </w:rPr>
        <w:t xml:space="preserve"> </w:t>
      </w:r>
      <w:r w:rsidR="00DB4CDB">
        <w:rPr>
          <w:rFonts w:ascii="Times New Roman" w:hAnsi="Times New Roman" w:cs="Times New Roman"/>
          <w:lang w:val="en-GB"/>
        </w:rPr>
        <w:t>P</w:t>
      </w:r>
      <w:r w:rsidRPr="00F07CD3">
        <w:rPr>
          <w:rFonts w:ascii="Times New Roman" w:hAnsi="Times New Roman" w:cs="Times New Roman"/>
          <w:lang w:val="en-GB"/>
        </w:rPr>
        <w:t xml:space="preserve">revalence of </w:t>
      </w:r>
      <w:r w:rsidR="00FE3604">
        <w:rPr>
          <w:rFonts w:ascii="Times New Roman" w:hAnsi="Times New Roman" w:cs="Times New Roman"/>
          <w:lang w:val="en-GB"/>
        </w:rPr>
        <w:t xml:space="preserve">any and </w:t>
      </w:r>
      <w:r w:rsidR="006132BE">
        <w:rPr>
          <w:rFonts w:ascii="Times New Roman" w:hAnsi="Times New Roman" w:cs="Times New Roman"/>
          <w:lang w:val="en-GB"/>
        </w:rPr>
        <w:t xml:space="preserve">individual </w:t>
      </w:r>
      <w:r w:rsidR="00175775">
        <w:rPr>
          <w:rFonts w:ascii="Times New Roman" w:hAnsi="Times New Roman" w:cs="Times New Roman"/>
          <w:lang w:val="en-GB"/>
        </w:rPr>
        <w:t xml:space="preserve">self-reported alarm features </w:t>
      </w:r>
      <w:r w:rsidR="00D65226" w:rsidRPr="00F07CD3">
        <w:rPr>
          <w:rFonts w:ascii="Times New Roman" w:hAnsi="Times New Roman" w:cs="Times New Roman"/>
          <w:lang w:val="en-GB"/>
        </w:rPr>
        <w:t xml:space="preserve">in the global population </w:t>
      </w:r>
      <w:r w:rsidR="00DB4CDB">
        <w:rPr>
          <w:rFonts w:ascii="Times New Roman" w:hAnsi="Times New Roman" w:cs="Times New Roman"/>
          <w:lang w:val="en-GB"/>
        </w:rPr>
        <w:t>(not age-stratified)</w:t>
      </w:r>
    </w:p>
    <w:p w14:paraId="4660F0EB" w14:textId="3B7DFB5B" w:rsidR="00C90590" w:rsidRPr="00DB4CDB" w:rsidRDefault="00C90590" w:rsidP="00DB4CDB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5A7434">
        <w:rPr>
          <w:rFonts w:ascii="Times New Roman" w:hAnsi="Times New Roman" w:cs="Times New Roman"/>
          <w:b/>
          <w:bCs/>
          <w:lang w:val="en-GB"/>
        </w:rPr>
        <w:t>5</w:t>
      </w:r>
      <w:r w:rsidRPr="00F07CD3">
        <w:rPr>
          <w:rFonts w:ascii="Times New Roman" w:hAnsi="Times New Roman" w:cs="Times New Roman"/>
          <w:b/>
          <w:bCs/>
          <w:lang w:val="en-GB"/>
        </w:rPr>
        <w:t>:</w:t>
      </w:r>
      <w:r w:rsidRPr="00F07CD3">
        <w:rPr>
          <w:rFonts w:ascii="Times New Roman" w:hAnsi="Times New Roman" w:cs="Times New Roman"/>
          <w:lang w:val="en-GB"/>
        </w:rPr>
        <w:t xml:space="preserve"> </w:t>
      </w:r>
      <w:r w:rsidR="008044CA">
        <w:rPr>
          <w:rFonts w:ascii="Times New Roman" w:hAnsi="Times New Roman" w:cs="Times New Roman"/>
          <w:lang w:val="en-GB"/>
        </w:rPr>
        <w:t>Regional p</w:t>
      </w:r>
      <w:r w:rsidRPr="00F07CD3">
        <w:rPr>
          <w:rFonts w:ascii="Times New Roman" w:hAnsi="Times New Roman" w:cs="Times New Roman"/>
          <w:lang w:val="en-GB"/>
        </w:rPr>
        <w:t xml:space="preserve">revalence of </w:t>
      </w:r>
      <w:r w:rsidR="008044CA">
        <w:rPr>
          <w:rFonts w:ascii="Times New Roman" w:hAnsi="Times New Roman" w:cs="Times New Roman"/>
          <w:lang w:val="en-GB"/>
        </w:rPr>
        <w:t xml:space="preserve">any and individual </w:t>
      </w:r>
      <w:r w:rsidR="00175775">
        <w:rPr>
          <w:rFonts w:ascii="Times New Roman" w:hAnsi="Times New Roman" w:cs="Times New Roman"/>
          <w:lang w:val="en-GB"/>
        </w:rPr>
        <w:t xml:space="preserve">self-reported alarm features </w:t>
      </w:r>
      <w:r w:rsidRPr="00F07CD3">
        <w:rPr>
          <w:rFonts w:ascii="Times New Roman" w:hAnsi="Times New Roman" w:cs="Times New Roman"/>
          <w:lang w:val="en-GB"/>
        </w:rPr>
        <w:t>by age group</w:t>
      </w:r>
    </w:p>
    <w:p w14:paraId="474AE8DD" w14:textId="47070CC5" w:rsidR="00757F7C" w:rsidRPr="00F07CD3" w:rsidRDefault="006F5884" w:rsidP="00F07CD3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5A7434">
        <w:rPr>
          <w:rFonts w:ascii="Times New Roman" w:hAnsi="Times New Roman" w:cs="Times New Roman"/>
          <w:b/>
          <w:bCs/>
          <w:lang w:val="en-GB"/>
        </w:rPr>
        <w:t>6</w:t>
      </w:r>
      <w:r w:rsidRPr="00F07CD3">
        <w:rPr>
          <w:rFonts w:ascii="Times New Roman" w:hAnsi="Times New Roman" w:cs="Times New Roman"/>
          <w:b/>
          <w:bCs/>
          <w:lang w:val="en-GB"/>
        </w:rPr>
        <w:t>:</w:t>
      </w:r>
      <w:r w:rsidRPr="00F07CD3">
        <w:rPr>
          <w:rFonts w:ascii="Times New Roman" w:hAnsi="Times New Roman" w:cs="Times New Roman"/>
          <w:lang w:val="en-GB"/>
        </w:rPr>
        <w:t xml:space="preserve"> Characteristics of </w:t>
      </w:r>
      <w:r w:rsidR="00937E5B" w:rsidRPr="00F07CD3">
        <w:rPr>
          <w:rFonts w:ascii="Times New Roman" w:hAnsi="Times New Roman" w:cs="Times New Roman"/>
          <w:lang w:val="en-GB"/>
        </w:rPr>
        <w:t xml:space="preserve">participants with and without </w:t>
      </w:r>
      <w:r w:rsidR="000045BD">
        <w:rPr>
          <w:rFonts w:ascii="Times New Roman" w:hAnsi="Times New Roman" w:cs="Times New Roman"/>
          <w:lang w:val="en-GB"/>
        </w:rPr>
        <w:t xml:space="preserve">any </w:t>
      </w:r>
      <w:r w:rsidR="003F741F">
        <w:rPr>
          <w:rFonts w:ascii="Times New Roman" w:hAnsi="Times New Roman" w:cs="Times New Roman"/>
          <w:lang w:val="en-GB"/>
        </w:rPr>
        <w:t>self-reported alarm feature</w:t>
      </w:r>
    </w:p>
    <w:p w14:paraId="16CBCF51" w14:textId="25C0126A" w:rsidR="00757F7C" w:rsidRPr="00F07CD3" w:rsidRDefault="00A41C30" w:rsidP="00F07CD3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F07CD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5A7434">
        <w:rPr>
          <w:rFonts w:ascii="Times New Roman" w:hAnsi="Times New Roman" w:cs="Times New Roman"/>
          <w:b/>
          <w:bCs/>
          <w:lang w:val="en-GB"/>
        </w:rPr>
        <w:t>7</w:t>
      </w:r>
      <w:r w:rsidRPr="00F07CD3">
        <w:rPr>
          <w:rFonts w:ascii="Times New Roman" w:hAnsi="Times New Roman" w:cs="Times New Roman"/>
          <w:b/>
          <w:bCs/>
          <w:lang w:val="en-GB"/>
        </w:rPr>
        <w:t>:</w:t>
      </w:r>
      <w:r w:rsidRPr="00F07CD3">
        <w:rPr>
          <w:rFonts w:ascii="Times New Roman" w:hAnsi="Times New Roman" w:cs="Times New Roman"/>
          <w:lang w:val="en-GB"/>
        </w:rPr>
        <w:t xml:space="preserve"> </w:t>
      </w:r>
      <w:r w:rsidR="00096DAE"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Prevalence of </w:t>
      </w:r>
      <w:r w:rsidR="00C5457A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individual </w:t>
      </w:r>
      <w:r w:rsidR="003F741F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self-reported alarm features </w:t>
      </w:r>
      <w:r w:rsidR="000B3678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among </w:t>
      </w:r>
      <w:r w:rsidR="008D7C48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individuals</w:t>
      </w:r>
      <w:r w:rsidR="000B3678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with and without </w:t>
      </w:r>
      <w:r w:rsidR="00096DAE"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DGBI</w:t>
      </w:r>
      <w:r w:rsidR="00B073E5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,</w:t>
      </w:r>
      <w:r w:rsidR="00096DAE"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</w:t>
      </w:r>
      <w:r w:rsidR="000B3678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by</w:t>
      </w:r>
      <w:r w:rsidR="00832D22"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</w:t>
      </w:r>
      <w:r w:rsidR="00096DAE"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age group</w:t>
      </w:r>
      <w:r w:rsidR="00096DAE" w:rsidRPr="00F07CD3">
        <w:rPr>
          <w:rFonts w:ascii="Times New Roman" w:hAnsi="Times New Roman" w:cs="Times New Roman"/>
          <w:lang w:val="en-GB"/>
        </w:rPr>
        <w:t xml:space="preserve"> </w:t>
      </w:r>
    </w:p>
    <w:p w14:paraId="31B1FB4D" w14:textId="1462DA59" w:rsidR="001608A2" w:rsidRPr="00E61D4C" w:rsidRDefault="008D3D90" w:rsidP="001608A2">
      <w:pPr>
        <w:pStyle w:val="Liststycke"/>
        <w:numPr>
          <w:ilvl w:val="0"/>
          <w:numId w:val="7"/>
        </w:numPr>
        <w:spacing w:line="360" w:lineRule="auto"/>
        <w:rPr>
          <w:rStyle w:val="Stark"/>
          <w:rFonts w:ascii="Times New Roman" w:hAnsi="Times New Roman" w:cs="Times New Roman"/>
          <w:color w:val="000000"/>
          <w:lang w:val="en-GB"/>
        </w:rPr>
      </w:pPr>
      <w:r w:rsidRPr="00F07CD3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lastRenderedPageBreak/>
        <w:t xml:space="preserve">Table </w:t>
      </w:r>
      <w:r w:rsidR="005A7434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t>8</w:t>
      </w:r>
      <w:r w:rsidRPr="00F07CD3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t>:</w:t>
      </w:r>
      <w:r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</w:t>
      </w:r>
      <w:r w:rsidRPr="00F07CD3">
        <w:rPr>
          <w:rFonts w:ascii="Times New Roman" w:hAnsi="Times New Roman" w:cs="Times New Roman"/>
          <w:lang w:val="en-GB"/>
        </w:rPr>
        <w:t xml:space="preserve">Regional prevalence of </w:t>
      </w:r>
      <w:r w:rsidR="00D5098B">
        <w:rPr>
          <w:rFonts w:ascii="Times New Roman" w:hAnsi="Times New Roman" w:cs="Times New Roman"/>
          <w:lang w:val="en-GB"/>
        </w:rPr>
        <w:t xml:space="preserve">any </w:t>
      </w:r>
      <w:r w:rsidR="000045BD">
        <w:rPr>
          <w:rFonts w:ascii="Times New Roman" w:hAnsi="Times New Roman" w:cs="Times New Roman"/>
          <w:lang w:val="en-GB"/>
        </w:rPr>
        <w:t xml:space="preserve">self-reported </w:t>
      </w:r>
      <w:r w:rsidR="00B34794">
        <w:rPr>
          <w:rFonts w:ascii="Times New Roman" w:hAnsi="Times New Roman" w:cs="Times New Roman"/>
          <w:lang w:val="en-GB"/>
        </w:rPr>
        <w:t xml:space="preserve">alarm feature </w:t>
      </w:r>
      <w:r w:rsidRPr="00F07CD3">
        <w:rPr>
          <w:rFonts w:ascii="Times New Roman" w:hAnsi="Times New Roman" w:cs="Times New Roman"/>
          <w:lang w:val="en-GB"/>
        </w:rPr>
        <w:t>by DGBI status and age group</w:t>
      </w:r>
      <w:r w:rsidRPr="00F07CD3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</w:t>
      </w:r>
    </w:p>
    <w:p w14:paraId="0CABD47F" w14:textId="4EE800B0" w:rsidR="001608A2" w:rsidRPr="00E61D4C" w:rsidRDefault="001608A2" w:rsidP="001608A2">
      <w:pPr>
        <w:pStyle w:val="Liststycke"/>
        <w:numPr>
          <w:ilvl w:val="0"/>
          <w:numId w:val="7"/>
        </w:numPr>
        <w:spacing w:line="360" w:lineRule="auto"/>
        <w:rPr>
          <w:rStyle w:val="Stark"/>
          <w:rFonts w:ascii="Times New Roman" w:hAnsi="Times New Roman" w:cs="Times New Roman"/>
          <w:b w:val="0"/>
          <w:bCs w:val="0"/>
          <w:color w:val="000000"/>
          <w:lang w:val="en-GB"/>
        </w:rPr>
      </w:pPr>
      <w:r w:rsidRPr="00E61D4C">
        <w:rPr>
          <w:rFonts w:ascii="Times New Roman" w:hAnsi="Times New Roman" w:cs="Times New Roman"/>
          <w:b/>
          <w:bCs/>
          <w:lang w:val="en-GB"/>
        </w:rPr>
        <w:t xml:space="preserve">Table 9. </w:t>
      </w:r>
      <w:r w:rsidRPr="00E61D4C">
        <w:rPr>
          <w:rFonts w:ascii="Times New Roman" w:hAnsi="Times New Roman" w:cs="Times New Roman"/>
          <w:lang w:val="en-GB"/>
        </w:rPr>
        <w:t>Prevalence and number of self-reported traditional gastrointestinal alarm features among individuals with and without DGBI, by age group</w:t>
      </w:r>
    </w:p>
    <w:p w14:paraId="0815152C" w14:textId="1B2FD83D" w:rsidR="00E5786B" w:rsidRPr="00E61D4C" w:rsidRDefault="008D3D90" w:rsidP="001608A2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1608A2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t xml:space="preserve">Table </w:t>
      </w:r>
      <w:r w:rsidR="00E61D4C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t>10</w:t>
      </w:r>
      <w:r w:rsidRPr="001608A2">
        <w:rPr>
          <w:rStyle w:val="Stark"/>
          <w:rFonts w:ascii="Times New Roman" w:hAnsi="Times New Roman" w:cs="Times New Roman"/>
          <w:color w:val="333333"/>
          <w:spacing w:val="3"/>
          <w:lang w:val="en-GB"/>
        </w:rPr>
        <w:t>:</w:t>
      </w:r>
      <w:r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 Prevalence of </w:t>
      </w:r>
      <w:r w:rsidR="008D7C48"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any and individual self-reported alarm features </w:t>
      </w:r>
      <w:r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in individuals with </w:t>
      </w:r>
      <w:r w:rsidR="00C5457A"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self-reported </w:t>
      </w:r>
      <w:r w:rsidR="00401424"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history of </w:t>
      </w:r>
      <w:r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 xml:space="preserve">organic gastrointestinal disease </w:t>
      </w:r>
      <w:r w:rsidR="00C5457A" w:rsidRPr="001608A2">
        <w:rPr>
          <w:rStyle w:val="Stark"/>
          <w:rFonts w:ascii="Times New Roman" w:hAnsi="Times New Roman" w:cs="Times New Roman"/>
          <w:b w:val="0"/>
          <w:bCs w:val="0"/>
          <w:color w:val="333333"/>
          <w:spacing w:val="3"/>
          <w:lang w:val="en-GB"/>
        </w:rPr>
        <w:t>without concurrent DGBI</w:t>
      </w:r>
      <w:r w:rsidR="00E5786B" w:rsidRPr="00E61D4C">
        <w:rPr>
          <w:lang w:val="en-GB"/>
        </w:rPr>
        <w:br w:type="page"/>
      </w:r>
    </w:p>
    <w:p w14:paraId="2BD9FD65" w14:textId="6B470FC5" w:rsidR="00E5786B" w:rsidRPr="007718C2" w:rsidRDefault="00E5786B" w:rsidP="00E578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lang w:val="en-GB"/>
        </w:rPr>
      </w:pPr>
      <w:r w:rsidRPr="007718C2"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>SUPPLEMENTARY METHOD</w:t>
      </w:r>
      <w:r w:rsidR="00F07CD3">
        <w:rPr>
          <w:rFonts w:ascii="Times New Roman" w:hAnsi="Times New Roman" w:cs="Times New Roman"/>
          <w:b/>
          <w:bCs/>
          <w:color w:val="000000"/>
          <w:lang w:val="en-GB"/>
        </w:rPr>
        <w:t>S</w:t>
      </w:r>
    </w:p>
    <w:p w14:paraId="64DADF4F" w14:textId="77777777" w:rsidR="00E5786B" w:rsidRPr="007718C2" w:rsidRDefault="00E5786B" w:rsidP="00E5786B">
      <w:pPr>
        <w:rPr>
          <w:rFonts w:ascii="Times New Roman" w:hAnsi="Times New Roman" w:cs="Times New Roman"/>
          <w:color w:val="000000"/>
          <w:lang w:val="en-GB"/>
        </w:rPr>
      </w:pPr>
    </w:p>
    <w:p w14:paraId="3BB5CED0" w14:textId="0FC1A4C9" w:rsidR="00E5786B" w:rsidRPr="007718C2" w:rsidRDefault="006B18DB" w:rsidP="007E06D2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1.1 </w:t>
      </w:r>
      <w:r w:rsidR="00E5786B" w:rsidRPr="007718C2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Study design</w:t>
      </w:r>
      <w:r w:rsidR="00957FBB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 and setting</w:t>
      </w:r>
    </w:p>
    <w:p w14:paraId="48CBD7BB" w14:textId="31993C89" w:rsidR="00E5786B" w:rsidRPr="007718C2" w:rsidRDefault="00E5786B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Rome Foundation Global Epidemiology Study </w:t>
      </w:r>
      <w:r w:rsidR="00A757F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(RFGES) </w:t>
      </w:r>
      <w:r w:rsidR="00E246A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was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designed to determine the global prevalence of disorders of gut-brain interaction (DGBI) and examine associated factors. The study was conducted in 33 countries across the globe</w:t>
      </w:r>
      <w:r w:rsidR="00980AF7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–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with some regional underrepresentation in Africa and the Middle East. Data were collected either via internet survey only (n=24)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household survey (n=7) only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or both methods (n=2)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depending on country-specific internet-access. </w:t>
      </w:r>
      <w:r w:rsidR="00A74B9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present study </w:t>
      </w:r>
      <w:r w:rsidR="006B18DB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sed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data from the internet survey </w:t>
      </w:r>
      <w:r w:rsidR="006B18DB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component of the </w:t>
      </w:r>
      <w:r w:rsidR="00791F0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Rome Foundation Global Epidemiology Study</w:t>
      </w:r>
      <w:r w:rsidR="006B18DB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including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54,127 adult participants from 26 countries (</w:t>
      </w:r>
      <w:r w:rsidRPr="007718C2">
        <w:rPr>
          <w:rFonts w:ascii="Times New Roman" w:hAnsi="Times New Roman" w:cs="Times New Roman"/>
          <w:color w:val="000000"/>
          <w:lang w:val="en-GB"/>
        </w:rPr>
        <w:t>Canda</w:t>
      </w:r>
      <w:r w:rsidR="00ED3D32" w:rsidRPr="007718C2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lang w:val="en-GB"/>
        </w:rPr>
        <w:t>U</w:t>
      </w:r>
      <w:r w:rsidR="00ED3D32" w:rsidRPr="007718C2">
        <w:rPr>
          <w:rFonts w:ascii="Times New Roman" w:hAnsi="Times New Roman" w:cs="Times New Roman"/>
          <w:color w:val="000000"/>
          <w:lang w:val="en-GB"/>
        </w:rPr>
        <w:t xml:space="preserve">nited states, </w:t>
      </w:r>
      <w:r w:rsidRPr="007718C2">
        <w:rPr>
          <w:rFonts w:ascii="Times New Roman" w:hAnsi="Times New Roman" w:cs="Times New Roman"/>
          <w:color w:val="000000"/>
          <w:lang w:val="en-GB"/>
        </w:rPr>
        <w:t>Argentina</w:t>
      </w:r>
      <w:r w:rsidR="00ED3D32" w:rsidRPr="007718C2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lang w:val="en-GB"/>
        </w:rPr>
        <w:t>Brazil</w:t>
      </w:r>
      <w:r w:rsidR="00ED3D32" w:rsidRPr="007718C2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lang w:val="en-GB"/>
        </w:rPr>
        <w:t>Colombia</w:t>
      </w:r>
      <w:r w:rsidR="00ED3D32" w:rsidRPr="007718C2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lang w:val="en-GB"/>
        </w:rPr>
        <w:t>Mexico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Belgium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France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Germany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he Netherlands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taly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pain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weden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nited Kingdom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oland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Romania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Russia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Egypt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srael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urkey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China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Japan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Korea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ingapore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outh Africa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nd Australia).</w:t>
      </w:r>
    </w:p>
    <w:p w14:paraId="4F1FF66D" w14:textId="77777777" w:rsidR="00E5786B" w:rsidRPr="007718C2" w:rsidRDefault="00E5786B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1F4A1C00" w14:textId="7E719B2D" w:rsidR="00957FBB" w:rsidRPr="00957FBB" w:rsidRDefault="006B18DB" w:rsidP="00E5786B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1.2 Participants and recruitment</w:t>
      </w:r>
    </w:p>
    <w:p w14:paraId="0DDAA2AE" w14:textId="283CFDD3" w:rsidR="00E5786B" w:rsidRPr="007718C2" w:rsidRDefault="00E5786B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articipants were recruited from pre-existing online panels of individuals registered to complete surveys</w:t>
      </w:r>
      <w:r w:rsidR="00B64BD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ere invited via email </w:t>
      </w:r>
      <w:r w:rsidR="00B64BD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hrough a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lobal market research company </w:t>
      </w:r>
      <w:r w:rsidR="00B64BD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(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Qualtrics</w:t>
      </w:r>
      <w:r w:rsidR="00984EE1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 LLC</w:t>
      </w:r>
      <w:r w:rsidR="00B64BD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;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rovo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</w:t>
      </w:r>
      <w:r w:rsidR="00B64BD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</w:t>
      </w:r>
      <w:r w:rsidR="00ED3D3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SA). To minimize selection bias related to gastrointestinal symptoms</w:t>
      </w:r>
      <w:r w:rsidR="00984EE1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survey was described as a </w:t>
      </w:r>
      <w:r w:rsidR="00DA6081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general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health survey</w:t>
      </w:r>
      <w:r w:rsidR="00984EE1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without reference to gastrointestinal conditions. Participants provided electronic informed consent and completed the survey anonymously. </w:t>
      </w:r>
      <w:r w:rsidR="00DA6081">
        <w:rPr>
          <w:rFonts w:ascii="Times New Roman" w:hAnsi="Times New Roman" w:cs="Times New Roman"/>
          <w:color w:val="000000"/>
          <w:lang w:val="en-GB"/>
        </w:rPr>
        <w:t>C</w:t>
      </w:r>
      <w:r w:rsidRPr="007718C2">
        <w:rPr>
          <w:rFonts w:ascii="Times New Roman" w:hAnsi="Times New Roman" w:cs="Times New Roman"/>
          <w:color w:val="000000"/>
          <w:lang w:val="en-GB"/>
        </w:rPr>
        <w:t xml:space="preserve">ompensation </w:t>
      </w:r>
      <w:r w:rsidR="00DA6081">
        <w:rPr>
          <w:rFonts w:ascii="Times New Roman" w:hAnsi="Times New Roman" w:cs="Times New Roman"/>
          <w:color w:val="000000"/>
          <w:lang w:val="en-GB"/>
        </w:rPr>
        <w:t xml:space="preserve">was provided in the form of </w:t>
      </w:r>
      <w:r w:rsidRPr="007718C2">
        <w:rPr>
          <w:rFonts w:ascii="Times New Roman" w:hAnsi="Times New Roman" w:cs="Times New Roman"/>
          <w:color w:val="000000"/>
          <w:lang w:val="en-GB"/>
        </w:rPr>
        <w:t>points redeemable for rewards according to Qualtric</w:t>
      </w:r>
      <w:r w:rsidR="00DA6081">
        <w:rPr>
          <w:rFonts w:ascii="Times New Roman" w:hAnsi="Times New Roman" w:cs="Times New Roman"/>
          <w:color w:val="000000"/>
          <w:lang w:val="en-GB"/>
        </w:rPr>
        <w:t xml:space="preserve">s </w:t>
      </w:r>
      <w:r w:rsidRPr="007718C2">
        <w:rPr>
          <w:rFonts w:ascii="Times New Roman" w:hAnsi="Times New Roman" w:cs="Times New Roman"/>
          <w:color w:val="000000"/>
          <w:lang w:val="en-GB"/>
        </w:rPr>
        <w:t>policies.</w:t>
      </w:r>
    </w:p>
    <w:p w14:paraId="179FA5B6" w14:textId="77777777" w:rsidR="00E5786B" w:rsidRPr="007718C2" w:rsidRDefault="00E5786B" w:rsidP="00E5786B">
      <w:pPr>
        <w:rPr>
          <w:rFonts w:ascii="Times New Roman" w:hAnsi="Times New Roman" w:cs="Times New Roman"/>
          <w:color w:val="000000"/>
          <w:lang w:val="en-GB"/>
        </w:rPr>
      </w:pPr>
    </w:p>
    <w:p w14:paraId="4E614191" w14:textId="77777777" w:rsidR="00DA6081" w:rsidRPr="00DA6081" w:rsidRDefault="006B18DB" w:rsidP="00E5786B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 w:rsidRPr="00DA6081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1.3 </w:t>
      </w:r>
      <w:r w:rsidR="00DA6081" w:rsidRPr="00DA6081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Survey administration and data quality assurance </w:t>
      </w:r>
    </w:p>
    <w:p w14:paraId="62A4E8F1" w14:textId="1D94D592" w:rsidR="00E5786B" w:rsidRPr="007718C2" w:rsidRDefault="00DA6081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Quota sampling was used to ensure balances and age within each country, as described in the main Methods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Several measures were implemented to ensure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data quality, 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ncluding two attention check questions</w:t>
      </w:r>
      <w:r w:rsidR="007718C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wo duplicate gastrointestinal symptom </w:t>
      </w:r>
      <w:r w:rsidR="0098298B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items 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o identify inconsistent responses</w:t>
      </w:r>
      <w:r w:rsidR="007718C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nd automated monitoring of unusually rapid survey completion. Participants failing any of these checks were automatically excluded. The survey </w:t>
      </w:r>
      <w:r w:rsidR="0098298B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platform </w:t>
      </w:r>
      <w:r w:rsidR="00141D9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enforced completion of mandatory items 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nd applied automated skip patterns. Electronic cookies and unique panel </w:t>
      </w:r>
      <w:r w:rsidR="00141D9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dentifiers were used to</w:t>
      </w:r>
      <w:r w:rsidR="00E5786B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minimize duplicate participation. </w:t>
      </w:r>
    </w:p>
    <w:p w14:paraId="6B895DBC" w14:textId="77777777" w:rsidR="00E5786B" w:rsidRPr="007718C2" w:rsidRDefault="00E5786B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4D65AC2F" w14:textId="6B75503D" w:rsidR="00E5786B" w:rsidRPr="007E06D2" w:rsidRDefault="00141D92" w:rsidP="007E06D2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1.4 Questionnaire translation </w:t>
      </w:r>
    </w:p>
    <w:p w14:paraId="508B5A8B" w14:textId="758D469E" w:rsidR="00E5786B" w:rsidRDefault="00E5786B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he questionnaire underwent a translatability assessment and was translated into 21 languages with cognitive validation by a professional translation company (TransPerfect</w:t>
      </w:r>
      <w:r w:rsidR="007718C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nc.</w:t>
      </w:r>
      <w:r w:rsidR="00883B1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;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New York</w:t>
      </w:r>
      <w:r w:rsidR="007718C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NY</w:t>
      </w:r>
      <w:r w:rsidR="007718C2"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SA). Country principal investigators reviewed translations for linguistic and cultural appropriateness</w:t>
      </w:r>
      <w:r w:rsidR="00883B1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and adaptions were made where necessary to </w:t>
      </w:r>
      <w:r w:rsidRPr="007718C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ccount for regional language variation. </w:t>
      </w:r>
    </w:p>
    <w:p w14:paraId="4CE1EDF8" w14:textId="77777777" w:rsidR="002022ED" w:rsidRDefault="002022ED" w:rsidP="00E5786B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2C1B9017" w14:textId="32822AD8" w:rsidR="002022ED" w:rsidRPr="00E61D4C" w:rsidRDefault="002022ED" w:rsidP="00E5786B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 w:rsidRPr="00E61D4C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1.5 </w:t>
      </w:r>
      <w:r w:rsidR="00F04B62" w:rsidRPr="00587BFB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Definition</w:t>
      </w:r>
      <w:r w:rsidRPr="00587BFB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 of g</w:t>
      </w:r>
      <w:r w:rsidRPr="00E61D4C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eographical regions</w:t>
      </w:r>
    </w:p>
    <w:p w14:paraId="0374C6BF" w14:textId="22241F7C" w:rsidR="00E5786B" w:rsidRPr="00587BFB" w:rsidRDefault="00315BB6" w:rsidP="00E5786B">
      <w:pPr>
        <w:rPr>
          <w:rFonts w:ascii="Times New Roman" w:hAnsi="Times New Roman" w:cs="Times New Roman"/>
          <w:color w:val="4472C4"/>
          <w:lang w:val="en-GB"/>
        </w:rPr>
      </w:pPr>
      <w:r w:rsidRPr="00E61D4C">
        <w:rPr>
          <w:rFonts w:ascii="Times New Roman" w:hAnsi="Times New Roman" w:cs="Times New Roman"/>
          <w:color w:val="000000" w:themeColor="text1"/>
          <w:lang w:val="en-GB"/>
        </w:rPr>
        <w:t xml:space="preserve">Countries were grouped into the following </w:t>
      </w:r>
      <w:r w:rsidR="00A97DA4" w:rsidRPr="00E61D4C">
        <w:rPr>
          <w:rFonts w:ascii="Times New Roman" w:hAnsi="Times New Roman" w:cs="Times New Roman"/>
          <w:color w:val="000000" w:themeColor="text1"/>
          <w:lang w:val="en-GB"/>
        </w:rPr>
        <w:t xml:space="preserve">geographical regions </w:t>
      </w:r>
      <w:r w:rsidR="00A757F0" w:rsidRPr="00E61D4C">
        <w:rPr>
          <w:rFonts w:ascii="Times New Roman" w:hAnsi="Times New Roman" w:cs="Times New Roman"/>
          <w:color w:val="000000" w:themeColor="text1"/>
          <w:lang w:val="en-GB"/>
        </w:rPr>
        <w:t>according to previous RFGES publications</w:t>
      </w:r>
      <w:r w:rsidR="00EA163C" w:rsidRPr="00E61D4C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F04B62" w:rsidRPr="00E61D4C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22ED" w:rsidRPr="00E61D4C">
        <w:rPr>
          <w:rFonts w:ascii="Times New Roman" w:hAnsi="Times New Roman" w:cs="Times New Roman"/>
          <w:color w:val="000000" w:themeColor="text1"/>
          <w:lang w:val="en-GB"/>
        </w:rPr>
        <w:t xml:space="preserve">North America (Canada and the United States), Latin America (Argentina, Brazil, Colombia, and Mexico), </w:t>
      </w:r>
      <w:r w:rsidR="002022ED" w:rsidRPr="00E61D4C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Western Europe (Belgium, France, Germany, The Netherlands, Italy, Spain, Sweden, and the United Kingdom)</w:t>
      </w:r>
      <w:r w:rsidR="002022ED" w:rsidRPr="00E61D4C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2022ED" w:rsidRPr="00E61D4C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Eastern Europe (Poland, Romania, and Russia)</w:t>
      </w:r>
      <w:r w:rsidR="002022ED" w:rsidRPr="00E61D4C">
        <w:rPr>
          <w:rFonts w:ascii="Times New Roman" w:hAnsi="Times New Roman" w:cs="Times New Roman"/>
          <w:color w:val="000000" w:themeColor="text1"/>
          <w:lang w:val="en-GB"/>
        </w:rPr>
        <w:t xml:space="preserve">, the </w:t>
      </w:r>
      <w:r w:rsidR="002022ED" w:rsidRPr="00E61D4C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Middle East (Egypt, Israel, and Turkey), and Asia (China, Japan, Korea, and Singapore).</w:t>
      </w:r>
    </w:p>
    <w:p w14:paraId="2E03DC6E" w14:textId="77777777" w:rsidR="00757F7C" w:rsidRDefault="00757F7C" w:rsidP="00E5786B">
      <w:pPr>
        <w:rPr>
          <w:rFonts w:ascii="Times New Roman" w:hAnsi="Times New Roman" w:cs="Times New Roman"/>
          <w:color w:val="4472C4"/>
          <w:lang w:val="en-GB"/>
        </w:rPr>
      </w:pPr>
    </w:p>
    <w:p w14:paraId="6BEB3DE7" w14:textId="77777777" w:rsidR="00757F7C" w:rsidRDefault="00757F7C" w:rsidP="00E5786B">
      <w:pPr>
        <w:rPr>
          <w:rFonts w:ascii="Times New Roman" w:hAnsi="Times New Roman" w:cs="Times New Roman"/>
          <w:color w:val="4472C4"/>
          <w:lang w:val="en-GB"/>
        </w:rPr>
      </w:pPr>
    </w:p>
    <w:p w14:paraId="54C5CD4F" w14:textId="1BD2F5F3" w:rsidR="00000000" w:rsidRPr="00E61D4C" w:rsidRDefault="00587BFB" w:rsidP="00E61D4C">
      <w:pPr>
        <w:tabs>
          <w:tab w:val="left" w:pos="3263"/>
        </w:tabs>
        <w:rPr>
          <w:rFonts w:ascii="Times New Roman" w:hAnsi="Times New Roman" w:cs="Times New Roman"/>
          <w:lang w:val="en-GB"/>
        </w:rPr>
        <w:sectPr w:rsidR="00000000" w:rsidRPr="00E61D4C" w:rsidSect="00E5786B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lang w:val="en-GB"/>
        </w:rPr>
        <w:tab/>
      </w:r>
    </w:p>
    <w:tbl>
      <w:tblPr>
        <w:tblStyle w:val="Tabellrutnt"/>
        <w:tblW w:w="0" w:type="auto"/>
        <w:tblInd w:w="38" w:type="dxa"/>
        <w:tblLook w:val="04A0" w:firstRow="1" w:lastRow="0" w:firstColumn="1" w:lastColumn="0" w:noHBand="0" w:noVBand="1"/>
      </w:tblPr>
      <w:tblGrid>
        <w:gridCol w:w="2600"/>
        <w:gridCol w:w="6424"/>
      </w:tblGrid>
      <w:tr w:rsidR="00E5786B" w:rsidRPr="00B75783" w14:paraId="2A1F4AF1" w14:textId="77777777" w:rsidTr="00D271C9">
        <w:tc>
          <w:tcPr>
            <w:tcW w:w="0" w:type="auto"/>
            <w:gridSpan w:val="2"/>
          </w:tcPr>
          <w:p w14:paraId="43623886" w14:textId="71A954CF" w:rsidR="00E5786B" w:rsidRPr="00B75783" w:rsidRDefault="00E5786B" w:rsidP="00D271C9">
            <w:pPr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lastRenderedPageBreak/>
              <w:t xml:space="preserve">Supplementary Table 1. Questionnaire items </w:t>
            </w:r>
            <w:r w:rsidR="005E1C82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used to </w:t>
            </w: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>assess</w:t>
            </w:r>
            <w:r w:rsidR="0064624C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 self-reported alarm features </w:t>
            </w:r>
            <w:r w:rsidR="002B0521">
              <w:rPr>
                <w:rFonts w:ascii="Segoe UI" w:hAnsi="Segoe UI" w:cs="Segoe UI"/>
                <w:b/>
                <w:bCs/>
                <w:color w:val="000000"/>
                <w:lang w:val="en-GB"/>
              </w:rPr>
              <w:t>(appended to the Rome IV Diagnostic Questionnaire)</w:t>
            </w:r>
          </w:p>
        </w:tc>
      </w:tr>
      <w:tr w:rsidR="00E5786B" w:rsidRPr="00B75783" w14:paraId="36170029" w14:textId="77777777" w:rsidTr="00D271C9">
        <w:tc>
          <w:tcPr>
            <w:tcW w:w="0" w:type="auto"/>
          </w:tcPr>
          <w:p w14:paraId="0D8AC65D" w14:textId="4AC646FE" w:rsidR="00E5786B" w:rsidRPr="00B75783" w:rsidRDefault="0064624C" w:rsidP="00D271C9">
            <w:pPr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GB"/>
              </w:rPr>
              <w:t>Alarm feature</w:t>
            </w:r>
          </w:p>
        </w:tc>
        <w:tc>
          <w:tcPr>
            <w:tcW w:w="0" w:type="auto"/>
          </w:tcPr>
          <w:p w14:paraId="1FE883DA" w14:textId="77777777" w:rsidR="00E5786B" w:rsidRPr="00B75783" w:rsidRDefault="00E5786B" w:rsidP="00D271C9">
            <w:pPr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>Questionnaire item</w:t>
            </w:r>
          </w:p>
        </w:tc>
      </w:tr>
      <w:tr w:rsidR="0012276A" w:rsidRPr="00B75783" w14:paraId="1D61DBAB" w14:textId="77777777" w:rsidTr="00D271C9">
        <w:tc>
          <w:tcPr>
            <w:tcW w:w="0" w:type="auto"/>
          </w:tcPr>
          <w:p w14:paraId="5160DBC7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Neck/throat pain</w:t>
            </w:r>
          </w:p>
        </w:tc>
        <w:tc>
          <w:tcPr>
            <w:tcW w:w="0" w:type="auto"/>
          </w:tcPr>
          <w:p w14:paraId="0BDC4C25" w14:textId="0007B61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Persistent and worsening neck or throat pain?</w:t>
            </w:r>
          </w:p>
        </w:tc>
      </w:tr>
      <w:tr w:rsidR="00E5786B" w:rsidRPr="00B75783" w14:paraId="70CA3C37" w14:textId="77777777" w:rsidTr="00D271C9">
        <w:tc>
          <w:tcPr>
            <w:tcW w:w="0" w:type="auto"/>
          </w:tcPr>
          <w:p w14:paraId="4E34F9C0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Hoarseness</w:t>
            </w:r>
          </w:p>
        </w:tc>
        <w:tc>
          <w:tcPr>
            <w:tcW w:w="0" w:type="auto"/>
          </w:tcPr>
          <w:p w14:paraId="615E114A" w14:textId="63108C52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 xml:space="preserve">have you had any of the following symptoms: Persistent or worsening hoarseness of the voice? </w:t>
            </w:r>
          </w:p>
        </w:tc>
      </w:tr>
      <w:tr w:rsidR="00E5786B" w:rsidRPr="00B75783" w14:paraId="5B29BA9C" w14:textId="77777777" w:rsidTr="00D271C9">
        <w:tc>
          <w:tcPr>
            <w:tcW w:w="0" w:type="auto"/>
          </w:tcPr>
          <w:p w14:paraId="1974FF3F" w14:textId="5E814BA5" w:rsidR="00E5786B" w:rsidRPr="00B75783" w:rsidRDefault="000B5629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>
              <w:rPr>
                <w:rFonts w:ascii="Segoe UI" w:hAnsi="Segoe UI" w:cs="Segoe UI"/>
                <w:color w:val="000000"/>
                <w:lang w:val="en-GB"/>
              </w:rPr>
              <w:t>Suspected cardiac c</w:t>
            </w:r>
            <w:r w:rsidR="00E5786B" w:rsidRPr="00B75783">
              <w:rPr>
                <w:rFonts w:ascii="Segoe UI" w:hAnsi="Segoe UI" w:cs="Segoe UI"/>
                <w:color w:val="000000"/>
                <w:lang w:val="en-GB"/>
              </w:rPr>
              <w:t>hest pain</w:t>
            </w:r>
          </w:p>
        </w:tc>
        <w:tc>
          <w:tcPr>
            <w:tcW w:w="0" w:type="auto"/>
          </w:tcPr>
          <w:p w14:paraId="3870D1B4" w14:textId="37CF23DC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Chest pain on exertion or chest pain related to heart problems two or more times?</w:t>
            </w:r>
          </w:p>
        </w:tc>
      </w:tr>
      <w:tr w:rsidR="00AD501D" w:rsidRPr="00B75783" w14:paraId="6D13B52C" w14:textId="77777777" w:rsidTr="00D271C9">
        <w:tc>
          <w:tcPr>
            <w:tcW w:w="0" w:type="auto"/>
          </w:tcPr>
          <w:p w14:paraId="1752BD1F" w14:textId="2A4AC3EF" w:rsidR="00AD501D" w:rsidRDefault="00AD501D" w:rsidP="00AD501D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Dysphagia</w:t>
            </w:r>
          </w:p>
        </w:tc>
        <w:tc>
          <w:tcPr>
            <w:tcW w:w="0" w:type="auto"/>
          </w:tcPr>
          <w:p w14:paraId="5C2E08C8" w14:textId="114B6C29" w:rsidR="00AD501D" w:rsidRPr="00B75783" w:rsidRDefault="00AD501D" w:rsidP="00AD501D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, have you had any of the following symptoms: Difficulty swallowing on two or more occasions?</w:t>
            </w:r>
          </w:p>
        </w:tc>
      </w:tr>
      <w:tr w:rsidR="00E5786B" w:rsidRPr="00B75783" w14:paraId="7971958B" w14:textId="77777777" w:rsidTr="00D271C9">
        <w:tc>
          <w:tcPr>
            <w:tcW w:w="0" w:type="auto"/>
          </w:tcPr>
          <w:p w14:paraId="6AE8D2CD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Haematemesis</w:t>
            </w:r>
          </w:p>
        </w:tc>
        <w:tc>
          <w:tcPr>
            <w:tcW w:w="0" w:type="auto"/>
          </w:tcPr>
          <w:p w14:paraId="00EC0467" w14:textId="7E0486BD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Vomited blood two or more times?</w:t>
            </w:r>
          </w:p>
        </w:tc>
      </w:tr>
      <w:tr w:rsidR="00E5786B" w:rsidRPr="00B75783" w14:paraId="54641E82" w14:textId="77777777" w:rsidTr="00D271C9">
        <w:tc>
          <w:tcPr>
            <w:tcW w:w="0" w:type="auto"/>
          </w:tcPr>
          <w:p w14:paraId="1582E332" w14:textId="339E515F" w:rsidR="00E5786B" w:rsidRPr="00B75783" w:rsidRDefault="00587BF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>
              <w:rPr>
                <w:rFonts w:ascii="Segoe UI" w:hAnsi="Segoe UI" w:cs="Segoe UI"/>
                <w:color w:val="000000"/>
                <w:lang w:val="en-GB"/>
              </w:rPr>
              <w:t>B</w:t>
            </w:r>
            <w:r w:rsidR="00C8485E">
              <w:rPr>
                <w:rFonts w:ascii="Segoe UI" w:hAnsi="Segoe UI" w:cs="Segoe UI"/>
                <w:color w:val="000000"/>
                <w:lang w:val="en-GB"/>
              </w:rPr>
              <w:t>lack stools</w:t>
            </w:r>
          </w:p>
        </w:tc>
        <w:tc>
          <w:tcPr>
            <w:tcW w:w="0" w:type="auto"/>
          </w:tcPr>
          <w:p w14:paraId="5952B12E" w14:textId="0949710C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Black stools two or more times?</w:t>
            </w:r>
          </w:p>
        </w:tc>
      </w:tr>
      <w:tr w:rsidR="00E5786B" w:rsidRPr="00B75783" w14:paraId="08C9E0A8" w14:textId="77777777" w:rsidTr="00D271C9">
        <w:tc>
          <w:tcPr>
            <w:tcW w:w="0" w:type="auto"/>
          </w:tcPr>
          <w:p w14:paraId="1FF3312D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 xml:space="preserve">Haematochezia </w:t>
            </w:r>
          </w:p>
        </w:tc>
        <w:tc>
          <w:tcPr>
            <w:tcW w:w="0" w:type="auto"/>
          </w:tcPr>
          <w:p w14:paraId="4FB25DEB" w14:textId="4FDF7755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Red blood in your stools two or more times?</w:t>
            </w:r>
          </w:p>
        </w:tc>
      </w:tr>
      <w:tr w:rsidR="00E5786B" w:rsidRPr="00B75783" w14:paraId="32BDA018" w14:textId="77777777" w:rsidTr="00D271C9">
        <w:tc>
          <w:tcPr>
            <w:tcW w:w="0" w:type="auto"/>
          </w:tcPr>
          <w:p w14:paraId="43BC502B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Major change in bowel movements</w:t>
            </w:r>
          </w:p>
        </w:tc>
        <w:tc>
          <w:tcPr>
            <w:tcW w:w="0" w:type="auto"/>
          </w:tcPr>
          <w:p w14:paraId="2A5C51DF" w14:textId="7080737E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Major change in bowel movements (change in frequency or consistency)?</w:t>
            </w:r>
          </w:p>
        </w:tc>
      </w:tr>
      <w:tr w:rsidR="00E5786B" w:rsidRPr="00B75783" w14:paraId="47DBC4CD" w14:textId="77777777" w:rsidTr="00D271C9">
        <w:tc>
          <w:tcPr>
            <w:tcW w:w="0" w:type="auto"/>
          </w:tcPr>
          <w:p w14:paraId="2FB38885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Unintentional weight loss</w:t>
            </w:r>
          </w:p>
        </w:tc>
        <w:tc>
          <w:tcPr>
            <w:tcW w:w="0" w:type="auto"/>
          </w:tcPr>
          <w:p w14:paraId="15891AF4" w14:textId="66EF2FB0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 xml:space="preserve">have you had any of the following symptoms: Unintentional weight loss of more than 10 pounds (4.5 kilograms)? </w:t>
            </w:r>
          </w:p>
        </w:tc>
      </w:tr>
      <w:tr w:rsidR="00E5786B" w:rsidRPr="00B75783" w14:paraId="6CE6A1ED" w14:textId="77777777" w:rsidTr="00D271C9">
        <w:tc>
          <w:tcPr>
            <w:tcW w:w="0" w:type="auto"/>
          </w:tcPr>
          <w:p w14:paraId="5519D539" w14:textId="0FACC6CC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Anaemia</w:t>
            </w:r>
            <w:r w:rsidR="00C8485E">
              <w:rPr>
                <w:rFonts w:ascii="Segoe UI" w:hAnsi="Segoe UI" w:cs="Segoe UI"/>
                <w:color w:val="000000"/>
                <w:lang w:val="en-GB"/>
              </w:rPr>
              <w:t>/</w:t>
            </w:r>
            <w:r w:rsidR="00587BFB">
              <w:rPr>
                <w:rFonts w:ascii="Segoe UI" w:hAnsi="Segoe UI" w:cs="Segoe UI"/>
                <w:color w:val="000000"/>
                <w:lang w:val="en-GB"/>
              </w:rPr>
              <w:t xml:space="preserve">low </w:t>
            </w:r>
            <w:r w:rsidR="00C8485E">
              <w:rPr>
                <w:rFonts w:ascii="Segoe UI" w:hAnsi="Segoe UI" w:cs="Segoe UI"/>
                <w:color w:val="000000"/>
                <w:lang w:val="en-GB"/>
              </w:rPr>
              <w:t>iron</w:t>
            </w:r>
          </w:p>
        </w:tc>
        <w:tc>
          <w:tcPr>
            <w:tcW w:w="0" w:type="auto"/>
          </w:tcPr>
          <w:p w14:paraId="5B15C2FF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Have you been told by your doctor that you are anaemic (have low blood count or low iron)?</w:t>
            </w:r>
          </w:p>
        </w:tc>
      </w:tr>
      <w:tr w:rsidR="00E5786B" w:rsidRPr="00B75783" w14:paraId="75BC2F51" w14:textId="77777777" w:rsidTr="00D271C9">
        <w:tc>
          <w:tcPr>
            <w:tcW w:w="0" w:type="auto"/>
          </w:tcPr>
          <w:p w14:paraId="66DEF383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Fever</w:t>
            </w:r>
          </w:p>
        </w:tc>
        <w:tc>
          <w:tcPr>
            <w:tcW w:w="0" w:type="auto"/>
          </w:tcPr>
          <w:p w14:paraId="1230D085" w14:textId="62F64261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In the last three months</w:t>
            </w:r>
            <w:r w:rsidR="007718C2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have you had any of the following symptoms: Temperature over 99 degrees Fahrenheit (38 degrees centigrade) two or more times?</w:t>
            </w:r>
          </w:p>
        </w:tc>
      </w:tr>
      <w:tr w:rsidR="00E5786B" w:rsidRPr="00B75783" w14:paraId="4B3E55BE" w14:textId="77777777" w:rsidTr="00D271C9">
        <w:tc>
          <w:tcPr>
            <w:tcW w:w="0" w:type="auto"/>
          </w:tcPr>
          <w:p w14:paraId="4F702EAF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Family history of gastrointestinal cancer</w:t>
            </w:r>
          </w:p>
        </w:tc>
        <w:tc>
          <w:tcPr>
            <w:tcW w:w="0" w:type="auto"/>
          </w:tcPr>
          <w:p w14:paraId="1DBBDDF2" w14:textId="071C1499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Do you have a parent</w:t>
            </w:r>
            <w:r w:rsidR="00874BCA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brother or sister who has (or had) one or more of the following: cancer of the oesophagus</w:t>
            </w:r>
            <w:r w:rsidR="00874BCA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 xml:space="preserve">stomach or colon.  </w:t>
            </w:r>
          </w:p>
        </w:tc>
      </w:tr>
      <w:tr w:rsidR="00E5786B" w:rsidRPr="00B75783" w14:paraId="5F13E757" w14:textId="77777777" w:rsidTr="00D271C9">
        <w:tc>
          <w:tcPr>
            <w:tcW w:w="0" w:type="auto"/>
          </w:tcPr>
          <w:p w14:paraId="316C4925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Family history of coeliac disease</w:t>
            </w:r>
          </w:p>
        </w:tc>
        <w:tc>
          <w:tcPr>
            <w:tcW w:w="0" w:type="auto"/>
          </w:tcPr>
          <w:p w14:paraId="223ED23B" w14:textId="264D5493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Do you have a parent</w:t>
            </w:r>
            <w:r w:rsidR="00874BCA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>brother or sister who has (or had) one or more of the following: Coeliac disease</w:t>
            </w:r>
          </w:p>
        </w:tc>
      </w:tr>
      <w:tr w:rsidR="00E5786B" w:rsidRPr="00B75783" w14:paraId="43467E08" w14:textId="77777777" w:rsidTr="00D271C9">
        <w:tc>
          <w:tcPr>
            <w:tcW w:w="0" w:type="auto"/>
          </w:tcPr>
          <w:p w14:paraId="199EE081" w14:textId="77777777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Family history of inflammatory bowel disease</w:t>
            </w:r>
          </w:p>
        </w:tc>
        <w:tc>
          <w:tcPr>
            <w:tcW w:w="0" w:type="auto"/>
          </w:tcPr>
          <w:p w14:paraId="7F177DEA" w14:textId="3465FF1D" w:rsidR="00E5786B" w:rsidRPr="00B75783" w:rsidRDefault="00E5786B" w:rsidP="00D271C9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lang w:val="en-GB"/>
              </w:rPr>
              <w:t>Do you have a parent</w:t>
            </w:r>
            <w:r w:rsidR="00874BCA" w:rsidRPr="00B75783">
              <w:rPr>
                <w:rFonts w:ascii="Segoe UI" w:hAnsi="Segoe UI" w:cs="Segoe UI"/>
                <w:color w:val="000000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color w:val="000000"/>
                <w:lang w:val="en-GB"/>
              </w:rPr>
              <w:t xml:space="preserve">brother or sister who has (or had) one or more of the following: Ulcerative colitis or Crohn’s disease.  </w:t>
            </w:r>
          </w:p>
        </w:tc>
      </w:tr>
    </w:tbl>
    <w:p w14:paraId="11C8877B" w14:textId="77777777" w:rsidR="00E5786B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78C0388" w14:textId="77777777" w:rsidR="00522B15" w:rsidRPr="007718C2" w:rsidRDefault="00522B15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522B15" w:rsidRPr="007718C2" w:rsidSect="0012276A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734B5A9" w14:textId="77777777" w:rsidR="00791F0A" w:rsidRDefault="00791F0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ellrutnt"/>
        <w:tblW w:w="0" w:type="auto"/>
        <w:tblInd w:w="38" w:type="dxa"/>
        <w:tblLook w:val="04A0" w:firstRow="1" w:lastRow="0" w:firstColumn="1" w:lastColumn="0" w:noHBand="0" w:noVBand="1"/>
      </w:tblPr>
      <w:tblGrid>
        <w:gridCol w:w="3674"/>
        <w:gridCol w:w="5350"/>
      </w:tblGrid>
      <w:tr w:rsidR="0020577F" w:rsidRPr="00B75783" w14:paraId="1E8BA773" w14:textId="77777777" w:rsidTr="00B67B6A">
        <w:tc>
          <w:tcPr>
            <w:tcW w:w="0" w:type="auto"/>
            <w:gridSpan w:val="2"/>
          </w:tcPr>
          <w:p w14:paraId="7741489D" w14:textId="5BA46DD8" w:rsidR="0020577F" w:rsidRPr="00B75783" w:rsidRDefault="0020577F" w:rsidP="0020577F">
            <w:pPr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Supplementary Table </w:t>
            </w:r>
            <w:r>
              <w:rPr>
                <w:rFonts w:ascii="Segoe UI" w:hAnsi="Segoe UI" w:cs="Segoe UI"/>
                <w:b/>
                <w:bCs/>
                <w:color w:val="000000"/>
                <w:lang w:val="en-GB"/>
              </w:rPr>
              <w:t>2</w:t>
            </w: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. </w:t>
            </w:r>
            <w:r w:rsidR="0064624C">
              <w:rPr>
                <w:rFonts w:ascii="Segoe UI" w:hAnsi="Segoe UI" w:cs="Segoe UI"/>
                <w:b/>
                <w:bCs/>
                <w:color w:val="000000"/>
                <w:lang w:val="en-GB"/>
              </w:rPr>
              <w:t>Self-reported alarm features</w:t>
            </w: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 considered clinically relevant </w:t>
            </w:r>
            <w:r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for </w:t>
            </w:r>
            <w:r w:rsidR="00D562D6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each </w:t>
            </w:r>
            <w:r w:rsidR="00AD501D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anatomical </w:t>
            </w:r>
            <w:r>
              <w:rPr>
                <w:rFonts w:ascii="Segoe UI" w:hAnsi="Segoe UI" w:cs="Segoe UI"/>
                <w:b/>
                <w:bCs/>
                <w:color w:val="000000"/>
                <w:lang w:val="en-GB"/>
              </w:rPr>
              <w:t>disorder of gut-brain interaction</w:t>
            </w:r>
            <w:r w:rsidRPr="00B75783">
              <w:rPr>
                <w:rFonts w:ascii="Segoe UI" w:hAnsi="Segoe UI" w:cs="Segoe UI"/>
                <w:b/>
                <w:bCs/>
                <w:color w:val="000000"/>
                <w:lang w:val="en-GB"/>
              </w:rPr>
              <w:t xml:space="preserve"> </w:t>
            </w:r>
            <w:r w:rsidR="00D562D6">
              <w:rPr>
                <w:rFonts w:ascii="Segoe UI" w:hAnsi="Segoe UI" w:cs="Segoe UI"/>
                <w:b/>
                <w:bCs/>
                <w:color w:val="000000"/>
                <w:lang w:val="en-GB"/>
              </w:rPr>
              <w:t>group</w:t>
            </w:r>
          </w:p>
        </w:tc>
      </w:tr>
      <w:tr w:rsidR="00D562D6" w:rsidRPr="00B75783" w14:paraId="725C2497" w14:textId="77777777" w:rsidTr="00B67B6A">
        <w:tc>
          <w:tcPr>
            <w:tcW w:w="0" w:type="auto"/>
          </w:tcPr>
          <w:p w14:paraId="6EA3965B" w14:textId="1B44EA96" w:rsidR="0020577F" w:rsidRPr="00B75783" w:rsidRDefault="0020577F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Anato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 xml:space="preserve">mical </w:t>
            </w:r>
            <w:r w:rsidR="00AD501D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0" w:type="auto"/>
          </w:tcPr>
          <w:p w14:paraId="14CC0803" w14:textId="4E16EA7C" w:rsidR="0020577F" w:rsidRPr="00B75783" w:rsidRDefault="0064624C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elf-reported alarm features</w:t>
            </w:r>
          </w:p>
        </w:tc>
      </w:tr>
      <w:tr w:rsidR="00D562D6" w:rsidRPr="00B75783" w14:paraId="597CB5B1" w14:textId="77777777" w:rsidTr="00B67B6A">
        <w:tc>
          <w:tcPr>
            <w:tcW w:w="0" w:type="auto"/>
          </w:tcPr>
          <w:p w14:paraId="53F4BC53" w14:textId="77777777" w:rsidR="0020577F" w:rsidRPr="000B33F8" w:rsidRDefault="0020577F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B33F8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Oesophageal disorders</w:t>
            </w:r>
          </w:p>
        </w:tc>
        <w:tc>
          <w:tcPr>
            <w:tcW w:w="0" w:type="auto"/>
          </w:tcPr>
          <w:p w14:paraId="075B2D02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Neck/throat pain</w:t>
            </w:r>
          </w:p>
          <w:p w14:paraId="34CEA52A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Hoarseness</w:t>
            </w:r>
          </w:p>
          <w:p w14:paraId="46F29EAA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Suspected Cardiac chest pain</w:t>
            </w:r>
          </w:p>
          <w:p w14:paraId="7BA5935F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Haematemesis</w:t>
            </w:r>
          </w:p>
          <w:p w14:paraId="7FE78944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Unintentional weight loss</w:t>
            </w:r>
          </w:p>
          <w:p w14:paraId="165D9BC2" w14:textId="1C9EADAD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Anaemia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/</w:t>
            </w:r>
            <w:r w:rsidR="00587BFB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low 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iron</w:t>
            </w:r>
          </w:p>
          <w:p w14:paraId="4A72700C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ever</w:t>
            </w:r>
          </w:p>
          <w:p w14:paraId="19CFF1D2" w14:textId="56B36A8B" w:rsidR="0020577F" w:rsidRPr="00B75783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gastrointestinal cancer</w:t>
            </w:r>
          </w:p>
        </w:tc>
      </w:tr>
      <w:tr w:rsidR="00D562D6" w:rsidRPr="00B75783" w14:paraId="02A389FC" w14:textId="77777777" w:rsidTr="00B67B6A">
        <w:tc>
          <w:tcPr>
            <w:tcW w:w="0" w:type="auto"/>
          </w:tcPr>
          <w:p w14:paraId="20532E2E" w14:textId="77777777" w:rsidR="0020577F" w:rsidRPr="000B33F8" w:rsidRDefault="0020577F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B33F8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 xml:space="preserve">Gastroduodenal disorders </w:t>
            </w:r>
          </w:p>
        </w:tc>
        <w:tc>
          <w:tcPr>
            <w:tcW w:w="0" w:type="auto"/>
          </w:tcPr>
          <w:p w14:paraId="5DF8A0FF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Dysphagia</w:t>
            </w:r>
          </w:p>
          <w:p w14:paraId="5FFFE565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Haematemesis</w:t>
            </w:r>
          </w:p>
          <w:p w14:paraId="18426F93" w14:textId="602E69EA" w:rsidR="0064624C" w:rsidRDefault="00587BFB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B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lack stools</w:t>
            </w:r>
          </w:p>
          <w:p w14:paraId="771034CC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Unintentional weight loss</w:t>
            </w:r>
          </w:p>
          <w:p w14:paraId="43C65F89" w14:textId="4B36054A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Anaemia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/</w:t>
            </w:r>
            <w:r w:rsidR="00587BFB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low 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iron</w:t>
            </w:r>
          </w:p>
          <w:p w14:paraId="2C4BD420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ever</w:t>
            </w:r>
          </w:p>
          <w:p w14:paraId="08B75BCE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gastrointestinal cancer</w:t>
            </w:r>
          </w:p>
          <w:p w14:paraId="6EAD1FA2" w14:textId="2B9D4998" w:rsidR="0020577F" w:rsidRPr="00B75783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coeliac disease</w:t>
            </w:r>
          </w:p>
        </w:tc>
      </w:tr>
      <w:tr w:rsidR="00D562D6" w:rsidRPr="00B75783" w14:paraId="7E83BDB4" w14:textId="77777777" w:rsidTr="00B67B6A">
        <w:tc>
          <w:tcPr>
            <w:tcW w:w="0" w:type="auto"/>
          </w:tcPr>
          <w:p w14:paraId="56F12CE3" w14:textId="77777777" w:rsidR="0020577F" w:rsidRPr="000B33F8" w:rsidRDefault="0020577F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B33F8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Bowel disorders</w:t>
            </w:r>
          </w:p>
        </w:tc>
        <w:tc>
          <w:tcPr>
            <w:tcW w:w="0" w:type="auto"/>
          </w:tcPr>
          <w:p w14:paraId="1716A782" w14:textId="6FA23229" w:rsidR="0020577F" w:rsidRDefault="00587BFB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B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lack stools</w:t>
            </w:r>
          </w:p>
          <w:p w14:paraId="628BA5B9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Haematochezia</w:t>
            </w:r>
          </w:p>
          <w:p w14:paraId="55415EFD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Major change in bowel movements</w:t>
            </w:r>
          </w:p>
          <w:p w14:paraId="5B24EC48" w14:textId="47E5FB6F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Unintentional weight loss</w:t>
            </w:r>
          </w:p>
          <w:p w14:paraId="32897FFE" w14:textId="231FAD75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Anaemia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/</w:t>
            </w:r>
            <w:r w:rsidR="00587BFB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low 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iron</w:t>
            </w:r>
          </w:p>
          <w:p w14:paraId="5FFFF416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ever</w:t>
            </w:r>
          </w:p>
          <w:p w14:paraId="7D53DDF9" w14:textId="7943CE66" w:rsidR="0020577F" w:rsidRPr="00B75783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gastrointestinal cancer</w:t>
            </w:r>
          </w:p>
          <w:p w14:paraId="23A409AD" w14:textId="77777777" w:rsidR="0020577F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coeliac disease</w:t>
            </w:r>
          </w:p>
          <w:p w14:paraId="75C76BE9" w14:textId="3C11002E" w:rsidR="0020577F" w:rsidRPr="00B75783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inflammatory bowel disease</w:t>
            </w:r>
          </w:p>
        </w:tc>
      </w:tr>
      <w:tr w:rsidR="00D562D6" w:rsidRPr="00B75783" w14:paraId="299FC870" w14:textId="77777777" w:rsidTr="00B67B6A">
        <w:tc>
          <w:tcPr>
            <w:tcW w:w="0" w:type="auto"/>
          </w:tcPr>
          <w:p w14:paraId="571948B9" w14:textId="77777777" w:rsidR="0020577F" w:rsidRPr="000B33F8" w:rsidRDefault="0020577F" w:rsidP="00B67B6A">
            <w:pP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B33F8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Anorectal disorders</w:t>
            </w:r>
          </w:p>
        </w:tc>
        <w:tc>
          <w:tcPr>
            <w:tcW w:w="0" w:type="auto"/>
          </w:tcPr>
          <w:p w14:paraId="0A0A675E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Haematochezia</w:t>
            </w:r>
          </w:p>
          <w:p w14:paraId="4C2C28B6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Major change in bowel movements</w:t>
            </w:r>
          </w:p>
          <w:p w14:paraId="5522A45C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Unintentional weight loss</w:t>
            </w:r>
          </w:p>
          <w:p w14:paraId="2D0839E3" w14:textId="6C975176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Anaemia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/</w:t>
            </w:r>
            <w:r w:rsidR="00587BFB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low </w:t>
            </w:r>
            <w:r w:rsidR="0064624C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iron</w:t>
            </w:r>
          </w:p>
          <w:p w14:paraId="2FA1727D" w14:textId="77777777" w:rsidR="0020577F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ever</w:t>
            </w:r>
          </w:p>
          <w:p w14:paraId="5FB1E1A7" w14:textId="77777777" w:rsidR="0020577F" w:rsidRPr="00B75783" w:rsidRDefault="0020577F" w:rsidP="0020577F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gastrointestinal cancer</w:t>
            </w:r>
          </w:p>
          <w:p w14:paraId="3EDC6F1F" w14:textId="5453385E" w:rsidR="0020577F" w:rsidRPr="00B75783" w:rsidRDefault="0020577F" w:rsidP="00B67B6A">
            <w:pP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amily history of inflammatory bowel disease</w:t>
            </w:r>
          </w:p>
        </w:tc>
      </w:tr>
    </w:tbl>
    <w:p w14:paraId="3370D9D5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99A1133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18EC04D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9AC4C7F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A330655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4167C79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8040DF8" w14:textId="77777777" w:rsidR="002703EA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2703EA" w:rsidSect="002710DC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074"/>
        <w:gridCol w:w="2494"/>
        <w:gridCol w:w="2494"/>
      </w:tblGrid>
      <w:tr w:rsidR="004334CB" w:rsidRPr="001C66B3" w14:paraId="2D42C653" w14:textId="77777777" w:rsidTr="00AF1527">
        <w:tc>
          <w:tcPr>
            <w:tcW w:w="5000" w:type="pct"/>
            <w:gridSpan w:val="3"/>
          </w:tcPr>
          <w:p w14:paraId="66357E7F" w14:textId="0B252D34" w:rsidR="004334CB" w:rsidRPr="001C66B3" w:rsidRDefault="003C443F" w:rsidP="00AF1527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lang w:val="en-GB"/>
              </w:rPr>
            </w:pPr>
            <w:r>
              <w:rPr>
                <w:rFonts w:ascii="Segoe UI" w:hAnsi="Segoe UI" w:cs="Segoe UI"/>
                <w:b/>
                <w:bCs/>
                <w:lang w:val="en-GB"/>
              </w:rPr>
              <w:lastRenderedPageBreak/>
              <w:t xml:space="preserve">Supplementary 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 xml:space="preserve">Table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>3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 xml:space="preserve">.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>P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 xml:space="preserve">revalence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 xml:space="preserve">and number 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 xml:space="preserve">of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 xml:space="preserve">self-reported </w:t>
            </w:r>
            <w:r w:rsidR="00145B3E">
              <w:rPr>
                <w:rFonts w:ascii="Segoe UI" w:hAnsi="Segoe UI" w:cs="Segoe UI"/>
                <w:b/>
                <w:bCs/>
                <w:lang w:val="en-GB"/>
              </w:rPr>
              <w:t xml:space="preserve">traditional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>gastrointestinal alarm features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 xml:space="preserve"> </w:t>
            </w:r>
            <w:r w:rsidR="004334CB">
              <w:rPr>
                <w:rFonts w:ascii="Segoe UI" w:hAnsi="Segoe UI" w:cs="Segoe UI"/>
                <w:b/>
                <w:bCs/>
                <w:lang w:val="en-GB"/>
              </w:rPr>
              <w:t xml:space="preserve">in the global population, </w:t>
            </w:r>
            <w:r w:rsidR="004334CB" w:rsidRPr="001C66B3">
              <w:rPr>
                <w:rFonts w:ascii="Segoe UI" w:hAnsi="Segoe UI" w:cs="Segoe UI"/>
                <w:b/>
                <w:bCs/>
                <w:lang w:val="en-GB"/>
              </w:rPr>
              <w:t>by age group</w:t>
            </w:r>
          </w:p>
        </w:tc>
      </w:tr>
      <w:tr w:rsidR="004334CB" w:rsidRPr="001C66B3" w14:paraId="74868E36" w14:textId="77777777" w:rsidTr="00AF1527">
        <w:tc>
          <w:tcPr>
            <w:tcW w:w="2248" w:type="pct"/>
            <w:vAlign w:val="center"/>
          </w:tcPr>
          <w:p w14:paraId="75BF1F1D" w14:textId="77777777" w:rsidR="004334CB" w:rsidRPr="001C66B3" w:rsidRDefault="004334CB" w:rsidP="00AF1527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Number of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self-reported alarm features</w:t>
            </w:r>
          </w:p>
        </w:tc>
        <w:tc>
          <w:tcPr>
            <w:tcW w:w="1376" w:type="pct"/>
            <w:vAlign w:val="center"/>
          </w:tcPr>
          <w:p w14:paraId="401987E2" w14:textId="77777777" w:rsidR="004334CB" w:rsidRPr="001C66B3" w:rsidRDefault="004334CB" w:rsidP="00AF1527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&lt;50</w:t>
            </w:r>
            <w:r w:rsidRPr="001C66B3"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  <w:t>years</w:t>
            </w:r>
          </w:p>
          <w:p w14:paraId="2E7EB59B" w14:textId="77777777" w:rsidR="004334CB" w:rsidRPr="001C66B3" w:rsidRDefault="004334CB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34,027)</w:t>
            </w:r>
          </w:p>
        </w:tc>
        <w:tc>
          <w:tcPr>
            <w:tcW w:w="1376" w:type="pct"/>
            <w:vAlign w:val="center"/>
          </w:tcPr>
          <w:p w14:paraId="4E09C03E" w14:textId="77777777" w:rsidR="004334CB" w:rsidRPr="001C66B3" w:rsidRDefault="004334CB" w:rsidP="00AF1527">
            <w:pPr>
              <w:jc w:val="center"/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≥50</w:t>
            </w:r>
            <w:r w:rsidRPr="001C66B3"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  <w:t>years</w:t>
            </w:r>
          </w:p>
          <w:p w14:paraId="6720E88E" w14:textId="77777777" w:rsidR="004334CB" w:rsidRPr="001C66B3" w:rsidRDefault="004334CB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20,100)</w:t>
            </w:r>
          </w:p>
        </w:tc>
      </w:tr>
      <w:tr w:rsidR="004334CB" w:rsidRPr="001C66B3" w14:paraId="7BAD26F7" w14:textId="77777777" w:rsidTr="00AF1527">
        <w:tc>
          <w:tcPr>
            <w:tcW w:w="2248" w:type="pct"/>
            <w:vAlign w:val="center"/>
          </w:tcPr>
          <w:p w14:paraId="690AACC5" w14:textId="77777777" w:rsidR="004334CB" w:rsidRPr="001C66B3" w:rsidRDefault="004334CB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Any, </w:t>
            </w:r>
            <w:bookmarkStart w:id="0" w:name="OLE_LINK4"/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  <w:bookmarkEnd w:id="0"/>
          </w:p>
        </w:tc>
        <w:tc>
          <w:tcPr>
            <w:tcW w:w="1376" w:type="pct"/>
          </w:tcPr>
          <w:p w14:paraId="5992E4D8" w14:textId="4CDB6125" w:rsidR="004334CB" w:rsidRPr="000A46DB" w:rsidRDefault="00653573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FC64CC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FC64CC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73622628" w14:textId="26546205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7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pct"/>
          </w:tcPr>
          <w:p w14:paraId="175EB7C2" w14:textId="2B17E220" w:rsidR="004334CB" w:rsidRPr="000A46DB" w:rsidRDefault="00653573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27BC3E42" w14:textId="380B4682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7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CF11CF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</w:tr>
      <w:tr w:rsidR="004334CB" w:rsidRPr="001C66B3" w14:paraId="3AD9538F" w14:textId="77777777" w:rsidTr="00AF1527">
        <w:tc>
          <w:tcPr>
            <w:tcW w:w="2248" w:type="pct"/>
            <w:vAlign w:val="center"/>
          </w:tcPr>
          <w:p w14:paraId="3CBCCC63" w14:textId="77777777" w:rsidR="004334CB" w:rsidRPr="001C66B3" w:rsidRDefault="004334CB" w:rsidP="00AF1527">
            <w:pPr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</w:rPr>
            </w:pP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1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376" w:type="pct"/>
          </w:tcPr>
          <w:p w14:paraId="31F9D924" w14:textId="416ED96F" w:rsidR="004334CB" w:rsidRPr="000B67A2" w:rsidRDefault="006662AD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0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590C187D" w14:textId="48A2DBDE" w:rsidR="004334CB" w:rsidRPr="000B67A2" w:rsidRDefault="004334CB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9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pct"/>
          </w:tcPr>
          <w:p w14:paraId="40144828" w14:textId="5A872650" w:rsidR="004334CB" w:rsidRPr="000B67A2" w:rsidRDefault="00CF11C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5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6520EAB7" w14:textId="2DD5D5CF" w:rsidR="004334CB" w:rsidRPr="000B67A2" w:rsidRDefault="004334CB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2</w:t>
            </w:r>
            <w:r w:rsidR="00CF11CF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2</w:t>
            </w:r>
            <w:r w:rsidR="00CF11CF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</w:tr>
      <w:tr w:rsidR="004334CB" w:rsidRPr="001C66B3" w14:paraId="7E904F6B" w14:textId="77777777" w:rsidTr="00AF1527">
        <w:tc>
          <w:tcPr>
            <w:tcW w:w="2248" w:type="pct"/>
            <w:vAlign w:val="center"/>
          </w:tcPr>
          <w:p w14:paraId="3E677010" w14:textId="77777777" w:rsidR="004334CB" w:rsidRPr="001C66B3" w:rsidRDefault="004334CB" w:rsidP="00AF1527">
            <w:pPr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≥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2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376" w:type="pct"/>
          </w:tcPr>
          <w:p w14:paraId="2142EADC" w14:textId="1D31E240" w:rsidR="004334CB" w:rsidRPr="000B67A2" w:rsidRDefault="00653573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F38B39E" w14:textId="76277960" w:rsidR="004334CB" w:rsidRPr="000B67A2" w:rsidRDefault="004334CB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2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pct"/>
          </w:tcPr>
          <w:p w14:paraId="5D4F88FE" w14:textId="27B7D952" w:rsidR="004334CB" w:rsidRPr="000B67A2" w:rsidRDefault="00CF11C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4334CB"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4F4754E2" w14:textId="71973C06" w:rsidR="004334CB" w:rsidRPr="000B67A2" w:rsidRDefault="004334CB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0B67A2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</w:tr>
      <w:tr w:rsidR="004334CB" w:rsidRPr="001C66B3" w14:paraId="091D5933" w14:textId="77777777" w:rsidTr="00AF1527">
        <w:tc>
          <w:tcPr>
            <w:tcW w:w="2248" w:type="pct"/>
            <w:vAlign w:val="center"/>
          </w:tcPr>
          <w:p w14:paraId="0143BC9A" w14:textId="77777777" w:rsidR="004334CB" w:rsidRPr="001C66B3" w:rsidRDefault="004334CB" w:rsidP="00AF1527">
            <w:pPr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≥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3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376" w:type="pct"/>
          </w:tcPr>
          <w:p w14:paraId="1EA715AC" w14:textId="04154DB4" w:rsidR="004334CB" w:rsidRPr="000A46DB" w:rsidRDefault="006662AD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0AF72408" w14:textId="4FF54567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pct"/>
          </w:tcPr>
          <w:p w14:paraId="462DFCE4" w14:textId="7E1554B6" w:rsidR="004334CB" w:rsidRPr="000A46DB" w:rsidRDefault="006662AD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6D4B9EF0" w14:textId="7E4C124F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964BF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</w:tr>
      <w:tr w:rsidR="004334CB" w:rsidRPr="001C66B3" w14:paraId="7C62A144" w14:textId="77777777" w:rsidTr="00AF1527">
        <w:tc>
          <w:tcPr>
            <w:tcW w:w="2248" w:type="pct"/>
            <w:vAlign w:val="center"/>
          </w:tcPr>
          <w:p w14:paraId="45F39E51" w14:textId="77777777" w:rsidR="004334CB" w:rsidRPr="001C66B3" w:rsidRDefault="004334CB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Mean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76" w:type="pct"/>
          </w:tcPr>
          <w:p w14:paraId="2E0D6A62" w14:textId="0888F369" w:rsidR="004334CB" w:rsidRPr="000A46DB" w:rsidRDefault="00653573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4334CB"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53B70D17" w14:textId="1CAEA3D5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53573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6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pct"/>
          </w:tcPr>
          <w:p w14:paraId="307DFCE1" w14:textId="779DB761" w:rsidR="004334CB" w:rsidRPr="000A46DB" w:rsidRDefault="004334CB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6C5B0F30" w14:textId="194717EA" w:rsidR="004334CB" w:rsidRPr="000A46DB" w:rsidRDefault="004334CB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0.</w:t>
            </w:r>
            <w:r w:rsidR="00964BF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0.</w:t>
            </w:r>
            <w:r w:rsidR="006662AD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0A46D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</w:tr>
      <w:tr w:rsidR="004334CB" w:rsidRPr="001C66B3" w14:paraId="7AD048A2" w14:textId="77777777" w:rsidTr="00AF1527">
        <w:tc>
          <w:tcPr>
            <w:tcW w:w="5000" w:type="pct"/>
            <w:gridSpan w:val="3"/>
            <w:vAlign w:val="center"/>
          </w:tcPr>
          <w:p w14:paraId="6ED19F11" w14:textId="205C0167" w:rsidR="004334CB" w:rsidRPr="00D3556D" w:rsidRDefault="004334CB" w:rsidP="00AF1527">
            <w:pPr>
              <w:rPr>
                <w:rFonts w:ascii="Segoe UI" w:hAnsi="Segoe UI" w:cs="Segoe UI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sz w:val="16"/>
                <w:szCs w:val="16"/>
                <w:lang w:val="en-GB"/>
              </w:rPr>
              <w:t>Self-reported alarm features</w:t>
            </w:r>
            <w:r w:rsidRPr="00D3556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include the items </w:t>
            </w:r>
            <w:r w:rsidR="00964BF7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on </w:t>
            </w:r>
            <w:r w:rsidR="00E714E2">
              <w:rPr>
                <w:rFonts w:ascii="Segoe UI" w:hAnsi="Segoe UI" w:cs="Segoe UI"/>
                <w:sz w:val="16"/>
                <w:szCs w:val="16"/>
                <w:lang w:val="en-GB"/>
              </w:rPr>
              <w:t>dysphagia, haematemesis, black stools, haematochezia, anaemia/</w:t>
            </w:r>
            <w:r w:rsidR="00DC7786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low </w:t>
            </w:r>
            <w:r w:rsidR="00E714E2">
              <w:rPr>
                <w:rFonts w:ascii="Segoe UI" w:hAnsi="Segoe UI" w:cs="Segoe UI"/>
                <w:sz w:val="16"/>
                <w:szCs w:val="16"/>
                <w:lang w:val="en-GB"/>
              </w:rPr>
              <w:t>iron, unintentional weight loss, and family history of gastrointestinal cancer</w:t>
            </w:r>
            <w:r w:rsidR="003652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Pr="00D3556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appended to in the Rome IV Diagnostic Questionnaire for adult disorders of gut-brain interaction. </w:t>
            </w:r>
            <w:r w:rsidRPr="00D3556D">
              <w:rPr>
                <w:rFonts w:ascii="Segoe UI" w:hAnsi="Segoe UI" w:cs="Segoe UI"/>
                <w:i/>
                <w:iCs/>
                <w:sz w:val="16"/>
                <w:szCs w:val="16"/>
                <w:lang w:val="en-GB"/>
              </w:rPr>
              <w:t xml:space="preserve">Abbreviations: </w:t>
            </w:r>
            <w:r w:rsidRPr="00D3556D">
              <w:rPr>
                <w:rFonts w:ascii="Segoe UI" w:hAnsi="Segoe UI" w:cs="Segoe UI"/>
                <w:sz w:val="16"/>
                <w:szCs w:val="16"/>
                <w:lang w:val="en-GB"/>
              </w:rPr>
              <w:t>CI, confidence interval; n, number.</w:t>
            </w:r>
          </w:p>
        </w:tc>
      </w:tr>
    </w:tbl>
    <w:p w14:paraId="5653FE90" w14:textId="77777777" w:rsidR="00E5786B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FA35388" w14:textId="77777777" w:rsidR="004334CB" w:rsidRDefault="004334C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0EEB437" w14:textId="77777777" w:rsidR="004334CB" w:rsidRDefault="004334C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751"/>
        <w:gridCol w:w="2311"/>
      </w:tblGrid>
      <w:tr w:rsidR="00674C00" w:rsidRPr="002B37D3" w14:paraId="1D5FFF8A" w14:textId="77777777" w:rsidTr="00DB4CDB">
        <w:tc>
          <w:tcPr>
            <w:tcW w:w="0" w:type="auto"/>
            <w:gridSpan w:val="2"/>
            <w:vAlign w:val="center"/>
          </w:tcPr>
          <w:p w14:paraId="337EAA82" w14:textId="72F7BB71" w:rsidR="00674C00" w:rsidRPr="002B37D3" w:rsidRDefault="00674C00" w:rsidP="00DB4CDB">
            <w:pP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2B37D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Supplementary Table </w:t>
            </w:r>
            <w:r w:rsidR="0036520B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4</w:t>
            </w:r>
            <w:r w:rsidRPr="002B37D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. </w:t>
            </w:r>
            <w:r w:rsidR="00DB4CDB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P</w:t>
            </w:r>
            <w:r w:rsidRPr="002B37D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revalence of</w:t>
            </w:r>
            <w:r w:rsidR="006132BE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 any and individual self-reported alarm features</w:t>
            </w:r>
            <w:r w:rsidR="006132BE">
              <w:rPr>
                <w:rStyle w:val="Stark"/>
                <w:color w:val="333333"/>
                <w:spacing w:val="3"/>
              </w:rPr>
              <w:t xml:space="preserve"> </w:t>
            </w:r>
            <w:r w:rsidRPr="002B37D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in the global population</w:t>
            </w:r>
            <w:r w:rsidR="00DB4CDB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 (not age-stratified)</w:t>
            </w:r>
            <w:r w:rsidRPr="002B37D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 </w:t>
            </w:r>
          </w:p>
        </w:tc>
      </w:tr>
      <w:tr w:rsidR="006132BE" w:rsidRPr="002B37D3" w14:paraId="0E980258" w14:textId="77777777" w:rsidTr="00A73CDB">
        <w:tc>
          <w:tcPr>
            <w:tcW w:w="0" w:type="auto"/>
            <w:vAlign w:val="center"/>
          </w:tcPr>
          <w:p w14:paraId="78EC353B" w14:textId="15A50DEB" w:rsidR="000305F4" w:rsidRPr="002B37D3" w:rsidRDefault="0064624C" w:rsidP="000305F4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bookmarkStart w:id="1" w:name="OLE_LINK1"/>
            <w:r>
              <w:rPr>
                <w:b/>
                <w:bCs/>
                <w:sz w:val="18"/>
                <w:szCs w:val="18"/>
              </w:rPr>
              <w:t>Self-reported alarm feature</w:t>
            </w:r>
            <w:r w:rsidR="00DC7786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14:paraId="2F11BBFB" w14:textId="77777777" w:rsidR="000305F4" w:rsidRPr="002B37D3" w:rsidRDefault="000305F4" w:rsidP="000305F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=54,127</w:t>
            </w:r>
          </w:p>
          <w:p w14:paraId="18C3120C" w14:textId="291BEAF7" w:rsidR="000305F4" w:rsidRPr="002B37D3" w:rsidRDefault="000305F4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</w:tr>
      <w:tr w:rsidR="006132BE" w:rsidRPr="002B37D3" w14:paraId="30413AF4" w14:textId="77777777" w:rsidTr="00A73CDB">
        <w:tc>
          <w:tcPr>
            <w:tcW w:w="0" w:type="auto"/>
            <w:vAlign w:val="center"/>
          </w:tcPr>
          <w:p w14:paraId="6D62A5C7" w14:textId="77777777" w:rsidR="000305F4" w:rsidRPr="002B37D3" w:rsidRDefault="000305F4" w:rsidP="000305F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Any</w:t>
            </w:r>
          </w:p>
        </w:tc>
        <w:tc>
          <w:tcPr>
            <w:tcW w:w="0" w:type="auto"/>
            <w:vAlign w:val="center"/>
          </w:tcPr>
          <w:p w14:paraId="30C0E4CB" w14:textId="77777777" w:rsidR="005236B0" w:rsidRDefault="00496010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58.9</w:t>
            </w:r>
            <w:r w:rsidR="00C504F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C7EAEBD" w14:textId="32A64C11" w:rsidR="000305F4" w:rsidRPr="002B37D3" w:rsidRDefault="00496010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58.5</w:t>
            </w:r>
            <w:r w:rsidR="00130E64"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–</w:t>
            </w: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59.3)</w:t>
            </w:r>
          </w:p>
        </w:tc>
      </w:tr>
      <w:tr w:rsidR="006132BE" w:rsidRPr="002B37D3" w14:paraId="1A933092" w14:textId="77777777" w:rsidTr="00A73CDB">
        <w:tc>
          <w:tcPr>
            <w:tcW w:w="0" w:type="auto"/>
            <w:vAlign w:val="center"/>
          </w:tcPr>
          <w:p w14:paraId="559A8F08" w14:textId="77777777" w:rsidR="000305F4" w:rsidRPr="002B37D3" w:rsidRDefault="000305F4" w:rsidP="000305F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Neck/throat pain </w:t>
            </w:r>
          </w:p>
        </w:tc>
        <w:tc>
          <w:tcPr>
            <w:tcW w:w="0" w:type="auto"/>
            <w:vAlign w:val="center"/>
          </w:tcPr>
          <w:p w14:paraId="28FFDF68" w14:textId="77777777" w:rsidR="005236B0" w:rsidRDefault="003F5EB3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12.1</w:t>
            </w:r>
            <w:r w:rsidR="00C504F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56E1062" w14:textId="61703721" w:rsidR="000305F4" w:rsidRPr="002B37D3" w:rsidRDefault="003F5EB3" w:rsidP="000305F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11.8</w:t>
            </w:r>
            <w:r w:rsidR="00130E64"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–</w:t>
            </w: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12.4)</w:t>
            </w:r>
          </w:p>
        </w:tc>
      </w:tr>
      <w:tr w:rsidR="006132BE" w:rsidRPr="002B37D3" w14:paraId="0195D431" w14:textId="77777777" w:rsidTr="00A73CDB">
        <w:tc>
          <w:tcPr>
            <w:tcW w:w="0" w:type="auto"/>
            <w:vAlign w:val="center"/>
          </w:tcPr>
          <w:p w14:paraId="1BBAFF59" w14:textId="77777777" w:rsidR="000305F4" w:rsidRPr="002B37D3" w:rsidRDefault="000305F4" w:rsidP="000305F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Hoarseness</w:t>
            </w:r>
          </w:p>
        </w:tc>
        <w:tc>
          <w:tcPr>
            <w:tcW w:w="0" w:type="auto"/>
            <w:vAlign w:val="center"/>
          </w:tcPr>
          <w:p w14:paraId="22D5D977" w14:textId="77777777" w:rsidR="005236B0" w:rsidRDefault="003F5EB3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8.6</w:t>
            </w:r>
            <w:r w:rsidR="00C504F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6FE2B68C" w14:textId="7B2A5A44" w:rsidR="000305F4" w:rsidRPr="002B37D3" w:rsidRDefault="003F5EB3" w:rsidP="000305F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8.4</w:t>
            </w:r>
            <w:r w:rsidR="00130E64"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–</w:t>
            </w: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8.9)</w:t>
            </w:r>
          </w:p>
        </w:tc>
      </w:tr>
      <w:tr w:rsidR="006132BE" w:rsidRPr="002B37D3" w14:paraId="032A78D5" w14:textId="77777777" w:rsidTr="00A73CDB">
        <w:tc>
          <w:tcPr>
            <w:tcW w:w="0" w:type="auto"/>
            <w:vAlign w:val="center"/>
          </w:tcPr>
          <w:p w14:paraId="6BFA0E00" w14:textId="7CBCCB93" w:rsidR="000305F4" w:rsidRPr="002B37D3" w:rsidRDefault="000B5629" w:rsidP="000305F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uspected cardiac c</w:t>
            </w:r>
            <w:r w:rsidR="000305F4"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hest pain</w:t>
            </w:r>
          </w:p>
        </w:tc>
        <w:tc>
          <w:tcPr>
            <w:tcW w:w="0" w:type="auto"/>
            <w:vAlign w:val="center"/>
          </w:tcPr>
          <w:p w14:paraId="54C8807D" w14:textId="77777777" w:rsidR="005236B0" w:rsidRDefault="00CF7EB8" w:rsidP="000305F4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6.5</w:t>
            </w:r>
            <w:r w:rsidR="00C504F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72F80AA9" w14:textId="0A9D6F6E" w:rsidR="000305F4" w:rsidRPr="002B37D3" w:rsidRDefault="00CF7EB8" w:rsidP="000305F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6.3</w:t>
            </w:r>
            <w:r w:rsidR="00130E64"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–</w:t>
            </w: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6.7)</w:t>
            </w:r>
          </w:p>
        </w:tc>
      </w:tr>
      <w:tr w:rsidR="006132BE" w:rsidRPr="002B37D3" w14:paraId="22854C63" w14:textId="77777777" w:rsidTr="00A73CDB">
        <w:tc>
          <w:tcPr>
            <w:tcW w:w="0" w:type="auto"/>
            <w:vAlign w:val="center"/>
          </w:tcPr>
          <w:p w14:paraId="022D4C84" w14:textId="3475CFB6" w:rsidR="00D562D6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Dysphagia</w:t>
            </w:r>
          </w:p>
        </w:tc>
        <w:tc>
          <w:tcPr>
            <w:tcW w:w="0" w:type="auto"/>
            <w:vAlign w:val="center"/>
          </w:tcPr>
          <w:p w14:paraId="26AE4000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10.9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EDD1542" w14:textId="05DA1366" w:rsidR="00D562D6" w:rsidRPr="002B37D3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10.6–11.1)</w:t>
            </w:r>
          </w:p>
        </w:tc>
      </w:tr>
      <w:tr w:rsidR="006132BE" w:rsidRPr="002B37D3" w14:paraId="35D127F7" w14:textId="77777777" w:rsidTr="00A73CDB">
        <w:tc>
          <w:tcPr>
            <w:tcW w:w="0" w:type="auto"/>
            <w:vAlign w:val="center"/>
          </w:tcPr>
          <w:p w14:paraId="0F6A3489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Haematemesis</w:t>
            </w:r>
          </w:p>
        </w:tc>
        <w:tc>
          <w:tcPr>
            <w:tcW w:w="0" w:type="auto"/>
            <w:vAlign w:val="center"/>
          </w:tcPr>
          <w:p w14:paraId="3DF8E5A8" w14:textId="77777777" w:rsidR="00D562D6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0.6 </w:t>
            </w:r>
          </w:p>
          <w:p w14:paraId="786E253D" w14:textId="2AF617B9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(0.6–0.7)</w:t>
            </w:r>
          </w:p>
        </w:tc>
      </w:tr>
      <w:tr w:rsidR="006132BE" w:rsidRPr="002B37D3" w14:paraId="27716567" w14:textId="77777777" w:rsidTr="00A73CDB">
        <w:tc>
          <w:tcPr>
            <w:tcW w:w="0" w:type="auto"/>
            <w:vAlign w:val="center"/>
          </w:tcPr>
          <w:p w14:paraId="33F6FC5B" w14:textId="78139EAC" w:rsidR="00D562D6" w:rsidRPr="002B37D3" w:rsidRDefault="006662AD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B</w:t>
            </w:r>
            <w:r w:rsidR="00C8485E">
              <w:rPr>
                <w:rFonts w:ascii="Segoe UI" w:hAnsi="Segoe UI" w:cs="Segoe UI"/>
                <w:sz w:val="18"/>
                <w:szCs w:val="18"/>
                <w:lang w:val="en-GB"/>
              </w:rPr>
              <w:t>lack stools</w:t>
            </w:r>
            <w:r w:rsidR="00D562D6"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2BFC8A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8.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8 </w:t>
            </w:r>
          </w:p>
          <w:p w14:paraId="253C0FCB" w14:textId="108F2285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8.6–9.1)</w:t>
            </w:r>
          </w:p>
        </w:tc>
      </w:tr>
      <w:tr w:rsidR="006132BE" w:rsidRPr="002B37D3" w14:paraId="38DDD4EB" w14:textId="77777777" w:rsidTr="00A73CDB">
        <w:tc>
          <w:tcPr>
            <w:tcW w:w="0" w:type="auto"/>
            <w:vAlign w:val="center"/>
          </w:tcPr>
          <w:p w14:paraId="444BEABF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Haematochezia</w:t>
            </w:r>
          </w:p>
        </w:tc>
        <w:tc>
          <w:tcPr>
            <w:tcW w:w="0" w:type="auto"/>
            <w:vAlign w:val="center"/>
          </w:tcPr>
          <w:p w14:paraId="6177412A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9.1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2F79826C" w14:textId="58842B20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8.8–9.3)</w:t>
            </w:r>
          </w:p>
        </w:tc>
      </w:tr>
      <w:tr w:rsidR="006132BE" w:rsidRPr="002B37D3" w14:paraId="67B93FBC" w14:textId="77777777" w:rsidTr="00A73CDB">
        <w:tc>
          <w:tcPr>
            <w:tcW w:w="0" w:type="auto"/>
            <w:vAlign w:val="center"/>
          </w:tcPr>
          <w:p w14:paraId="313E0733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ajor change in bowel movements </w:t>
            </w:r>
          </w:p>
        </w:tc>
        <w:tc>
          <w:tcPr>
            <w:tcW w:w="0" w:type="auto"/>
            <w:vAlign w:val="center"/>
          </w:tcPr>
          <w:p w14:paraId="5DB3F61E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16.5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3A70279" w14:textId="370BE098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16.1–16.8)</w:t>
            </w:r>
          </w:p>
        </w:tc>
      </w:tr>
      <w:tr w:rsidR="006132BE" w:rsidRPr="002B37D3" w14:paraId="79204436" w14:textId="77777777" w:rsidTr="00A73CDB">
        <w:tc>
          <w:tcPr>
            <w:tcW w:w="0" w:type="auto"/>
            <w:vAlign w:val="center"/>
          </w:tcPr>
          <w:p w14:paraId="48CF07C8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Unintentional weight loss</w:t>
            </w:r>
          </w:p>
        </w:tc>
        <w:tc>
          <w:tcPr>
            <w:tcW w:w="0" w:type="auto"/>
            <w:vAlign w:val="center"/>
          </w:tcPr>
          <w:p w14:paraId="7DFA109C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3.2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496A607E" w14:textId="5BF5C100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3.1–3.4)</w:t>
            </w:r>
          </w:p>
        </w:tc>
      </w:tr>
      <w:tr w:rsidR="006132BE" w:rsidRPr="002B37D3" w14:paraId="45665FD4" w14:textId="77777777" w:rsidTr="00A73CDB">
        <w:tc>
          <w:tcPr>
            <w:tcW w:w="0" w:type="auto"/>
            <w:vAlign w:val="center"/>
          </w:tcPr>
          <w:p w14:paraId="65E5CF30" w14:textId="4BD5EE2B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Anaemia</w:t>
            </w:r>
            <w:r w:rsidR="00C8485E">
              <w:rPr>
                <w:rFonts w:ascii="Segoe UI" w:hAnsi="Segoe UI" w:cs="Segoe UI"/>
                <w:sz w:val="18"/>
                <w:szCs w:val="18"/>
                <w:lang w:val="en-GB"/>
              </w:rPr>
              <w:t>/</w:t>
            </w:r>
            <w:r w:rsidR="006662AD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ow </w:t>
            </w:r>
            <w:r w:rsidR="00C8485E">
              <w:rPr>
                <w:rFonts w:ascii="Segoe UI" w:hAnsi="Segoe UI" w:cs="Segoe UI"/>
                <w:sz w:val="18"/>
                <w:szCs w:val="18"/>
                <w:lang w:val="en-GB"/>
              </w:rPr>
              <w:t>iron</w:t>
            </w:r>
          </w:p>
        </w:tc>
        <w:tc>
          <w:tcPr>
            <w:tcW w:w="0" w:type="auto"/>
            <w:vAlign w:val="center"/>
          </w:tcPr>
          <w:p w14:paraId="565B6112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12.6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3C4A6324" w14:textId="7D5C3B49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12.3–12.9)</w:t>
            </w:r>
          </w:p>
        </w:tc>
      </w:tr>
      <w:tr w:rsidR="006132BE" w:rsidRPr="002B37D3" w14:paraId="5C71192C" w14:textId="77777777" w:rsidTr="00A73CDB">
        <w:tc>
          <w:tcPr>
            <w:tcW w:w="0" w:type="auto"/>
            <w:vAlign w:val="center"/>
          </w:tcPr>
          <w:p w14:paraId="03770EC1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0" w:type="auto"/>
            <w:vAlign w:val="center"/>
          </w:tcPr>
          <w:p w14:paraId="623B9C07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4.1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97DA136" w14:textId="0AA7CBA1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4.0–4.3)</w:t>
            </w:r>
          </w:p>
        </w:tc>
      </w:tr>
      <w:tr w:rsidR="006132BE" w:rsidRPr="002B37D3" w14:paraId="220E29DA" w14:textId="77777777" w:rsidTr="00A73CDB">
        <w:tc>
          <w:tcPr>
            <w:tcW w:w="0" w:type="auto"/>
            <w:vAlign w:val="center"/>
          </w:tcPr>
          <w:p w14:paraId="79DF8865" w14:textId="1C9EDB48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gastrointestinal cancer</w:t>
            </w:r>
          </w:p>
        </w:tc>
        <w:tc>
          <w:tcPr>
            <w:tcW w:w="0" w:type="auto"/>
            <w:vAlign w:val="center"/>
          </w:tcPr>
          <w:p w14:paraId="0AAC5895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9.9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F807B9D" w14:textId="23DDAFC2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9.7–10.2)</w:t>
            </w:r>
          </w:p>
        </w:tc>
      </w:tr>
      <w:tr w:rsidR="006132BE" w:rsidRPr="002B37D3" w14:paraId="7910CC01" w14:textId="77777777" w:rsidTr="00A73CDB">
        <w:tc>
          <w:tcPr>
            <w:tcW w:w="0" w:type="auto"/>
            <w:vAlign w:val="center"/>
          </w:tcPr>
          <w:p w14:paraId="14685A9A" w14:textId="77777777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coeliac disease</w:t>
            </w:r>
          </w:p>
        </w:tc>
        <w:tc>
          <w:tcPr>
            <w:tcW w:w="0" w:type="auto"/>
            <w:vAlign w:val="center"/>
          </w:tcPr>
          <w:p w14:paraId="6F7E76FF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3.1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2688796" w14:textId="10CEFAF6" w:rsidR="00D562D6" w:rsidRPr="002B37D3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3.0–3.3)</w:t>
            </w:r>
          </w:p>
        </w:tc>
      </w:tr>
      <w:tr w:rsidR="006132BE" w:rsidRPr="00B75783" w14:paraId="2D9AC8EC" w14:textId="77777777" w:rsidTr="00A73CDB">
        <w:tc>
          <w:tcPr>
            <w:tcW w:w="0" w:type="auto"/>
            <w:vAlign w:val="center"/>
          </w:tcPr>
          <w:p w14:paraId="146F47F7" w14:textId="594D3DD3" w:rsidR="00D562D6" w:rsidRPr="002B37D3" w:rsidRDefault="00D562D6" w:rsidP="00D562D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Family history of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inflammatory bowel disease</w:t>
            </w:r>
          </w:p>
        </w:tc>
        <w:tc>
          <w:tcPr>
            <w:tcW w:w="0" w:type="auto"/>
            <w:vAlign w:val="center"/>
          </w:tcPr>
          <w:p w14:paraId="062EE522" w14:textId="77777777" w:rsidR="00D562D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5.8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 xml:space="preserve"> </w:t>
            </w:r>
          </w:p>
          <w:p w14:paraId="0C287D1D" w14:textId="61A8075A" w:rsidR="00D562D6" w:rsidRPr="00130E64" w:rsidRDefault="00D562D6" w:rsidP="00D562D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B37D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8F8F8"/>
              </w:rPr>
              <w:t>(5.6–6.0)</w:t>
            </w:r>
          </w:p>
        </w:tc>
      </w:tr>
      <w:tr w:rsidR="00D562D6" w:rsidRPr="00B75783" w14:paraId="34B93F30" w14:textId="77777777" w:rsidTr="00915DC5">
        <w:tc>
          <w:tcPr>
            <w:tcW w:w="0" w:type="auto"/>
            <w:gridSpan w:val="2"/>
            <w:vAlign w:val="center"/>
          </w:tcPr>
          <w:p w14:paraId="6FD0B4E9" w14:textId="21A92C51" w:rsidR="00D562D6" w:rsidRPr="00E13B91" w:rsidRDefault="00D562D6" w:rsidP="00D562D6">
            <w:pPr>
              <w:rPr>
                <w:rFonts w:ascii="Segoe UI" w:hAnsi="Segoe UI" w:cs="Segoe UI"/>
                <w:color w:val="000000" w:themeColor="text1"/>
                <w:spacing w:val="3"/>
                <w:sz w:val="16"/>
                <w:szCs w:val="16"/>
                <w:shd w:val="clear" w:color="auto" w:fill="F8F8F8"/>
              </w:rPr>
            </w:pPr>
            <w:r w:rsidRPr="00E13B91">
              <w:rPr>
                <w:rFonts w:ascii="Segoe UI" w:hAnsi="Segoe UI" w:cs="Segoe UI"/>
                <w:i/>
                <w:iCs/>
                <w:color w:val="000000" w:themeColor="text1"/>
                <w:spacing w:val="3"/>
                <w:sz w:val="16"/>
                <w:szCs w:val="16"/>
                <w:shd w:val="clear" w:color="auto" w:fill="F8F8F8"/>
              </w:rPr>
              <w:t xml:space="preserve">Abbreviations: </w:t>
            </w:r>
            <w:r w:rsidRPr="00E13B91">
              <w:rPr>
                <w:rFonts w:ascii="Segoe UI" w:hAnsi="Segoe UI" w:cs="Segoe UI"/>
                <w:color w:val="000000" w:themeColor="text1"/>
                <w:spacing w:val="3"/>
                <w:sz w:val="16"/>
                <w:szCs w:val="16"/>
                <w:shd w:val="clear" w:color="auto" w:fill="F8F8F8"/>
              </w:rPr>
              <w:t>CI, confidence interval; n, number.</w:t>
            </w:r>
          </w:p>
        </w:tc>
      </w:tr>
      <w:bookmarkEnd w:id="1"/>
    </w:tbl>
    <w:p w14:paraId="3C986ADD" w14:textId="77777777" w:rsidR="002703EA" w:rsidRPr="007718C2" w:rsidRDefault="002703EA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2703EA" w:rsidRPr="007718C2" w:rsidSect="002710DC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5"/>
        <w:gridCol w:w="795"/>
        <w:gridCol w:w="794"/>
        <w:gridCol w:w="794"/>
        <w:gridCol w:w="794"/>
        <w:gridCol w:w="803"/>
        <w:gridCol w:w="793"/>
        <w:gridCol w:w="793"/>
        <w:gridCol w:w="793"/>
        <w:gridCol w:w="793"/>
        <w:gridCol w:w="793"/>
        <w:gridCol w:w="793"/>
        <w:gridCol w:w="793"/>
        <w:gridCol w:w="797"/>
        <w:gridCol w:w="797"/>
        <w:gridCol w:w="797"/>
        <w:gridCol w:w="797"/>
      </w:tblGrid>
      <w:tr w:rsidR="00253401" w:rsidRPr="008A1776" w14:paraId="7EA1625C" w14:textId="4893B27C" w:rsidTr="00253401">
        <w:tc>
          <w:tcPr>
            <w:tcW w:w="0" w:type="auto"/>
            <w:gridSpan w:val="17"/>
          </w:tcPr>
          <w:p w14:paraId="65331776" w14:textId="7225E500" w:rsidR="00253401" w:rsidRPr="008A1776" w:rsidRDefault="00253401" w:rsidP="00D271C9">
            <w:pPr>
              <w:rPr>
                <w:rFonts w:ascii="Segoe UI" w:hAnsi="Segoe UI" w:cs="Segoe UI"/>
                <w:b/>
                <w:bCs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lang w:val="en-GB"/>
              </w:rPr>
              <w:lastRenderedPageBreak/>
              <w:t xml:space="preserve">Supplementary Table </w:t>
            </w:r>
            <w:r w:rsidR="0036520B">
              <w:rPr>
                <w:rFonts w:ascii="Segoe UI" w:hAnsi="Segoe UI" w:cs="Segoe UI"/>
                <w:b/>
                <w:bCs/>
                <w:lang w:val="en-GB"/>
              </w:rPr>
              <w:t>5</w:t>
            </w:r>
            <w:r w:rsidRPr="008A1776">
              <w:rPr>
                <w:rFonts w:ascii="Segoe UI" w:hAnsi="Segoe UI" w:cs="Segoe UI"/>
                <w:b/>
                <w:bCs/>
                <w:lang w:val="en-GB"/>
              </w:rPr>
              <w:t xml:space="preserve">. </w:t>
            </w:r>
            <w:r w:rsidR="00987E5E">
              <w:rPr>
                <w:rFonts w:ascii="Segoe UI" w:hAnsi="Segoe UI" w:cs="Segoe UI"/>
                <w:b/>
                <w:bCs/>
                <w:lang w:val="en-GB"/>
              </w:rPr>
              <w:t>Regional p</w:t>
            </w:r>
            <w:r w:rsidRPr="008A1776">
              <w:rPr>
                <w:rFonts w:ascii="Segoe UI" w:hAnsi="Segoe UI" w:cs="Segoe UI"/>
                <w:b/>
                <w:bCs/>
                <w:lang w:val="en-GB"/>
              </w:rPr>
              <w:t xml:space="preserve">revalence of </w:t>
            </w:r>
            <w:r w:rsidR="00987E5E">
              <w:rPr>
                <w:rFonts w:ascii="Segoe UI" w:hAnsi="Segoe UI" w:cs="Segoe UI"/>
                <w:b/>
                <w:bCs/>
                <w:lang w:val="en-GB"/>
              </w:rPr>
              <w:t xml:space="preserve">any and individual self-reported alarm features </w:t>
            </w:r>
            <w:r w:rsidRPr="008A1776">
              <w:rPr>
                <w:rFonts w:ascii="Segoe UI" w:hAnsi="Segoe UI" w:cs="Segoe UI"/>
                <w:b/>
                <w:bCs/>
                <w:lang w:val="en-GB"/>
              </w:rPr>
              <w:t>by age group</w:t>
            </w:r>
            <w:r w:rsidR="00413486" w:rsidRPr="008A1776">
              <w:rPr>
                <w:rFonts w:ascii="Segoe UI" w:hAnsi="Segoe UI" w:cs="Segoe UI"/>
                <w:b/>
                <w:bCs/>
                <w:lang w:val="en-GB"/>
              </w:rPr>
              <w:t xml:space="preserve"> (heat map representation)</w:t>
            </w:r>
            <w:r w:rsidRPr="008A1776">
              <w:rPr>
                <w:rFonts w:ascii="Segoe UI" w:hAnsi="Segoe UI" w:cs="Segoe UI"/>
                <w:b/>
                <w:bCs/>
                <w:lang w:val="en-GB"/>
              </w:rPr>
              <w:tab/>
            </w:r>
          </w:p>
        </w:tc>
      </w:tr>
      <w:tr w:rsidR="005236B0" w:rsidRPr="008A1776" w14:paraId="14559600" w14:textId="240D1C2F" w:rsidTr="00253401">
        <w:tc>
          <w:tcPr>
            <w:tcW w:w="0" w:type="auto"/>
            <w:vMerge w:val="restart"/>
            <w:vAlign w:val="center"/>
          </w:tcPr>
          <w:p w14:paraId="10476D12" w14:textId="32CF2E48" w:rsidR="002D0E44" w:rsidRPr="008A1776" w:rsidRDefault="0064624C" w:rsidP="002D0E44">
            <w:pPr>
              <w:spacing w:after="160" w:line="259" w:lineRule="auto"/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Self-reported alarm feature</w:t>
            </w:r>
            <w:r w:rsidR="00DC778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s</w:t>
            </w:r>
          </w:p>
        </w:tc>
        <w:tc>
          <w:tcPr>
            <w:tcW w:w="0" w:type="auto"/>
            <w:gridSpan w:val="2"/>
            <w:vAlign w:val="center"/>
          </w:tcPr>
          <w:p w14:paraId="1F2FF294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Asia</w:t>
            </w:r>
          </w:p>
        </w:tc>
        <w:tc>
          <w:tcPr>
            <w:tcW w:w="0" w:type="auto"/>
            <w:gridSpan w:val="2"/>
            <w:vAlign w:val="center"/>
          </w:tcPr>
          <w:p w14:paraId="0D79E399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Eastern Europe</w:t>
            </w:r>
          </w:p>
        </w:tc>
        <w:tc>
          <w:tcPr>
            <w:tcW w:w="0" w:type="auto"/>
            <w:gridSpan w:val="2"/>
            <w:vAlign w:val="center"/>
          </w:tcPr>
          <w:p w14:paraId="181D112B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Latin America</w:t>
            </w:r>
          </w:p>
        </w:tc>
        <w:tc>
          <w:tcPr>
            <w:tcW w:w="0" w:type="auto"/>
            <w:gridSpan w:val="2"/>
            <w:vAlign w:val="center"/>
          </w:tcPr>
          <w:p w14:paraId="2E285505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Middle East</w:t>
            </w:r>
          </w:p>
        </w:tc>
        <w:tc>
          <w:tcPr>
            <w:tcW w:w="0" w:type="auto"/>
            <w:gridSpan w:val="2"/>
            <w:vAlign w:val="center"/>
          </w:tcPr>
          <w:p w14:paraId="5C5275B5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gridSpan w:val="2"/>
            <w:vAlign w:val="center"/>
          </w:tcPr>
          <w:p w14:paraId="627A993D" w14:textId="7777777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Western Europe</w:t>
            </w:r>
          </w:p>
        </w:tc>
        <w:tc>
          <w:tcPr>
            <w:tcW w:w="0" w:type="auto"/>
            <w:gridSpan w:val="2"/>
          </w:tcPr>
          <w:p w14:paraId="52D40AF6" w14:textId="6402749A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Australia</w:t>
            </w:r>
          </w:p>
        </w:tc>
        <w:tc>
          <w:tcPr>
            <w:tcW w:w="0" w:type="auto"/>
            <w:gridSpan w:val="2"/>
          </w:tcPr>
          <w:p w14:paraId="25FEF903" w14:textId="6BEE6BED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South Africa</w:t>
            </w:r>
          </w:p>
        </w:tc>
      </w:tr>
      <w:tr w:rsidR="002D0E44" w:rsidRPr="008A1776" w14:paraId="56081C26" w14:textId="77777777" w:rsidTr="004726E8">
        <w:tc>
          <w:tcPr>
            <w:tcW w:w="0" w:type="auto"/>
            <w:vMerge/>
            <w:vAlign w:val="center"/>
          </w:tcPr>
          <w:p w14:paraId="6438FEEC" w14:textId="77777777" w:rsidR="002D0E44" w:rsidRPr="008A1776" w:rsidRDefault="002D0E44" w:rsidP="002D0E44">
            <w:pPr>
              <w:spacing w:after="160" w:line="259" w:lineRule="auto"/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9989792" w14:textId="667681A3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6DFBB532" w14:textId="08610148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6C63346D" w14:textId="2E485122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34DF1DC7" w14:textId="7627FDFA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6E862F96" w14:textId="0B9F6E3C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2CDC7498" w14:textId="7ED07EEE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2071C2AA" w14:textId="61B12045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  <w:tc>
          <w:tcPr>
            <w:tcW w:w="0" w:type="auto"/>
            <w:gridSpan w:val="2"/>
            <w:vAlign w:val="center"/>
          </w:tcPr>
          <w:p w14:paraId="4745A642" w14:textId="5C7948A8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% (95% CI)</w:t>
            </w:r>
          </w:p>
        </w:tc>
      </w:tr>
      <w:tr w:rsidR="002D0E44" w:rsidRPr="008A1776" w14:paraId="34C4D98F" w14:textId="26256F7D" w:rsidTr="00253401">
        <w:tc>
          <w:tcPr>
            <w:tcW w:w="0" w:type="auto"/>
            <w:vMerge/>
            <w:vAlign w:val="center"/>
          </w:tcPr>
          <w:p w14:paraId="32683380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9DA2B6" w14:textId="4C3300F9" w:rsidR="002D0E44" w:rsidRPr="008A1776" w:rsidRDefault="002D0E44" w:rsidP="002D0E4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 xml:space="preserve"> </w:t>
            </w: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&lt;50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y</w:t>
            </w:r>
          </w:p>
        </w:tc>
        <w:tc>
          <w:tcPr>
            <w:tcW w:w="0" w:type="auto"/>
            <w:vAlign w:val="center"/>
          </w:tcPr>
          <w:p w14:paraId="42838043" w14:textId="3F2F60EF" w:rsidR="002D0E44" w:rsidRPr="008A1776" w:rsidRDefault="002D0E44" w:rsidP="002D0E4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  <w:tc>
          <w:tcPr>
            <w:tcW w:w="0" w:type="auto"/>
            <w:vAlign w:val="center"/>
          </w:tcPr>
          <w:p w14:paraId="27C54155" w14:textId="1E9B5087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16870EB2" w14:textId="0BD88AFE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  <w:tc>
          <w:tcPr>
            <w:tcW w:w="0" w:type="auto"/>
            <w:vAlign w:val="center"/>
          </w:tcPr>
          <w:p w14:paraId="564B7E15" w14:textId="4BF72611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30C70B" w14:textId="5CF963A0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737DFCB" w14:textId="305E6503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65916B33" w14:textId="0705CBB0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  <w:r w:rsidRPr="008A1776"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07A6222" w14:textId="585A6545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642997A2" w14:textId="0BEED3A5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  <w:tc>
          <w:tcPr>
            <w:tcW w:w="0" w:type="auto"/>
            <w:vAlign w:val="center"/>
          </w:tcPr>
          <w:p w14:paraId="7F5DC640" w14:textId="5250A490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4174B15B" w14:textId="7B2F0963" w:rsidR="002D0E44" w:rsidRPr="008A1776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  <w:tc>
          <w:tcPr>
            <w:tcW w:w="0" w:type="auto"/>
            <w:vAlign w:val="center"/>
          </w:tcPr>
          <w:p w14:paraId="60E98D1D" w14:textId="3849F379" w:rsidR="002D0E44" w:rsidRPr="00424BFF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7B7AE341" w14:textId="49A37F0E" w:rsidR="002D0E44" w:rsidRPr="00424BFF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  <w:tc>
          <w:tcPr>
            <w:tcW w:w="0" w:type="auto"/>
            <w:vAlign w:val="center"/>
          </w:tcPr>
          <w:p w14:paraId="786C5E32" w14:textId="247459F1" w:rsidR="002D0E44" w:rsidRPr="00424BFF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&lt;50y</w:t>
            </w:r>
          </w:p>
        </w:tc>
        <w:tc>
          <w:tcPr>
            <w:tcW w:w="0" w:type="auto"/>
            <w:vAlign w:val="center"/>
          </w:tcPr>
          <w:p w14:paraId="0532E508" w14:textId="68390483" w:rsidR="002D0E44" w:rsidRPr="00424BFF" w:rsidRDefault="002D0E44" w:rsidP="002D0E44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  <w:t>Age ≥50y</w:t>
            </w:r>
          </w:p>
        </w:tc>
      </w:tr>
      <w:tr w:rsidR="002D0E44" w:rsidRPr="008A1776" w14:paraId="103107ED" w14:textId="77777777" w:rsidTr="00253401">
        <w:tc>
          <w:tcPr>
            <w:tcW w:w="0" w:type="auto"/>
            <w:vMerge/>
            <w:vAlign w:val="center"/>
          </w:tcPr>
          <w:p w14:paraId="16966363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6F9379" w14:textId="0AEFDF26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6,507</w:t>
            </w:r>
          </w:p>
        </w:tc>
        <w:tc>
          <w:tcPr>
            <w:tcW w:w="0" w:type="auto"/>
            <w:vAlign w:val="center"/>
          </w:tcPr>
          <w:p w14:paraId="2D795FE0" w14:textId="4C6B0746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2,980</w:t>
            </w:r>
          </w:p>
        </w:tc>
        <w:tc>
          <w:tcPr>
            <w:tcW w:w="0" w:type="auto"/>
            <w:vAlign w:val="center"/>
          </w:tcPr>
          <w:p w14:paraId="245FE2D4" w14:textId="49298994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3,880</w:t>
            </w:r>
          </w:p>
        </w:tc>
        <w:tc>
          <w:tcPr>
            <w:tcW w:w="0" w:type="auto"/>
            <w:vAlign w:val="center"/>
          </w:tcPr>
          <w:p w14:paraId="0D8D9950" w14:textId="61FBD2D2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2,226</w:t>
            </w:r>
          </w:p>
        </w:tc>
        <w:tc>
          <w:tcPr>
            <w:tcW w:w="0" w:type="auto"/>
            <w:vAlign w:val="center"/>
          </w:tcPr>
          <w:p w14:paraId="0C3F51AE" w14:textId="504B5A4D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5,059</w:t>
            </w:r>
          </w:p>
        </w:tc>
        <w:tc>
          <w:tcPr>
            <w:tcW w:w="0" w:type="auto"/>
            <w:vAlign w:val="center"/>
          </w:tcPr>
          <w:p w14:paraId="742D3BDA" w14:textId="4A849664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3,010</w:t>
            </w:r>
          </w:p>
        </w:tc>
        <w:tc>
          <w:tcPr>
            <w:tcW w:w="0" w:type="auto"/>
            <w:vAlign w:val="center"/>
          </w:tcPr>
          <w:p w14:paraId="065E0A84" w14:textId="11A36343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4,785</w:t>
            </w:r>
          </w:p>
        </w:tc>
        <w:tc>
          <w:tcPr>
            <w:tcW w:w="0" w:type="auto"/>
            <w:vAlign w:val="center"/>
          </w:tcPr>
          <w:p w14:paraId="60C62838" w14:textId="0238F8F4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1,257</w:t>
            </w:r>
          </w:p>
        </w:tc>
        <w:tc>
          <w:tcPr>
            <w:tcW w:w="0" w:type="auto"/>
            <w:vAlign w:val="center"/>
          </w:tcPr>
          <w:p w14:paraId="2D01C403" w14:textId="75AB104B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2,087</w:t>
            </w:r>
          </w:p>
        </w:tc>
        <w:tc>
          <w:tcPr>
            <w:tcW w:w="0" w:type="auto"/>
            <w:vAlign w:val="center"/>
          </w:tcPr>
          <w:p w14:paraId="37C96E7F" w14:textId="5213B148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1,965</w:t>
            </w:r>
          </w:p>
        </w:tc>
        <w:tc>
          <w:tcPr>
            <w:tcW w:w="0" w:type="auto"/>
            <w:vAlign w:val="center"/>
          </w:tcPr>
          <w:p w14:paraId="45A0DBF2" w14:textId="7AC60E96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9,104</w:t>
            </w:r>
          </w:p>
        </w:tc>
        <w:tc>
          <w:tcPr>
            <w:tcW w:w="0" w:type="auto"/>
            <w:vAlign w:val="center"/>
          </w:tcPr>
          <w:p w14:paraId="4722BCA3" w14:textId="568820A3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7,210</w:t>
            </w:r>
          </w:p>
        </w:tc>
        <w:tc>
          <w:tcPr>
            <w:tcW w:w="0" w:type="auto"/>
            <w:vAlign w:val="center"/>
          </w:tcPr>
          <w:p w14:paraId="1AAB9E5F" w14:textId="080E2979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9,104</w:t>
            </w:r>
          </w:p>
        </w:tc>
        <w:tc>
          <w:tcPr>
            <w:tcW w:w="0" w:type="auto"/>
            <w:vAlign w:val="center"/>
          </w:tcPr>
          <w:p w14:paraId="44E75E3B" w14:textId="204E1999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7,210</w:t>
            </w:r>
          </w:p>
        </w:tc>
        <w:tc>
          <w:tcPr>
            <w:tcW w:w="0" w:type="auto"/>
            <w:vAlign w:val="center"/>
          </w:tcPr>
          <w:p w14:paraId="7B16CE5A" w14:textId="1EAB3E9B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9,104</w:t>
            </w:r>
          </w:p>
        </w:tc>
        <w:tc>
          <w:tcPr>
            <w:tcW w:w="0" w:type="auto"/>
            <w:vAlign w:val="center"/>
          </w:tcPr>
          <w:p w14:paraId="34F7597E" w14:textId="6E6F0A1A" w:rsidR="002D0E44" w:rsidRPr="008A1776" w:rsidRDefault="002D0E44" w:rsidP="002D0E44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lang w:val="en-GB"/>
              </w:rPr>
              <w:t>n=7,210</w:t>
            </w:r>
          </w:p>
        </w:tc>
      </w:tr>
      <w:tr w:rsidR="002D0E44" w:rsidRPr="008A1776" w14:paraId="6823F15B" w14:textId="7F97EB65" w:rsidTr="00163AA3">
        <w:tc>
          <w:tcPr>
            <w:tcW w:w="0" w:type="auto"/>
            <w:shd w:val="clear" w:color="auto" w:fill="FFFFFF" w:themeFill="background1"/>
            <w:vAlign w:val="center"/>
          </w:tcPr>
          <w:p w14:paraId="513551F2" w14:textId="2708870A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An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957EC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8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7.0– 59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2CF47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9.1–52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ABCCE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8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6.5–69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E098E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4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2.6–6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57A23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1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0.3–7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F754A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1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0.0–63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774C6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1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9.9–72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BA0A9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8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5.2–6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36200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7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5.3–5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774AB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6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4.5–49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7B163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7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6.2–58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10373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5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4.0–4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C1B9A7" w14:textId="65C49C4B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51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(48.8–5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97A1B3" w14:textId="3A851935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41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(38.0–44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074CF1" w14:textId="5513E0B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68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(65.6–7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2E809D" w14:textId="0C8AF044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58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  <w:t>(54.2–63.1)</w:t>
            </w:r>
          </w:p>
        </w:tc>
      </w:tr>
      <w:tr w:rsidR="002D0E44" w:rsidRPr="008A1776" w14:paraId="57CE940F" w14:textId="10A48D1C" w:rsidTr="0077046A">
        <w:tc>
          <w:tcPr>
            <w:tcW w:w="0" w:type="auto"/>
            <w:vAlign w:val="center"/>
          </w:tcPr>
          <w:p w14:paraId="4E49876F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 xml:space="preserve">Neck/throat pain 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75DD8BB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8–11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F46800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3–8.1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EAAEA4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8.0</w:t>
            </w:r>
          </w:p>
          <w:p w14:paraId="5DE9ABA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(16.8–19.3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686B496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1–15.0)</w:t>
            </w:r>
          </w:p>
        </w:tc>
        <w:tc>
          <w:tcPr>
            <w:tcW w:w="0" w:type="auto"/>
            <w:shd w:val="clear" w:color="auto" w:fill="2C6AA6"/>
            <w:vAlign w:val="center"/>
          </w:tcPr>
          <w:p w14:paraId="76EB306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20.8 (19.7–21.9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37ABFC2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7–14.1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BF4B12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5.1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4.1–16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53C978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0–10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08E140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7–9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35A2047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2–5.0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23911E9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9–14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1507CC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5–7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6556F10" w14:textId="4C5CF3BE" w:rsidR="002D0E44" w:rsidRPr="008A1776" w:rsidRDefault="002D0E44" w:rsidP="002D0E4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4"/>
                <w:szCs w:val="14"/>
                <w:shd w:val="clear" w:color="auto" w:fill="FFFFFF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2–10.7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6E6F960" w14:textId="4EDB6F7C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</w:rPr>
              <w:t>4.6 (3.4–6.2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FC93938" w14:textId="6A8B8131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6–16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3C62997" w14:textId="30940D01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7.3 (5.2–10.1)</w:t>
            </w:r>
          </w:p>
        </w:tc>
      </w:tr>
      <w:tr w:rsidR="002D0E44" w:rsidRPr="008A1776" w14:paraId="14A02575" w14:textId="6D554272" w:rsidTr="00D22A43">
        <w:tc>
          <w:tcPr>
            <w:tcW w:w="0" w:type="auto"/>
            <w:vAlign w:val="center"/>
          </w:tcPr>
          <w:p w14:paraId="2B12FA23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Hoarseness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212DFC4" w14:textId="0270170D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6–6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91F2DE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0–6.7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3C2FFC1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8–16.1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17E7A34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5–14.3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2C6EA95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4–14.3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2C6429D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3–15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9A58A1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4–8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EAECF7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8–8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35B17C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1–7.2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8AAE7B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6–6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F87E51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2–8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B6D8BF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6–6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D86DEBA" w14:textId="4911144E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6.6 (5.2–8.3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5B8E72E" w14:textId="1800F2FE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4.6 (3.4–6.2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F5AB045" w14:textId="1F628D66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4–9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AE2F217" w14:textId="3EE33823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1–9.8)</w:t>
            </w:r>
          </w:p>
        </w:tc>
      </w:tr>
      <w:tr w:rsidR="002D0E44" w:rsidRPr="008A1776" w14:paraId="05CB0C9D" w14:textId="42DFD3A2" w:rsidTr="0077046A">
        <w:tc>
          <w:tcPr>
            <w:tcW w:w="0" w:type="auto"/>
            <w:vAlign w:val="center"/>
          </w:tcPr>
          <w:p w14:paraId="5EC9A3FD" w14:textId="4D0A581F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Suspected cardiac chest pain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78A4FA5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4–5.4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6C260A1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2–5.8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0A5D1C4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0–12.0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3111704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6.5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0–18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050D5A5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2–7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C50845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3–5.9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67F0EBC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2–12.0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092B8D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0–8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7C8FD3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4–6.3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34A8332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8–4.4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33BE394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3–5.2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23A82CC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4–4.3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5885641D" w14:textId="3CA4CF56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4.6 (3.5–6.1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17159A8" w14:textId="7C1A29C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2.6 (1.7–3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34F3C62" w14:textId="1CF20A20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9.3 (7.9–10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FC6C359" w14:textId="5E73949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4–8.9)</w:t>
            </w:r>
          </w:p>
        </w:tc>
      </w:tr>
      <w:tr w:rsidR="00D562D6" w:rsidRPr="008A1776" w14:paraId="38CAE4FE" w14:textId="77777777" w:rsidTr="0077046A">
        <w:tc>
          <w:tcPr>
            <w:tcW w:w="0" w:type="auto"/>
            <w:vAlign w:val="center"/>
          </w:tcPr>
          <w:p w14:paraId="6F49CC0B" w14:textId="10080D72" w:rsidR="00D562D6" w:rsidRPr="008A1776" w:rsidRDefault="00D562D6" w:rsidP="00D562D6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Dysphagia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7D25A413" w14:textId="1FF89706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7–5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28146444" w14:textId="1EC67508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9–5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315745D1" w14:textId="3E84820F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7–16.0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7C1E36D8" w14:textId="7C7E3E3B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7–14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E2AE718" w14:textId="122653E6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5 (11.6–13.4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EF0497A" w14:textId="636D58C6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8–12.1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233FAB48" w14:textId="74F382F0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6.7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6–17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C9ABA74" w14:textId="3CF31751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8–8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6EFD10D" w14:textId="54D24814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1–14.0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2933C28E" w14:textId="22241650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3–12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41BB8B77" w14:textId="5D78B5E1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4–12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52E231D1" w14:textId="7AE66921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6–8.9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4A9DF3BF" w14:textId="745C0282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9.5 (7.8–11.4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289CB18B" w14:textId="08D9283F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9.3 (7.5–11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E53DC18" w14:textId="0DE9A579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7.3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5–19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22F39D9" w14:textId="577DC95B" w:rsidR="00D562D6" w:rsidRPr="008A1776" w:rsidRDefault="00D562D6" w:rsidP="00D562D6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7–18.1)</w:t>
            </w:r>
          </w:p>
        </w:tc>
      </w:tr>
      <w:tr w:rsidR="002D0E44" w:rsidRPr="008A1776" w14:paraId="5D04B20E" w14:textId="64AA3E4B" w:rsidTr="00163AA3">
        <w:tc>
          <w:tcPr>
            <w:tcW w:w="0" w:type="auto"/>
            <w:vAlign w:val="center"/>
          </w:tcPr>
          <w:p w14:paraId="59AFA499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Haematemesis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424A58F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3–0.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943342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1–0.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2356A4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2–0.7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63B0E0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1–0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295A2B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6–1.1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18F481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1–0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40CCF0B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7–1.3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13AB6C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5–1.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483C40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0–3.4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E03BCB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3–1.0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06BD4E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6–0.9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3D4927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0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0.0–0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81DBCC4" w14:textId="72420A9B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1.2 (0.7–2.1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2DE662A5" w14:textId="6DF9F023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0.2 (0.0–0.8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7D153138" w14:textId="6166BBB5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1.6 (1.1–2.4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7224C1CC" w14:textId="12497BCA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0.4 (0.1-1.6)</w:t>
            </w:r>
          </w:p>
        </w:tc>
      </w:tr>
      <w:tr w:rsidR="002D0E44" w:rsidRPr="008A1776" w14:paraId="7AC1E258" w14:textId="64E92987" w:rsidTr="0077046A">
        <w:tc>
          <w:tcPr>
            <w:tcW w:w="0" w:type="auto"/>
            <w:vAlign w:val="center"/>
          </w:tcPr>
          <w:p w14:paraId="182FAB77" w14:textId="512F4E9B" w:rsidR="002D0E44" w:rsidRPr="008A1776" w:rsidRDefault="00DC7786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B</w:t>
            </w:r>
            <w:r w:rsidR="00175775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lack stools</w:t>
            </w:r>
            <w:r w:rsidR="002D0E44"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7D1A8A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6–10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140FAB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8–8.8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74E03BA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4–11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95CDCA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8–9.1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A89662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0–12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420D98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0–9.0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B47124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7–15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095D52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1–10.2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1F1F60C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2–11.9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1D0BF2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7–5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0424DF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1–8.2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AB55D1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9–5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6E05485" w14:textId="0B01320F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1–8.2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5DD56A2A" w14:textId="44865D2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4.0 (2.9–5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A76CCD3" w14:textId="12FE3A9B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4–12.6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FEAFB61" w14:textId="66CEB71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0–14.8)</w:t>
            </w:r>
          </w:p>
        </w:tc>
      </w:tr>
      <w:tr w:rsidR="002D0E44" w:rsidRPr="008A1776" w14:paraId="6AA6E8EB" w14:textId="1838F113" w:rsidTr="00D22A43">
        <w:tc>
          <w:tcPr>
            <w:tcW w:w="0" w:type="auto"/>
            <w:vAlign w:val="center"/>
          </w:tcPr>
          <w:p w14:paraId="7B154EBD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Haematochezia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7B7AA3C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6–11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AE980D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0–6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B000AC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0–10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BAA2BE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6–8.9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3A629B2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6–14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3E5F78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0–9.0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856259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5–9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BED4EE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9–7.6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9F8B21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5–13.3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4D5ACD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9–7.1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0455B28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7–10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6AF359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4–6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6282762" w14:textId="77B23155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3–11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6CA9F6B" w14:textId="14DE35B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7–6.6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6798776C" w14:textId="2E08BB94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1–13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B851196" w14:textId="1B8F20B0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6–14.4)</w:t>
            </w:r>
          </w:p>
        </w:tc>
      </w:tr>
      <w:tr w:rsidR="002D0E44" w:rsidRPr="008A1776" w14:paraId="50AEBCD6" w14:textId="3B8CED68" w:rsidTr="0077046A">
        <w:tc>
          <w:tcPr>
            <w:tcW w:w="0" w:type="auto"/>
            <w:vAlign w:val="center"/>
          </w:tcPr>
          <w:p w14:paraId="20427922" w14:textId="58438EF5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Major change in bowel movement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312DC73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6.3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4F8DC2"/>
                <w:lang w:val="en-GB"/>
              </w:rPr>
              <w:t>.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4–17.2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43FABB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1–15.6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9AAA00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8.8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7.6–20.1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01CA40F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8.0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6.4–19.6)</w:t>
            </w:r>
          </w:p>
        </w:tc>
        <w:tc>
          <w:tcPr>
            <w:tcW w:w="0" w:type="auto"/>
            <w:shd w:val="clear" w:color="auto" w:fill="2C6AA6"/>
            <w:vAlign w:val="center"/>
          </w:tcPr>
          <w:p w14:paraId="472B8A2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24.5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23.3–25.7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6C5F605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9.0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7.7–20.5)</w:t>
            </w:r>
          </w:p>
        </w:tc>
        <w:tc>
          <w:tcPr>
            <w:tcW w:w="0" w:type="auto"/>
            <w:shd w:val="clear" w:color="auto" w:fill="2C6AA6"/>
            <w:vAlign w:val="center"/>
          </w:tcPr>
          <w:p w14:paraId="21FF011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21.2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20.0–22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ED94DA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0–17.0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018412E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5–15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2D4D8B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0–10.6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7A8BC1C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6.0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3–16.8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E968D1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0–11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6C2B0AC1" w14:textId="58A9B526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0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9–12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675A83B" w14:textId="322F5AEA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2–8.5)</w:t>
            </w:r>
          </w:p>
        </w:tc>
        <w:tc>
          <w:tcPr>
            <w:tcW w:w="0" w:type="auto"/>
            <w:shd w:val="clear" w:color="auto" w:fill="2C6AA6"/>
            <w:vAlign w:val="center"/>
          </w:tcPr>
          <w:p w14:paraId="3BAEEEA6" w14:textId="2E65E394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21.4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9.4–23.5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287C8F84" w14:textId="1D34FEFC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6–16.8)</w:t>
            </w:r>
          </w:p>
        </w:tc>
      </w:tr>
      <w:tr w:rsidR="005236B0" w:rsidRPr="008A1776" w14:paraId="49AD0629" w14:textId="29D1F15D" w:rsidTr="00163AA3">
        <w:tc>
          <w:tcPr>
            <w:tcW w:w="0" w:type="auto"/>
            <w:vAlign w:val="center"/>
          </w:tcPr>
          <w:p w14:paraId="5A8F3AA7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Unintentional weight loss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43C9FB8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9–2.7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6C2276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4–2.5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516D91D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2–4.4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7380207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8–3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56A8D1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3–5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3B44C3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4–3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6DC495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3–6.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BF6A8B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73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0B4001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8–6.9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44759E9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5–2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6F5123D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7–3.4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6DA243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2–1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695ABB8F" w14:textId="46115644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3.8 (2.8–5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78346308" w14:textId="526495CD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  <w:t>0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  <w:t>(0.5–1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B86426D" w14:textId="5FB8A68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5–8.1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76253773" w14:textId="1998420E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  <w:t>2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br/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</w:rPr>
              <w:t>(1.6–4.8)</w:t>
            </w:r>
          </w:p>
        </w:tc>
      </w:tr>
      <w:tr w:rsidR="002D0E44" w:rsidRPr="008A1776" w14:paraId="3E65202B" w14:textId="5A72985F" w:rsidTr="0077046A">
        <w:tc>
          <w:tcPr>
            <w:tcW w:w="0" w:type="auto"/>
            <w:vAlign w:val="center"/>
          </w:tcPr>
          <w:p w14:paraId="0DD2301C" w14:textId="7BF7D5D6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Anaemia</w:t>
            </w:r>
            <w:r w:rsidR="00175775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/</w:t>
            </w:r>
            <w:r w:rsidR="00DC778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 xml:space="preserve">low </w:t>
            </w:r>
            <w:r w:rsidR="00175775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iron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38C542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7.6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6.7–18.6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985159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6–12.9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1199146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7–15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8B053C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2–9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5F8B31D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0–10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A03ED8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8–6.5)</w:t>
            </w:r>
          </w:p>
        </w:tc>
        <w:tc>
          <w:tcPr>
            <w:tcW w:w="0" w:type="auto"/>
            <w:shd w:val="clear" w:color="auto" w:fill="2C6AA6"/>
            <w:vAlign w:val="center"/>
          </w:tcPr>
          <w:p w14:paraId="03BD425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22.2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21.0–23.4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0EA7EBA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1–14.9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B079DB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7.9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6.3–19.7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E3B271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7–13.7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E585A0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3–11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E81A35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0–7.2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545936BE" w14:textId="30065896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7.4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2–19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DAFB2CE" w14:textId="47EB99D8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8.0–11.8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4CE7036F" w14:textId="1D04285E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7.6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5.8–19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94C6DD1" w14:textId="5F76BF06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4–12.9)</w:t>
            </w:r>
          </w:p>
        </w:tc>
      </w:tr>
      <w:tr w:rsidR="00176BDE" w:rsidRPr="008A1776" w14:paraId="652BAC19" w14:textId="0742A886" w:rsidTr="00163AA3">
        <w:tc>
          <w:tcPr>
            <w:tcW w:w="0" w:type="auto"/>
            <w:vAlign w:val="center"/>
          </w:tcPr>
          <w:p w14:paraId="488FF55A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Fever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5C44E7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2–3.0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703241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6–2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E8C5FA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0–6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A3F10B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2–3.7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07218F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3–5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0434DB0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9–3.0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AC37BD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6–5.9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3872372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4–4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0BAA36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1–7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31C07F3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0–3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569EB7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2–7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0B7A12B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4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1–2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2DCBB2A" w14:textId="795B0D4F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4.5 (3.3–5.9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7D07FE8" w14:textId="18283F3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1.5 (0.8–2.5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A60BB96" w14:textId="327D07BC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0–6.3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2347D328" w14:textId="1934D3EF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2.4 (1.3–4.3)</w:t>
            </w:r>
          </w:p>
        </w:tc>
      </w:tr>
      <w:tr w:rsidR="005236B0" w:rsidRPr="008A1776" w14:paraId="39DDE382" w14:textId="1618147F" w:rsidTr="0077046A">
        <w:tc>
          <w:tcPr>
            <w:tcW w:w="0" w:type="auto"/>
            <w:vAlign w:val="center"/>
          </w:tcPr>
          <w:p w14:paraId="577623D5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Family history of GI cancer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A4979AB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2–10.7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1FCD866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3–15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AAA5C90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5–9.2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64ADC1C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2.2–15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78F0A5D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1–10.7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318320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4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3.6–16.1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244247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0–6.3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5B37AE9D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5–13.0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02329E8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7–10.1)</w:t>
            </w:r>
          </w:p>
        </w:tc>
        <w:tc>
          <w:tcPr>
            <w:tcW w:w="0" w:type="auto"/>
            <w:shd w:val="clear" w:color="auto" w:fill="7DAFD6"/>
            <w:vAlign w:val="center"/>
          </w:tcPr>
          <w:p w14:paraId="6AF813D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2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7–13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4A1E939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4–7.5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121139A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0.3–11.8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D96225B" w14:textId="58B5DE50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2–9.5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74E13134" w14:textId="6E9A525D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1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9.2–13.2)</w:t>
            </w:r>
          </w:p>
        </w:tc>
        <w:tc>
          <w:tcPr>
            <w:tcW w:w="0" w:type="auto"/>
            <w:shd w:val="clear" w:color="auto" w:fill="7FAFD6"/>
            <w:vAlign w:val="center"/>
          </w:tcPr>
          <w:p w14:paraId="45E308CB" w14:textId="4BB3B635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3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1.7–15.2)</w:t>
            </w:r>
          </w:p>
        </w:tc>
        <w:tc>
          <w:tcPr>
            <w:tcW w:w="0" w:type="auto"/>
            <w:shd w:val="clear" w:color="auto" w:fill="4F8DC2"/>
            <w:vAlign w:val="center"/>
          </w:tcPr>
          <w:p w14:paraId="34D6FE1D" w14:textId="6D7E50EC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t>15.2</w:t>
            </w:r>
            <w:r w:rsidRPr="008A1776">
              <w:rPr>
                <w:rFonts w:ascii="Segoe UI" w:hAnsi="Segoe UI" w:cs="Segoe UI"/>
                <w:color w:val="FFFFFF" w:themeColor="background1"/>
                <w:spacing w:val="3"/>
                <w:sz w:val="14"/>
                <w:szCs w:val="14"/>
                <w:lang w:val="en-GB"/>
              </w:rPr>
              <w:br/>
              <w:t>(12.2–18.8)</w:t>
            </w:r>
          </w:p>
        </w:tc>
      </w:tr>
      <w:tr w:rsidR="005236B0" w:rsidRPr="008A1776" w14:paraId="41FFC857" w14:textId="1E839D9D" w:rsidTr="00163AA3">
        <w:tc>
          <w:tcPr>
            <w:tcW w:w="0" w:type="auto"/>
            <w:vAlign w:val="center"/>
          </w:tcPr>
          <w:p w14:paraId="106DC746" w14:textId="1C29BFE6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 xml:space="preserve">Family history of </w:t>
            </w:r>
            <w:r w:rsidR="00C75EC0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CD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E82821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2F6FC"/>
                <w:lang w:val="en-GB"/>
              </w:rPr>
              <w:t>–2.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4FC6DA38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1–3.3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AAE72F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5–3.6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17CE7F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6–2.9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FDBA2B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4–5.6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47FEBC05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1–4.5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127FEEB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3–3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0F6000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1–4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086CF28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1–4.8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6A1E06A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2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7–3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B2B3081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1–5.0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62F09137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FFFFF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1.8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1.6–2.2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72D489D5" w14:textId="4A9F24C5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</w:rPr>
              <w:t>4.8 (3.7–6.3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58480856" w14:textId="7CC5E3C5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  <w:lang w:val="en-GB"/>
              </w:rPr>
              <w:t>2.1 (1.3–3.3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0C8BA84" w14:textId="3D14FA85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2.3 (1.6–3.2)</w:t>
            </w:r>
          </w:p>
        </w:tc>
        <w:tc>
          <w:tcPr>
            <w:tcW w:w="0" w:type="auto"/>
            <w:shd w:val="clear" w:color="auto" w:fill="F2F6FC"/>
            <w:vAlign w:val="center"/>
          </w:tcPr>
          <w:p w14:paraId="3A42557F" w14:textId="4659F301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</w:rPr>
              <w:t>1.0 (0.4–2.5)</w:t>
            </w:r>
          </w:p>
        </w:tc>
      </w:tr>
      <w:tr w:rsidR="005236B0" w:rsidRPr="008A1776" w14:paraId="6CEF0F8C" w14:textId="1EBB15D3" w:rsidTr="0077046A">
        <w:tc>
          <w:tcPr>
            <w:tcW w:w="0" w:type="auto"/>
            <w:vAlign w:val="center"/>
          </w:tcPr>
          <w:p w14:paraId="0CB597E3" w14:textId="77777777" w:rsidR="002D0E44" w:rsidRPr="008A1776" w:rsidRDefault="002D0E44" w:rsidP="002D0E44">
            <w:pPr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b/>
                <w:bCs/>
                <w:sz w:val="14"/>
                <w:szCs w:val="14"/>
                <w:lang w:val="en-GB"/>
              </w:rPr>
              <w:t>Family history of IBD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D90909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iCs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iCs/>
                <w:color w:val="333333"/>
                <w:spacing w:val="3"/>
                <w:sz w:val="14"/>
                <w:szCs w:val="14"/>
                <w:lang w:val="en-GB"/>
              </w:rPr>
              <w:t>6.0</w:t>
            </w:r>
            <w:r w:rsidRPr="008A1776">
              <w:rPr>
                <w:rFonts w:ascii="Segoe UI" w:hAnsi="Segoe UI" w:cs="Segoe UI"/>
                <w:iCs/>
                <w:color w:val="333333"/>
                <w:spacing w:val="3"/>
                <w:sz w:val="14"/>
                <w:szCs w:val="14"/>
                <w:lang w:val="en-GB"/>
              </w:rPr>
              <w:br/>
              <w:t>(5.4–6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E08DD3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1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2–8.1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551C067C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3.4–4.6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F31AC0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5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1–6.0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FA12804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8–9.4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0488E006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8–8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1206ECF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7.6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8–8.4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2EBEA98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6.7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5.4–8.2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637BB242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8.0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6.8–9.2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B72699E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9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0–6.0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0F4A8B7F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4.5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4.1–5.0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39D64A59" w14:textId="77777777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shd w:val="clear" w:color="auto" w:fill="F8F8F8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3.3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2.9–3.7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A7998E4" w14:textId="2B64AB50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</w:rPr>
              <w:t>4.6 (3.4–6.0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1C467897" w14:textId="4C8230C8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</w:rPr>
              <w:t>3.3 (2.3–4.7)</w:t>
            </w:r>
          </w:p>
        </w:tc>
        <w:tc>
          <w:tcPr>
            <w:tcW w:w="0" w:type="auto"/>
            <w:shd w:val="clear" w:color="auto" w:fill="AFCDE8"/>
            <w:vAlign w:val="center"/>
          </w:tcPr>
          <w:p w14:paraId="33796869" w14:textId="7520AA63" w:rsidR="002D0E44" w:rsidRPr="008A1776" w:rsidRDefault="002D0E44" w:rsidP="002D0E44">
            <w:pPr>
              <w:jc w:val="center"/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t>9.2</w:t>
            </w:r>
            <w:r w:rsidRPr="008A1776">
              <w:rPr>
                <w:rFonts w:ascii="Segoe UI" w:hAnsi="Segoe UI" w:cs="Segoe UI"/>
                <w:color w:val="333333"/>
                <w:spacing w:val="3"/>
                <w:sz w:val="14"/>
                <w:szCs w:val="14"/>
                <w:lang w:val="en-GB"/>
              </w:rPr>
              <w:br/>
              <w:t>(7.8–10.8)</w:t>
            </w:r>
          </w:p>
        </w:tc>
        <w:tc>
          <w:tcPr>
            <w:tcW w:w="0" w:type="auto"/>
            <w:shd w:val="clear" w:color="auto" w:fill="D6E6F5"/>
            <w:vAlign w:val="center"/>
          </w:tcPr>
          <w:p w14:paraId="0A410A36" w14:textId="4351A654" w:rsidR="002D0E44" w:rsidRPr="008A1776" w:rsidRDefault="002D0E44" w:rsidP="002D0E44">
            <w:pPr>
              <w:jc w:val="center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Fonts w:ascii="Segoe UI" w:hAnsi="Segoe UI" w:cs="Segoe UI"/>
                <w:sz w:val="14"/>
                <w:szCs w:val="14"/>
              </w:rPr>
              <w:t>3.0 (1.8–5.1)</w:t>
            </w:r>
          </w:p>
        </w:tc>
      </w:tr>
      <w:tr w:rsidR="002D0E44" w:rsidRPr="008A1776" w14:paraId="3527D353" w14:textId="2F6741C6" w:rsidTr="006F1724">
        <w:tc>
          <w:tcPr>
            <w:tcW w:w="0" w:type="auto"/>
            <w:gridSpan w:val="17"/>
            <w:vAlign w:val="center"/>
          </w:tcPr>
          <w:p w14:paraId="2753112A" w14:textId="50BFCFB8" w:rsidR="002D0E44" w:rsidRPr="008A1776" w:rsidRDefault="002D0E44" w:rsidP="002D0E44">
            <w:pPr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8A1776"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000000"/>
                <w:sz w:val="14"/>
                <w:szCs w:val="14"/>
              </w:rPr>
              <w:lastRenderedPageBreak/>
              <w:t>Cell shading reflects prevalence (%)</w:t>
            </w:r>
            <w:r w:rsidRPr="008A1776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,</w:t>
            </w:r>
            <w:r w:rsidRPr="008A1776">
              <w:rPr>
                <w:rFonts w:ascii="Segoe UI" w:hAnsi="Segoe UI" w:cs="Segoe UI"/>
                <w:color w:val="000000"/>
                <w:sz w:val="14"/>
                <w:szCs w:val="14"/>
              </w:rPr>
              <w:t xml:space="preserve"> ranging from light to dark blue for increasing values (0–3%, 3–5%, 5–10%, 10–15%, 15–20%, &gt;20%). </w:t>
            </w:r>
            <w:r w:rsidRPr="008A1776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Countries included: Asia; China, Japan, Korea, Singapore; Eastern Europe: Poland, Romania, Russia; Latin America: Argentina, Brazil, Colombia, Mexico; Middle East: Egypt, Israel, Turkey; North America: Canada, United States; Western Europe: Belgium, France, Germany, Holland, Italy, Spain, Sweden. </w:t>
            </w:r>
            <w:r w:rsidRPr="008A1776">
              <w:rPr>
                <w:rFonts w:ascii="Segoe UI" w:hAnsi="Segoe UI" w:cs="Segoe UI"/>
                <w:i/>
                <w:sz w:val="14"/>
                <w:szCs w:val="14"/>
                <w:lang w:val="en-GB"/>
              </w:rPr>
              <w:t>Abbreviations:</w:t>
            </w:r>
            <w:r w:rsidRPr="008A1776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 </w:t>
            </w:r>
            <w:r w:rsidR="00915DC5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CI, confidence interval; </w:t>
            </w:r>
            <w:r w:rsidR="00692297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CD, coeliac disease; </w:t>
            </w:r>
            <w:r w:rsidRPr="008A1776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GI, gastrointestinal; IBD, inflammatory bowel disease; </w:t>
            </w:r>
            <w:r w:rsidR="00915DC5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 xml:space="preserve">n, number; </w:t>
            </w:r>
            <w:r w:rsidRPr="008A1776">
              <w:rPr>
                <w:rFonts w:ascii="Segoe UI" w:hAnsi="Segoe UI" w:cs="Segoe UI"/>
                <w:iCs/>
                <w:sz w:val="14"/>
                <w:szCs w:val="14"/>
                <w:lang w:val="en-GB"/>
              </w:rPr>
              <w:t>y, years.</w:t>
            </w:r>
          </w:p>
        </w:tc>
      </w:tr>
    </w:tbl>
    <w:p w14:paraId="3447ABD9" w14:textId="77777777" w:rsidR="00E5786B" w:rsidRPr="007718C2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19F4DC9" w14:textId="77777777" w:rsidR="00736F86" w:rsidRDefault="00736F86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AF4ACF1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FB82B3F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282B9AE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E4644AC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9C451D5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E27AABB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9F70A4F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889AA31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CD39100" w14:textId="77777777" w:rsidR="006A5DDD" w:rsidRDefault="006A5DDD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6A5DDD" w:rsidSect="00E5786B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9BB0079" w14:textId="77777777" w:rsidR="00E5786B" w:rsidRPr="007718C2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0877E09" w14:textId="77777777" w:rsidR="00E5786B" w:rsidRPr="007718C2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6185"/>
        <w:gridCol w:w="3997"/>
        <w:gridCol w:w="3812"/>
      </w:tblGrid>
      <w:tr w:rsidR="00E5786B" w:rsidRPr="00B75783" w14:paraId="0B6224D1" w14:textId="77777777" w:rsidTr="00B75783">
        <w:tc>
          <w:tcPr>
            <w:tcW w:w="5000" w:type="pct"/>
            <w:gridSpan w:val="3"/>
          </w:tcPr>
          <w:p w14:paraId="38FADFA2" w14:textId="164696C3" w:rsidR="00E5786B" w:rsidRPr="00B75783" w:rsidRDefault="00E5786B" w:rsidP="00D271C9">
            <w:pPr>
              <w:rPr>
                <w:rFonts w:ascii="Segoe UI" w:hAnsi="Segoe UI" w:cs="Segoe UI"/>
                <w:b/>
                <w:bCs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Supplementary Table </w:t>
            </w:r>
            <w:r w:rsidR="0036520B">
              <w:rPr>
                <w:rFonts w:ascii="Segoe UI" w:hAnsi="Segoe UI" w:cs="Segoe UI"/>
                <w:b/>
                <w:bCs/>
                <w:lang w:val="en-GB"/>
              </w:rPr>
              <w:t>6</w:t>
            </w: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. Characteristics of </w:t>
            </w:r>
            <w:r w:rsidR="0081315C">
              <w:rPr>
                <w:rFonts w:ascii="Segoe UI" w:hAnsi="Segoe UI" w:cs="Segoe UI"/>
                <w:b/>
                <w:bCs/>
                <w:lang w:val="en-GB"/>
              </w:rPr>
              <w:t xml:space="preserve">participants with and without </w:t>
            </w:r>
            <w:r w:rsidR="008D7C48">
              <w:rPr>
                <w:rFonts w:ascii="Segoe UI" w:hAnsi="Segoe UI" w:cs="Segoe UI"/>
                <w:b/>
                <w:bCs/>
                <w:lang w:val="en-GB"/>
              </w:rPr>
              <w:t>any self-reported alarm feature</w:t>
            </w:r>
          </w:p>
        </w:tc>
      </w:tr>
      <w:tr w:rsidR="006F5884" w:rsidRPr="00B75783" w14:paraId="31DC47BD" w14:textId="77777777" w:rsidTr="00B75783">
        <w:tc>
          <w:tcPr>
            <w:tcW w:w="2210" w:type="pct"/>
            <w:vAlign w:val="center"/>
          </w:tcPr>
          <w:p w14:paraId="4F2B2D08" w14:textId="77777777" w:rsidR="00E5786B" w:rsidRPr="00B75783" w:rsidRDefault="00E5786B" w:rsidP="00D271C9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428" w:type="pct"/>
            <w:vAlign w:val="center"/>
          </w:tcPr>
          <w:p w14:paraId="466B7435" w14:textId="2D1280CC" w:rsidR="00E5786B" w:rsidRPr="00B75783" w:rsidRDefault="00CC2648" w:rsidP="00D271C9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Any </w:t>
            </w:r>
            <w:r w:rsidR="0064624C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alarm feature</w:t>
            </w:r>
            <w:r w:rsidR="00E5786B" w:rsidRPr="00B7578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 (n=31820)</w:t>
            </w:r>
          </w:p>
        </w:tc>
        <w:tc>
          <w:tcPr>
            <w:tcW w:w="1362" w:type="pct"/>
            <w:vAlign w:val="center"/>
          </w:tcPr>
          <w:p w14:paraId="2355E91A" w14:textId="39E3D04D" w:rsidR="00E5786B" w:rsidRPr="00B75783" w:rsidRDefault="00E5786B" w:rsidP="00D271C9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No </w:t>
            </w:r>
            <w:r w:rsidR="0064624C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alarm features</w:t>
            </w:r>
            <w:r w:rsidRPr="00B7578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 (n=22229)</w:t>
            </w:r>
          </w:p>
        </w:tc>
      </w:tr>
      <w:tr w:rsidR="006F5884" w:rsidRPr="00B75783" w14:paraId="29DB05B6" w14:textId="77777777" w:rsidTr="00B75783">
        <w:tc>
          <w:tcPr>
            <w:tcW w:w="2210" w:type="pct"/>
            <w:vAlign w:val="center"/>
          </w:tcPr>
          <w:p w14:paraId="6AB8E776" w14:textId="1D63BF30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Age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mean years (95% CI)</w:t>
            </w:r>
          </w:p>
        </w:tc>
        <w:tc>
          <w:tcPr>
            <w:tcW w:w="1428" w:type="pct"/>
            <w:vAlign w:val="center"/>
          </w:tcPr>
          <w:p w14:paraId="33B8219B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43 </w:t>
            </w:r>
          </w:p>
          <w:p w14:paraId="529496D9" w14:textId="0FBBD3C7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43–43)</w:t>
            </w:r>
          </w:p>
        </w:tc>
        <w:tc>
          <w:tcPr>
            <w:tcW w:w="1362" w:type="pct"/>
            <w:vAlign w:val="center"/>
          </w:tcPr>
          <w:p w14:paraId="21FD8C04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47 </w:t>
            </w:r>
          </w:p>
          <w:p w14:paraId="296BDBC6" w14:textId="1ECFB91F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46–47)</w:t>
            </w:r>
          </w:p>
        </w:tc>
      </w:tr>
      <w:tr w:rsidR="006F5884" w:rsidRPr="00B75783" w14:paraId="30626D5D" w14:textId="77777777" w:rsidTr="00B75783">
        <w:tc>
          <w:tcPr>
            <w:tcW w:w="2210" w:type="pct"/>
            <w:vAlign w:val="center"/>
          </w:tcPr>
          <w:p w14:paraId="5276D53B" w14:textId="373C0A7F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Male sex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428" w:type="pct"/>
            <w:vAlign w:val="center"/>
          </w:tcPr>
          <w:p w14:paraId="7B7C82D6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49.2 </w:t>
            </w:r>
          </w:p>
          <w:p w14:paraId="33DF2887" w14:textId="39EE0682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</w:t>
            </w:r>
            <w:r w:rsidR="00A51AD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53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.6–49.7)</w:t>
            </w:r>
          </w:p>
        </w:tc>
        <w:tc>
          <w:tcPr>
            <w:tcW w:w="1362" w:type="pct"/>
            <w:vAlign w:val="center"/>
          </w:tcPr>
          <w:p w14:paraId="403CDBC9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53.4 </w:t>
            </w:r>
          </w:p>
          <w:p w14:paraId="132292B2" w14:textId="16F1404F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52.7–54.0)</w:t>
            </w:r>
          </w:p>
        </w:tc>
      </w:tr>
      <w:tr w:rsidR="006F5884" w:rsidRPr="00B75783" w14:paraId="0CE59EF5" w14:textId="77777777" w:rsidTr="00B75783">
        <w:tc>
          <w:tcPr>
            <w:tcW w:w="2210" w:type="pct"/>
            <w:vAlign w:val="center"/>
          </w:tcPr>
          <w:p w14:paraId="4B0A5330" w14:textId="586172F6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B</w:t>
            </w:r>
            <w:r w:rsidR="007B5BBF">
              <w:rPr>
                <w:rFonts w:ascii="Segoe UI" w:hAnsi="Segoe UI" w:cs="Segoe UI"/>
                <w:sz w:val="18"/>
                <w:szCs w:val="18"/>
                <w:lang w:val="en-GB"/>
              </w:rPr>
              <w:t>ody mass index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mean kg/m</w:t>
            </w:r>
            <w:r w:rsidRPr="00B75783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28" w:type="pct"/>
            <w:vAlign w:val="center"/>
          </w:tcPr>
          <w:p w14:paraId="0B36C4A1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25.7 </w:t>
            </w:r>
          </w:p>
          <w:p w14:paraId="66264070" w14:textId="72B4553C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26–26)</w:t>
            </w:r>
          </w:p>
        </w:tc>
        <w:tc>
          <w:tcPr>
            <w:tcW w:w="1362" w:type="pct"/>
            <w:vAlign w:val="center"/>
          </w:tcPr>
          <w:p w14:paraId="1A08B784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25.5 </w:t>
            </w:r>
          </w:p>
          <w:p w14:paraId="6482E705" w14:textId="79C873A0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25–26)</w:t>
            </w:r>
          </w:p>
        </w:tc>
      </w:tr>
      <w:tr w:rsidR="006F5884" w:rsidRPr="00B75783" w14:paraId="3F9C7E5F" w14:textId="77777777" w:rsidTr="00B75783">
        <w:tc>
          <w:tcPr>
            <w:tcW w:w="2210" w:type="pct"/>
            <w:vAlign w:val="center"/>
          </w:tcPr>
          <w:p w14:paraId="600FE54F" w14:textId="371AA3A1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 Unknown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n</w:t>
            </w:r>
          </w:p>
        </w:tc>
        <w:tc>
          <w:tcPr>
            <w:tcW w:w="1428" w:type="pct"/>
            <w:vAlign w:val="center"/>
          </w:tcPr>
          <w:p w14:paraId="5CDCEC67" w14:textId="77777777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3,146</w:t>
            </w:r>
          </w:p>
        </w:tc>
        <w:tc>
          <w:tcPr>
            <w:tcW w:w="1362" w:type="pct"/>
            <w:vAlign w:val="center"/>
          </w:tcPr>
          <w:p w14:paraId="22660A0E" w14:textId="77777777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2,604</w:t>
            </w:r>
          </w:p>
        </w:tc>
      </w:tr>
      <w:tr w:rsidR="006F5884" w:rsidRPr="00B75783" w14:paraId="10180532" w14:textId="77777777" w:rsidTr="00B75783">
        <w:tc>
          <w:tcPr>
            <w:tcW w:w="2210" w:type="pct"/>
            <w:vAlign w:val="center"/>
          </w:tcPr>
          <w:p w14:paraId="71A8E0B2" w14:textId="23EF5ADB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Education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mean years (95% CI)</w:t>
            </w:r>
          </w:p>
        </w:tc>
        <w:tc>
          <w:tcPr>
            <w:tcW w:w="1428" w:type="pct"/>
            <w:vAlign w:val="center"/>
          </w:tcPr>
          <w:p w14:paraId="66BDEA3B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14.1 </w:t>
            </w:r>
          </w:p>
          <w:p w14:paraId="76C0F2DD" w14:textId="4F220245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14–14)</w:t>
            </w:r>
          </w:p>
        </w:tc>
        <w:tc>
          <w:tcPr>
            <w:tcW w:w="1362" w:type="pct"/>
            <w:vAlign w:val="center"/>
          </w:tcPr>
          <w:p w14:paraId="31132C27" w14:textId="77777777" w:rsidR="00176BDE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14.2 </w:t>
            </w:r>
          </w:p>
          <w:p w14:paraId="6331FF32" w14:textId="5B74F621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(14–14)</w:t>
            </w:r>
          </w:p>
        </w:tc>
      </w:tr>
      <w:tr w:rsidR="006F5884" w:rsidRPr="00B75783" w14:paraId="67F80BB2" w14:textId="77777777" w:rsidTr="00B75783">
        <w:tc>
          <w:tcPr>
            <w:tcW w:w="2210" w:type="pct"/>
            <w:vAlign w:val="center"/>
          </w:tcPr>
          <w:p w14:paraId="048C1573" w14:textId="10AFE914" w:rsidR="00E5786B" w:rsidRPr="00B75783" w:rsidRDefault="00E5786B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 Unknown</w:t>
            </w:r>
            <w:r w:rsidR="00964A95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n</w:t>
            </w:r>
          </w:p>
        </w:tc>
        <w:tc>
          <w:tcPr>
            <w:tcW w:w="1428" w:type="pct"/>
            <w:vAlign w:val="center"/>
          </w:tcPr>
          <w:p w14:paraId="0D1F9ECB" w14:textId="77777777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1,001</w:t>
            </w:r>
          </w:p>
        </w:tc>
        <w:tc>
          <w:tcPr>
            <w:tcW w:w="1362" w:type="pct"/>
            <w:vAlign w:val="center"/>
          </w:tcPr>
          <w:p w14:paraId="111B8633" w14:textId="77777777" w:rsidR="00E5786B" w:rsidRPr="00B75783" w:rsidRDefault="00E5786B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610</w:t>
            </w:r>
          </w:p>
        </w:tc>
      </w:tr>
      <w:tr w:rsidR="007B5BBF" w:rsidRPr="007B5BBF" w14:paraId="56E2680F" w14:textId="77777777" w:rsidTr="007B5BBF">
        <w:tc>
          <w:tcPr>
            <w:tcW w:w="5000" w:type="pct"/>
            <w:gridSpan w:val="3"/>
            <w:vAlign w:val="center"/>
          </w:tcPr>
          <w:p w14:paraId="151B6445" w14:textId="5D4716D8" w:rsidR="007B5BBF" w:rsidRPr="00F43B0B" w:rsidRDefault="007B5BBF" w:rsidP="007B5BBF">
            <w:pPr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F43B0B">
              <w:rPr>
                <w:rFonts w:ascii="Segoe UI" w:hAnsi="Segoe UI" w:cs="Segoe UI"/>
                <w:i/>
                <w:iCs/>
                <w:sz w:val="16"/>
                <w:szCs w:val="16"/>
                <w:lang w:val="en-GB"/>
              </w:rPr>
              <w:t>Abbreviations:</w:t>
            </w:r>
            <w:r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CI, confidence interval; n, number.</w:t>
            </w:r>
          </w:p>
        </w:tc>
      </w:tr>
    </w:tbl>
    <w:p w14:paraId="5D4A28EB" w14:textId="77777777" w:rsidR="00E5786B" w:rsidRPr="007B5BBF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77BBFA3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05AB540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FF917FC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EFB1880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53A5F38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55CF14D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2F9A03F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11A41BB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3148A86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3EF15AE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1F5AD47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AF66C41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72AE7F0" w14:textId="77777777" w:rsidR="00B94F13" w:rsidRDefault="00B94F13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B94F13" w:rsidSect="00C86582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1167CB63" w14:textId="77777777" w:rsidR="00C8658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C86582" w:rsidRPr="00B75783" w14:paraId="704DBAD4" w14:textId="77777777" w:rsidTr="00D271C9">
        <w:tc>
          <w:tcPr>
            <w:tcW w:w="13994" w:type="dxa"/>
            <w:gridSpan w:val="7"/>
            <w:vAlign w:val="center"/>
          </w:tcPr>
          <w:p w14:paraId="5A1199FF" w14:textId="532089FB" w:rsidR="00C86582" w:rsidRPr="00B75783" w:rsidRDefault="00C86582" w:rsidP="00D271C9">
            <w:pPr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Supplementary Table </w:t>
            </w:r>
            <w:r w:rsidR="001608A2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7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. Prevalence of </w:t>
            </w:r>
            <w:r w:rsidR="00D91C1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individual </w:t>
            </w:r>
            <w:r w:rsidR="008D7C48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s</w:t>
            </w:r>
            <w:r w:rsidR="008D7C48">
              <w:rPr>
                <w:rStyle w:val="Stark"/>
                <w:color w:val="333333"/>
                <w:spacing w:val="3"/>
              </w:rPr>
              <w:t xml:space="preserve">elf-reported alarm features among participants with and without 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DGB</w:t>
            </w:r>
            <w:r w:rsidR="00832D22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I</w:t>
            </w:r>
            <w:r w:rsidR="008D7C48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,</w:t>
            </w:r>
            <w:r w:rsidR="00832D22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 </w:t>
            </w:r>
            <w:r w:rsidR="008D7C48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b</w:t>
            </w:r>
            <w:r w:rsidR="008D7C48">
              <w:rPr>
                <w:rStyle w:val="Stark"/>
                <w:color w:val="333333"/>
                <w:spacing w:val="3"/>
              </w:rPr>
              <w:t xml:space="preserve">y 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age group </w:t>
            </w:r>
          </w:p>
        </w:tc>
      </w:tr>
      <w:tr w:rsidR="00C86582" w:rsidRPr="00B75783" w14:paraId="38E58B4D" w14:textId="77777777" w:rsidTr="00D271C9">
        <w:tc>
          <w:tcPr>
            <w:tcW w:w="1999" w:type="dxa"/>
          </w:tcPr>
          <w:p w14:paraId="71054622" w14:textId="77777777" w:rsidR="00C86582" w:rsidRPr="00B75783" w:rsidRDefault="00C86582" w:rsidP="00D271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5997" w:type="dxa"/>
            <w:gridSpan w:val="3"/>
            <w:vAlign w:val="center"/>
          </w:tcPr>
          <w:p w14:paraId="72606E93" w14:textId="77777777" w:rsidR="00C86582" w:rsidRPr="00B75783" w:rsidRDefault="00C86582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&lt;50 years</w:t>
            </w:r>
          </w:p>
        </w:tc>
        <w:tc>
          <w:tcPr>
            <w:tcW w:w="5998" w:type="dxa"/>
            <w:gridSpan w:val="3"/>
            <w:vAlign w:val="center"/>
          </w:tcPr>
          <w:p w14:paraId="787EF0B7" w14:textId="77777777" w:rsidR="00C86582" w:rsidRPr="00B75783" w:rsidRDefault="00C86582" w:rsidP="00D271C9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≥50 years</w:t>
            </w:r>
          </w:p>
        </w:tc>
      </w:tr>
      <w:tr w:rsidR="008E3234" w:rsidRPr="00B75783" w14:paraId="03BDDDF5" w14:textId="77777777" w:rsidTr="00147D64">
        <w:tc>
          <w:tcPr>
            <w:tcW w:w="1999" w:type="dxa"/>
            <w:vAlign w:val="center"/>
          </w:tcPr>
          <w:p w14:paraId="1D72B6AD" w14:textId="7C0AF4D9" w:rsidR="008E3234" w:rsidRPr="00B75783" w:rsidRDefault="008D7C48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Alarm feature</w:t>
            </w:r>
            <w:r w:rsidR="00DC7786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1999" w:type="dxa"/>
            <w:vAlign w:val="center"/>
          </w:tcPr>
          <w:p w14:paraId="2800F261" w14:textId="3D31046C" w:rsidR="008E3234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=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7,996</w:t>
            </w:r>
          </w:p>
          <w:p w14:paraId="54D6C5E4" w14:textId="475F4728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999" w:type="dxa"/>
            <w:vAlign w:val="center"/>
          </w:tcPr>
          <w:p w14:paraId="2D39B428" w14:textId="77777777" w:rsidR="008E3234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Any DGBI</w:t>
            </w: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=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4,174</w:t>
            </w:r>
          </w:p>
          <w:p w14:paraId="4E729AC3" w14:textId="19C12838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999" w:type="dxa"/>
            <w:vAlign w:val="center"/>
          </w:tcPr>
          <w:p w14:paraId="1DA80A00" w14:textId="4927F3CC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999" w:type="dxa"/>
            <w:vAlign w:val="center"/>
          </w:tcPr>
          <w:p w14:paraId="0285117D" w14:textId="77777777" w:rsidR="008E3234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=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1,370</w:t>
            </w:r>
          </w:p>
          <w:p w14:paraId="52946FB3" w14:textId="45FC8DA6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999" w:type="dxa"/>
            <w:vAlign w:val="center"/>
          </w:tcPr>
          <w:p w14:paraId="04D2FDB7" w14:textId="77777777" w:rsidR="008E3234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Any DGBI</w:t>
            </w: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, 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=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6,494</w:t>
            </w:r>
          </w:p>
          <w:p w14:paraId="238E0DBB" w14:textId="2D5C08E2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2000" w:type="dxa"/>
            <w:vAlign w:val="center"/>
          </w:tcPr>
          <w:p w14:paraId="1BB18166" w14:textId="18FE5081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 (95% CI)</w:t>
            </w:r>
          </w:p>
        </w:tc>
      </w:tr>
      <w:tr w:rsidR="008E3234" w:rsidRPr="00B75783" w14:paraId="699EB924" w14:textId="77777777" w:rsidTr="00D271C9">
        <w:tc>
          <w:tcPr>
            <w:tcW w:w="1999" w:type="dxa"/>
            <w:vAlign w:val="center"/>
          </w:tcPr>
          <w:p w14:paraId="0E5E17F9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Dysphagia</w:t>
            </w:r>
          </w:p>
        </w:tc>
        <w:tc>
          <w:tcPr>
            <w:tcW w:w="1999" w:type="dxa"/>
            <w:vAlign w:val="center"/>
          </w:tcPr>
          <w:p w14:paraId="4ACA770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9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7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.3)</w:t>
            </w:r>
          </w:p>
        </w:tc>
        <w:tc>
          <w:tcPr>
            <w:tcW w:w="1999" w:type="dxa"/>
            <w:vAlign w:val="center"/>
          </w:tcPr>
          <w:p w14:paraId="54466A5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5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6.2)</w:t>
            </w:r>
          </w:p>
        </w:tc>
        <w:tc>
          <w:tcPr>
            <w:tcW w:w="1999" w:type="dxa"/>
            <w:vAlign w:val="center"/>
          </w:tcPr>
          <w:p w14:paraId="2C6AF68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2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0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)</w:t>
            </w:r>
          </w:p>
        </w:tc>
        <w:tc>
          <w:tcPr>
            <w:tcW w:w="1999" w:type="dxa"/>
            <w:vAlign w:val="center"/>
          </w:tcPr>
          <w:p w14:paraId="1E7F9DB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4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4)</w:t>
            </w:r>
          </w:p>
        </w:tc>
        <w:tc>
          <w:tcPr>
            <w:tcW w:w="1999" w:type="dxa"/>
            <w:vAlign w:val="center"/>
          </w:tcPr>
          <w:p w14:paraId="20D229B5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3.9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3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7)</w:t>
            </w:r>
          </w:p>
        </w:tc>
        <w:tc>
          <w:tcPr>
            <w:tcW w:w="2000" w:type="dxa"/>
            <w:vAlign w:val="center"/>
          </w:tcPr>
          <w:p w14:paraId="3996CF6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1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8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4)</w:t>
            </w:r>
          </w:p>
        </w:tc>
      </w:tr>
      <w:tr w:rsidR="008E3234" w:rsidRPr="00B75783" w14:paraId="3DC2DA7B" w14:textId="77777777" w:rsidTr="00D271C9">
        <w:tc>
          <w:tcPr>
            <w:tcW w:w="1999" w:type="dxa"/>
            <w:vAlign w:val="center"/>
          </w:tcPr>
          <w:p w14:paraId="0931926B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Neck/throat pain </w:t>
            </w:r>
          </w:p>
        </w:tc>
        <w:tc>
          <w:tcPr>
            <w:tcW w:w="1999" w:type="dxa"/>
            <w:vAlign w:val="center"/>
          </w:tcPr>
          <w:p w14:paraId="4DCABB6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0)</w:t>
            </w:r>
          </w:p>
        </w:tc>
        <w:tc>
          <w:tcPr>
            <w:tcW w:w="1999" w:type="dxa"/>
            <w:vAlign w:val="center"/>
          </w:tcPr>
          <w:p w14:paraId="758468E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8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8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9.5)</w:t>
            </w:r>
          </w:p>
        </w:tc>
        <w:tc>
          <w:tcPr>
            <w:tcW w:w="1999" w:type="dxa"/>
            <w:vAlign w:val="center"/>
          </w:tcPr>
          <w:p w14:paraId="73B899B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2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0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)</w:t>
            </w:r>
          </w:p>
        </w:tc>
        <w:tc>
          <w:tcPr>
            <w:tcW w:w="1999" w:type="dxa"/>
            <w:vAlign w:val="center"/>
          </w:tcPr>
          <w:p w14:paraId="0BEDE5D0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4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4)</w:t>
            </w:r>
          </w:p>
        </w:tc>
        <w:tc>
          <w:tcPr>
            <w:tcW w:w="1999" w:type="dxa"/>
            <w:vAlign w:val="center"/>
          </w:tcPr>
          <w:p w14:paraId="4096186E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1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1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9)</w:t>
            </w:r>
          </w:p>
        </w:tc>
        <w:tc>
          <w:tcPr>
            <w:tcW w:w="2000" w:type="dxa"/>
            <w:vAlign w:val="center"/>
          </w:tcPr>
          <w:p w14:paraId="593412D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6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3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9)</w:t>
            </w:r>
          </w:p>
        </w:tc>
      </w:tr>
      <w:tr w:rsidR="008E3234" w:rsidRPr="00B75783" w14:paraId="66369088" w14:textId="77777777" w:rsidTr="00D271C9">
        <w:tc>
          <w:tcPr>
            <w:tcW w:w="1999" w:type="dxa"/>
            <w:vAlign w:val="center"/>
          </w:tcPr>
          <w:p w14:paraId="77447281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oarseness</w:t>
            </w:r>
          </w:p>
        </w:tc>
        <w:tc>
          <w:tcPr>
            <w:tcW w:w="1999" w:type="dxa"/>
            <w:vAlign w:val="center"/>
          </w:tcPr>
          <w:p w14:paraId="17E9A631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8)</w:t>
            </w:r>
          </w:p>
        </w:tc>
        <w:tc>
          <w:tcPr>
            <w:tcW w:w="1999" w:type="dxa"/>
            <w:vAlign w:val="center"/>
          </w:tcPr>
          <w:p w14:paraId="79996BD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1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0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6)</w:t>
            </w:r>
          </w:p>
        </w:tc>
        <w:tc>
          <w:tcPr>
            <w:tcW w:w="1999" w:type="dxa"/>
            <w:vAlign w:val="center"/>
          </w:tcPr>
          <w:p w14:paraId="0DCBAA65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8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7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0)</w:t>
            </w:r>
          </w:p>
        </w:tc>
        <w:tc>
          <w:tcPr>
            <w:tcW w:w="1999" w:type="dxa"/>
            <w:vAlign w:val="center"/>
          </w:tcPr>
          <w:p w14:paraId="5954A581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0)</w:t>
            </w:r>
          </w:p>
        </w:tc>
        <w:tc>
          <w:tcPr>
            <w:tcW w:w="1999" w:type="dxa"/>
            <w:vAlign w:val="center"/>
          </w:tcPr>
          <w:p w14:paraId="1F5E244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0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8)</w:t>
            </w:r>
          </w:p>
        </w:tc>
        <w:tc>
          <w:tcPr>
            <w:tcW w:w="2000" w:type="dxa"/>
            <w:vAlign w:val="center"/>
          </w:tcPr>
          <w:p w14:paraId="79A2662C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1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)</w:t>
            </w:r>
          </w:p>
        </w:tc>
      </w:tr>
      <w:tr w:rsidR="008E3234" w:rsidRPr="00B75783" w14:paraId="56B8C6EE" w14:textId="77777777" w:rsidTr="00D271C9">
        <w:tc>
          <w:tcPr>
            <w:tcW w:w="1999" w:type="dxa"/>
            <w:vAlign w:val="center"/>
          </w:tcPr>
          <w:p w14:paraId="5653967C" w14:textId="73883E28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uspected cardiac c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est pain</w:t>
            </w:r>
          </w:p>
        </w:tc>
        <w:tc>
          <w:tcPr>
            <w:tcW w:w="1999" w:type="dxa"/>
            <w:vAlign w:val="center"/>
          </w:tcPr>
          <w:p w14:paraId="5FC0EE2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9)</w:t>
            </w:r>
          </w:p>
        </w:tc>
        <w:tc>
          <w:tcPr>
            <w:tcW w:w="1999" w:type="dxa"/>
            <w:vAlign w:val="center"/>
          </w:tcPr>
          <w:p w14:paraId="077D6FF1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2)</w:t>
            </w:r>
          </w:p>
        </w:tc>
        <w:tc>
          <w:tcPr>
            <w:tcW w:w="1999" w:type="dxa"/>
            <w:vAlign w:val="center"/>
          </w:tcPr>
          <w:p w14:paraId="723C2A3E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9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6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1)</w:t>
            </w:r>
          </w:p>
        </w:tc>
        <w:tc>
          <w:tcPr>
            <w:tcW w:w="1999" w:type="dxa"/>
            <w:vAlign w:val="center"/>
          </w:tcPr>
          <w:p w14:paraId="092D877C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8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1)</w:t>
            </w:r>
          </w:p>
        </w:tc>
        <w:tc>
          <w:tcPr>
            <w:tcW w:w="1999" w:type="dxa"/>
            <w:vAlign w:val="center"/>
          </w:tcPr>
          <w:p w14:paraId="32B3565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3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8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1)</w:t>
            </w:r>
          </w:p>
        </w:tc>
        <w:tc>
          <w:tcPr>
            <w:tcW w:w="2000" w:type="dxa"/>
            <w:vAlign w:val="center"/>
          </w:tcPr>
          <w:p w14:paraId="25054870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4.1)</w:t>
            </w:r>
          </w:p>
        </w:tc>
      </w:tr>
      <w:tr w:rsidR="008E3234" w:rsidRPr="00B75783" w14:paraId="13A7F509" w14:textId="77777777" w:rsidTr="00D271C9">
        <w:tc>
          <w:tcPr>
            <w:tcW w:w="1999" w:type="dxa"/>
            <w:vAlign w:val="center"/>
          </w:tcPr>
          <w:p w14:paraId="09B474ED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aematemesis</w:t>
            </w:r>
          </w:p>
        </w:tc>
        <w:tc>
          <w:tcPr>
            <w:tcW w:w="1999" w:type="dxa"/>
            <w:vAlign w:val="center"/>
          </w:tcPr>
          <w:p w14:paraId="6AF6611E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3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0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4)</w:t>
            </w:r>
          </w:p>
        </w:tc>
        <w:tc>
          <w:tcPr>
            <w:tcW w:w="1999" w:type="dxa"/>
            <w:vAlign w:val="center"/>
          </w:tcPr>
          <w:p w14:paraId="08F89E8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2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4)</w:t>
            </w:r>
          </w:p>
        </w:tc>
        <w:tc>
          <w:tcPr>
            <w:tcW w:w="1999" w:type="dxa"/>
            <w:vAlign w:val="center"/>
          </w:tcPr>
          <w:p w14:paraId="44E59633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4.7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5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6.6)</w:t>
            </w:r>
          </w:p>
        </w:tc>
        <w:tc>
          <w:tcPr>
            <w:tcW w:w="1999" w:type="dxa"/>
            <w:vAlign w:val="center"/>
          </w:tcPr>
          <w:p w14:paraId="36C00C7A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1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0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2)</w:t>
            </w:r>
          </w:p>
        </w:tc>
        <w:tc>
          <w:tcPr>
            <w:tcW w:w="1999" w:type="dxa"/>
            <w:vAlign w:val="center"/>
          </w:tcPr>
          <w:p w14:paraId="00AB7805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0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6)</w:t>
            </w:r>
          </w:p>
        </w:tc>
        <w:tc>
          <w:tcPr>
            <w:tcW w:w="2000" w:type="dxa"/>
            <w:vAlign w:val="center"/>
          </w:tcPr>
          <w:p w14:paraId="4D28072C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4.9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4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1)</w:t>
            </w:r>
          </w:p>
        </w:tc>
      </w:tr>
      <w:tr w:rsidR="008E3234" w:rsidRPr="00B75783" w14:paraId="70FECB62" w14:textId="77777777" w:rsidTr="00D271C9">
        <w:tc>
          <w:tcPr>
            <w:tcW w:w="1999" w:type="dxa"/>
            <w:vAlign w:val="center"/>
          </w:tcPr>
          <w:p w14:paraId="2D70153D" w14:textId="4B6016E7" w:rsidR="008E3234" w:rsidRPr="00B75783" w:rsidRDefault="00DC7786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B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lack stools</w:t>
            </w:r>
            <w:r w:rsidR="008E3234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99" w:type="dxa"/>
            <w:vAlign w:val="center"/>
          </w:tcPr>
          <w:p w14:paraId="3FEB9D20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9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3)</w:t>
            </w:r>
          </w:p>
        </w:tc>
        <w:tc>
          <w:tcPr>
            <w:tcW w:w="1999" w:type="dxa"/>
            <w:vAlign w:val="center"/>
          </w:tcPr>
          <w:p w14:paraId="4CF7B7E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3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0)</w:t>
            </w:r>
          </w:p>
        </w:tc>
        <w:tc>
          <w:tcPr>
            <w:tcW w:w="1999" w:type="dxa"/>
            <w:vAlign w:val="center"/>
          </w:tcPr>
          <w:p w14:paraId="56570C9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7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5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9)</w:t>
            </w:r>
          </w:p>
        </w:tc>
        <w:tc>
          <w:tcPr>
            <w:tcW w:w="1999" w:type="dxa"/>
            <w:vAlign w:val="center"/>
          </w:tcPr>
          <w:p w14:paraId="648B818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8)</w:t>
            </w:r>
          </w:p>
        </w:tc>
        <w:tc>
          <w:tcPr>
            <w:tcW w:w="1999" w:type="dxa"/>
            <w:vAlign w:val="center"/>
          </w:tcPr>
          <w:p w14:paraId="56F5157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4)</w:t>
            </w:r>
          </w:p>
        </w:tc>
        <w:tc>
          <w:tcPr>
            <w:tcW w:w="2000" w:type="dxa"/>
            <w:vAlign w:val="center"/>
          </w:tcPr>
          <w:p w14:paraId="13459F5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8)</w:t>
            </w:r>
          </w:p>
        </w:tc>
      </w:tr>
      <w:tr w:rsidR="008E3234" w:rsidRPr="00B75783" w14:paraId="34A52F96" w14:textId="77777777" w:rsidTr="00D271C9">
        <w:tc>
          <w:tcPr>
            <w:tcW w:w="1999" w:type="dxa"/>
            <w:vAlign w:val="center"/>
          </w:tcPr>
          <w:p w14:paraId="79CD5553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aematochezia</w:t>
            </w:r>
          </w:p>
        </w:tc>
        <w:tc>
          <w:tcPr>
            <w:tcW w:w="1999" w:type="dxa"/>
            <w:vAlign w:val="center"/>
          </w:tcPr>
          <w:p w14:paraId="554F528D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5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8)</w:t>
            </w:r>
          </w:p>
        </w:tc>
        <w:tc>
          <w:tcPr>
            <w:tcW w:w="1999" w:type="dxa"/>
            <w:vAlign w:val="center"/>
          </w:tcPr>
          <w:p w14:paraId="5F1EDFBC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4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3)</w:t>
            </w:r>
          </w:p>
        </w:tc>
        <w:tc>
          <w:tcPr>
            <w:tcW w:w="1999" w:type="dxa"/>
            <w:vAlign w:val="center"/>
          </w:tcPr>
          <w:p w14:paraId="3E7A1A7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5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3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7)</w:t>
            </w:r>
          </w:p>
        </w:tc>
        <w:tc>
          <w:tcPr>
            <w:tcW w:w="1999" w:type="dxa"/>
            <w:vAlign w:val="center"/>
          </w:tcPr>
          <w:p w14:paraId="6D555783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5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8)</w:t>
            </w:r>
          </w:p>
        </w:tc>
        <w:tc>
          <w:tcPr>
            <w:tcW w:w="1999" w:type="dxa"/>
            <w:vAlign w:val="center"/>
          </w:tcPr>
          <w:p w14:paraId="7E0B1D1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5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3)</w:t>
            </w:r>
          </w:p>
        </w:tc>
        <w:tc>
          <w:tcPr>
            <w:tcW w:w="2000" w:type="dxa"/>
            <w:vAlign w:val="center"/>
          </w:tcPr>
          <w:p w14:paraId="0B682020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7)</w:t>
            </w:r>
          </w:p>
        </w:tc>
      </w:tr>
      <w:tr w:rsidR="008E3234" w:rsidRPr="00B75783" w14:paraId="4200BF4C" w14:textId="77777777" w:rsidTr="00D271C9">
        <w:tc>
          <w:tcPr>
            <w:tcW w:w="1999" w:type="dxa"/>
            <w:vAlign w:val="center"/>
          </w:tcPr>
          <w:p w14:paraId="401F5DAA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ajor change in bowel movements </w:t>
            </w:r>
          </w:p>
        </w:tc>
        <w:tc>
          <w:tcPr>
            <w:tcW w:w="1999" w:type="dxa"/>
            <w:vAlign w:val="center"/>
          </w:tcPr>
          <w:p w14:paraId="0E592A3D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5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0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0)</w:t>
            </w:r>
          </w:p>
        </w:tc>
        <w:tc>
          <w:tcPr>
            <w:tcW w:w="1999" w:type="dxa"/>
            <w:vAlign w:val="center"/>
          </w:tcPr>
          <w:p w14:paraId="0DB613B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6.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5.7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7.1)</w:t>
            </w:r>
          </w:p>
        </w:tc>
        <w:tc>
          <w:tcPr>
            <w:tcW w:w="1999" w:type="dxa"/>
            <w:vAlign w:val="center"/>
          </w:tcPr>
          <w:p w14:paraId="1D1F3E1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0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2)</w:t>
            </w:r>
          </w:p>
        </w:tc>
        <w:tc>
          <w:tcPr>
            <w:tcW w:w="1999" w:type="dxa"/>
            <w:vAlign w:val="center"/>
          </w:tcPr>
          <w:p w14:paraId="529E577E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3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8)</w:t>
            </w:r>
          </w:p>
        </w:tc>
        <w:tc>
          <w:tcPr>
            <w:tcW w:w="1999" w:type="dxa"/>
            <w:vAlign w:val="center"/>
          </w:tcPr>
          <w:p w14:paraId="1F8F53C4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8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9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1.8)</w:t>
            </w:r>
          </w:p>
        </w:tc>
        <w:tc>
          <w:tcPr>
            <w:tcW w:w="2000" w:type="dxa"/>
            <w:vAlign w:val="center"/>
          </w:tcPr>
          <w:p w14:paraId="588D5B9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0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7)</w:t>
            </w:r>
          </w:p>
        </w:tc>
      </w:tr>
      <w:tr w:rsidR="008E3234" w:rsidRPr="00B75783" w14:paraId="344081DF" w14:textId="77777777" w:rsidTr="00D271C9">
        <w:tc>
          <w:tcPr>
            <w:tcW w:w="1999" w:type="dxa"/>
            <w:vAlign w:val="center"/>
          </w:tcPr>
          <w:p w14:paraId="31B7ACF6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Unintentional weight loss</w:t>
            </w:r>
          </w:p>
        </w:tc>
        <w:tc>
          <w:tcPr>
            <w:tcW w:w="1999" w:type="dxa"/>
            <w:vAlign w:val="center"/>
          </w:tcPr>
          <w:p w14:paraId="6E7337D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3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5)</w:t>
            </w:r>
          </w:p>
        </w:tc>
        <w:tc>
          <w:tcPr>
            <w:tcW w:w="1999" w:type="dxa"/>
            <w:vAlign w:val="center"/>
          </w:tcPr>
          <w:p w14:paraId="553281E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2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4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6)</w:t>
            </w:r>
          </w:p>
        </w:tc>
        <w:tc>
          <w:tcPr>
            <w:tcW w:w="1999" w:type="dxa"/>
            <w:vAlign w:val="center"/>
          </w:tcPr>
          <w:p w14:paraId="0DAE87B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6)</w:t>
            </w:r>
          </w:p>
        </w:tc>
        <w:tc>
          <w:tcPr>
            <w:tcW w:w="1999" w:type="dxa"/>
            <w:vAlign w:val="center"/>
          </w:tcPr>
          <w:p w14:paraId="7B991034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0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3)</w:t>
            </w:r>
          </w:p>
        </w:tc>
        <w:tc>
          <w:tcPr>
            <w:tcW w:w="1999" w:type="dxa"/>
            <w:vAlign w:val="center"/>
          </w:tcPr>
          <w:p w14:paraId="3A0F98D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1)</w:t>
            </w:r>
          </w:p>
        </w:tc>
        <w:tc>
          <w:tcPr>
            <w:tcW w:w="2000" w:type="dxa"/>
            <w:vAlign w:val="center"/>
          </w:tcPr>
          <w:p w14:paraId="03677D5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6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3)</w:t>
            </w:r>
          </w:p>
        </w:tc>
      </w:tr>
      <w:tr w:rsidR="008E3234" w:rsidRPr="00B75783" w14:paraId="4759196F" w14:textId="77777777" w:rsidTr="00D271C9">
        <w:tc>
          <w:tcPr>
            <w:tcW w:w="1999" w:type="dxa"/>
            <w:vAlign w:val="center"/>
          </w:tcPr>
          <w:p w14:paraId="29C306E1" w14:textId="61C6764E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Anaemia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/</w:t>
            </w:r>
            <w:r w:rsidR="00322B2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ow 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iron</w:t>
            </w:r>
            <w:r w:rsidR="00A85B44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999" w:type="dxa"/>
            <w:vAlign w:val="center"/>
          </w:tcPr>
          <w:p w14:paraId="39EBA86D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2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7)</w:t>
            </w:r>
          </w:p>
        </w:tc>
        <w:tc>
          <w:tcPr>
            <w:tcW w:w="1999" w:type="dxa"/>
            <w:vAlign w:val="center"/>
          </w:tcPr>
          <w:p w14:paraId="20A92A6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9.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8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1)</w:t>
            </w:r>
          </w:p>
        </w:tc>
        <w:tc>
          <w:tcPr>
            <w:tcW w:w="1999" w:type="dxa"/>
            <w:vAlign w:val="center"/>
          </w:tcPr>
          <w:p w14:paraId="14CC6BDD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1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0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)</w:t>
            </w:r>
          </w:p>
        </w:tc>
        <w:tc>
          <w:tcPr>
            <w:tcW w:w="1999" w:type="dxa"/>
            <w:vAlign w:val="center"/>
          </w:tcPr>
          <w:p w14:paraId="0152CAD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5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9)</w:t>
            </w:r>
          </w:p>
        </w:tc>
        <w:tc>
          <w:tcPr>
            <w:tcW w:w="1999" w:type="dxa"/>
            <w:vAlign w:val="center"/>
          </w:tcPr>
          <w:p w14:paraId="603C4D81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0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4)</w:t>
            </w:r>
          </w:p>
        </w:tc>
        <w:tc>
          <w:tcPr>
            <w:tcW w:w="2000" w:type="dxa"/>
            <w:vAlign w:val="center"/>
          </w:tcPr>
          <w:p w14:paraId="04763EE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0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5)</w:t>
            </w:r>
          </w:p>
        </w:tc>
      </w:tr>
      <w:tr w:rsidR="008E3234" w:rsidRPr="00B75783" w14:paraId="1219DA38" w14:textId="77777777" w:rsidTr="00D271C9">
        <w:tc>
          <w:tcPr>
            <w:tcW w:w="1999" w:type="dxa"/>
            <w:vAlign w:val="center"/>
          </w:tcPr>
          <w:p w14:paraId="4031A385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999" w:type="dxa"/>
            <w:vAlign w:val="center"/>
          </w:tcPr>
          <w:p w14:paraId="4B5B0A3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8)</w:t>
            </w:r>
          </w:p>
        </w:tc>
        <w:tc>
          <w:tcPr>
            <w:tcW w:w="1999" w:type="dxa"/>
            <w:vAlign w:val="center"/>
          </w:tcPr>
          <w:p w14:paraId="7EA4E00F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3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7)</w:t>
            </w:r>
          </w:p>
        </w:tc>
        <w:tc>
          <w:tcPr>
            <w:tcW w:w="1999" w:type="dxa"/>
            <w:vAlign w:val="center"/>
          </w:tcPr>
          <w:p w14:paraId="1634A31A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8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6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0)</w:t>
            </w:r>
          </w:p>
        </w:tc>
        <w:tc>
          <w:tcPr>
            <w:tcW w:w="1999" w:type="dxa"/>
            <w:vAlign w:val="center"/>
          </w:tcPr>
          <w:p w14:paraId="7C61D57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0)</w:t>
            </w:r>
          </w:p>
        </w:tc>
        <w:tc>
          <w:tcPr>
            <w:tcW w:w="1999" w:type="dxa"/>
            <w:vAlign w:val="center"/>
          </w:tcPr>
          <w:p w14:paraId="504718D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4)</w:t>
            </w:r>
          </w:p>
        </w:tc>
        <w:tc>
          <w:tcPr>
            <w:tcW w:w="2000" w:type="dxa"/>
            <w:vAlign w:val="center"/>
          </w:tcPr>
          <w:p w14:paraId="5290A514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8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4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1)</w:t>
            </w:r>
          </w:p>
        </w:tc>
      </w:tr>
      <w:tr w:rsidR="008E3234" w:rsidRPr="00B75783" w14:paraId="1131A5F1" w14:textId="77777777" w:rsidTr="00D271C9">
        <w:tc>
          <w:tcPr>
            <w:tcW w:w="1999" w:type="dxa"/>
            <w:vAlign w:val="center"/>
          </w:tcPr>
          <w:p w14:paraId="04D543AE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GI cancer</w:t>
            </w:r>
          </w:p>
        </w:tc>
        <w:tc>
          <w:tcPr>
            <w:tcW w:w="1999" w:type="dxa"/>
            <w:vAlign w:val="center"/>
          </w:tcPr>
          <w:p w14:paraId="0492199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7)</w:t>
            </w:r>
          </w:p>
        </w:tc>
        <w:tc>
          <w:tcPr>
            <w:tcW w:w="1999" w:type="dxa"/>
            <w:vAlign w:val="center"/>
          </w:tcPr>
          <w:p w14:paraId="73EBA1B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1)</w:t>
            </w:r>
          </w:p>
        </w:tc>
        <w:tc>
          <w:tcPr>
            <w:tcW w:w="1999" w:type="dxa"/>
            <w:vAlign w:val="center"/>
          </w:tcPr>
          <w:p w14:paraId="31A80C13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6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4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7)</w:t>
            </w:r>
          </w:p>
        </w:tc>
        <w:tc>
          <w:tcPr>
            <w:tcW w:w="1999" w:type="dxa"/>
            <w:vAlign w:val="center"/>
          </w:tcPr>
          <w:p w14:paraId="16E414E3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9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8)</w:t>
            </w:r>
          </w:p>
        </w:tc>
        <w:tc>
          <w:tcPr>
            <w:tcW w:w="1999" w:type="dxa"/>
            <w:vAlign w:val="center"/>
          </w:tcPr>
          <w:p w14:paraId="4702161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3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6)</w:t>
            </w:r>
          </w:p>
        </w:tc>
        <w:tc>
          <w:tcPr>
            <w:tcW w:w="2000" w:type="dxa"/>
            <w:vAlign w:val="center"/>
          </w:tcPr>
          <w:p w14:paraId="36165117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5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4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7)</w:t>
            </w:r>
          </w:p>
        </w:tc>
      </w:tr>
      <w:tr w:rsidR="008E3234" w:rsidRPr="00B75783" w14:paraId="34529233" w14:textId="77777777" w:rsidTr="00D271C9">
        <w:tc>
          <w:tcPr>
            <w:tcW w:w="1999" w:type="dxa"/>
            <w:vAlign w:val="center"/>
          </w:tcPr>
          <w:p w14:paraId="38B7C613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coeliac disease</w:t>
            </w:r>
          </w:p>
        </w:tc>
        <w:tc>
          <w:tcPr>
            <w:tcW w:w="1999" w:type="dxa"/>
            <w:vAlign w:val="center"/>
          </w:tcPr>
          <w:p w14:paraId="7D36913A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7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9)</w:t>
            </w:r>
          </w:p>
        </w:tc>
        <w:tc>
          <w:tcPr>
            <w:tcW w:w="1999" w:type="dxa"/>
            <w:vAlign w:val="center"/>
          </w:tcPr>
          <w:p w14:paraId="316E6578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4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8)</w:t>
            </w:r>
          </w:p>
        </w:tc>
        <w:tc>
          <w:tcPr>
            <w:tcW w:w="1999" w:type="dxa"/>
            <w:vAlign w:val="center"/>
          </w:tcPr>
          <w:p w14:paraId="733768C2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3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5)</w:t>
            </w:r>
          </w:p>
        </w:tc>
        <w:tc>
          <w:tcPr>
            <w:tcW w:w="1999" w:type="dxa"/>
            <w:vAlign w:val="center"/>
          </w:tcPr>
          <w:p w14:paraId="2FBAD53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1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9)</w:t>
            </w:r>
          </w:p>
        </w:tc>
        <w:tc>
          <w:tcPr>
            <w:tcW w:w="1999" w:type="dxa"/>
            <w:vAlign w:val="center"/>
          </w:tcPr>
          <w:p w14:paraId="2D924053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1)</w:t>
            </w:r>
          </w:p>
        </w:tc>
        <w:tc>
          <w:tcPr>
            <w:tcW w:w="2000" w:type="dxa"/>
            <w:vAlign w:val="center"/>
          </w:tcPr>
          <w:p w14:paraId="5EBA8379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1.7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3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0)</w:t>
            </w:r>
          </w:p>
        </w:tc>
      </w:tr>
      <w:tr w:rsidR="008E3234" w:rsidRPr="00B75783" w14:paraId="7BDA0856" w14:textId="77777777" w:rsidTr="00D271C9">
        <w:tc>
          <w:tcPr>
            <w:tcW w:w="1999" w:type="dxa"/>
            <w:vAlign w:val="center"/>
          </w:tcPr>
          <w:p w14:paraId="5EBF6ED0" w14:textId="77777777" w:rsidR="008E3234" w:rsidRPr="00B75783" w:rsidRDefault="008E3234" w:rsidP="008E3234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IBD</w:t>
            </w:r>
          </w:p>
        </w:tc>
        <w:tc>
          <w:tcPr>
            <w:tcW w:w="1999" w:type="dxa"/>
            <w:vAlign w:val="center"/>
          </w:tcPr>
          <w:p w14:paraId="710B1BE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3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9)</w:t>
            </w:r>
          </w:p>
        </w:tc>
        <w:tc>
          <w:tcPr>
            <w:tcW w:w="1999" w:type="dxa"/>
            <w:vAlign w:val="center"/>
          </w:tcPr>
          <w:p w14:paraId="523AF7F6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4)</w:t>
            </w:r>
          </w:p>
        </w:tc>
        <w:tc>
          <w:tcPr>
            <w:tcW w:w="1999" w:type="dxa"/>
            <w:vAlign w:val="center"/>
          </w:tcPr>
          <w:p w14:paraId="3B47804B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0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8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2)</w:t>
            </w:r>
          </w:p>
        </w:tc>
        <w:tc>
          <w:tcPr>
            <w:tcW w:w="1999" w:type="dxa"/>
            <w:vAlign w:val="center"/>
          </w:tcPr>
          <w:p w14:paraId="4111949D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.9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2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2)</w:t>
            </w:r>
          </w:p>
        </w:tc>
        <w:tc>
          <w:tcPr>
            <w:tcW w:w="1999" w:type="dxa"/>
            <w:vAlign w:val="center"/>
          </w:tcPr>
          <w:p w14:paraId="5A7F1CEE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0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6)</w:t>
            </w:r>
          </w:p>
        </w:tc>
        <w:tc>
          <w:tcPr>
            <w:tcW w:w="2000" w:type="dxa"/>
            <w:vAlign w:val="center"/>
          </w:tcPr>
          <w:p w14:paraId="5985C4C1" w14:textId="77777777" w:rsidR="008E3234" w:rsidRPr="00B75783" w:rsidRDefault="008E3234" w:rsidP="008E3234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2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1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611325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5)</w:t>
            </w:r>
          </w:p>
        </w:tc>
      </w:tr>
      <w:tr w:rsidR="008E3234" w:rsidRPr="00B75783" w14:paraId="775E5C75" w14:textId="77777777" w:rsidTr="00D271C9">
        <w:tc>
          <w:tcPr>
            <w:tcW w:w="13994" w:type="dxa"/>
            <w:gridSpan w:val="7"/>
          </w:tcPr>
          <w:p w14:paraId="767EBE7B" w14:textId="0ECA3046" w:rsidR="008E3234" w:rsidRPr="00F43B0B" w:rsidRDefault="00A85B44" w:rsidP="008E3234">
            <w:pPr>
              <w:rPr>
                <w:rFonts w:ascii="Segoe UI" w:hAnsi="Segoe UI" w:cs="Segoe UI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* </w:t>
            </w:r>
            <w:r w:rsidR="00CC539C">
              <w:rPr>
                <w:rFonts w:ascii="Segoe UI" w:hAnsi="Segoe UI" w:cs="Segoe UI"/>
                <w:sz w:val="16"/>
                <w:szCs w:val="16"/>
                <w:lang w:val="en-GB"/>
              </w:rPr>
              <w:t>Sex-stratified prevalence: &lt;50 years, female 25.9</w:t>
            </w:r>
            <w:r w:rsidR="00F13003">
              <w:rPr>
                <w:rFonts w:ascii="Segoe UI" w:hAnsi="Segoe UI" w:cs="Segoe UI"/>
                <w:sz w:val="16"/>
                <w:szCs w:val="16"/>
                <w:lang w:val="en-GB"/>
              </w:rPr>
              <w:t>% vs 16.8% (OR 1.7, 95% CI 1.6-1.9)</w:t>
            </w:r>
            <w:r w:rsidR="00856FB5">
              <w:rPr>
                <w:rFonts w:ascii="Segoe UI" w:hAnsi="Segoe UI" w:cs="Segoe UI"/>
                <w:sz w:val="16"/>
                <w:szCs w:val="16"/>
                <w:lang w:val="en-GB"/>
              </w:rPr>
              <w:t>, male 10.1% vs 4.6% (2.3, 95% CI 2.0-2.6);</w:t>
            </w:r>
            <w:r w:rsidR="00856FB5" w:rsidRPr="000D33A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0D33A1" w:rsidRPr="00E61D4C"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6"/>
                <w:szCs w:val="16"/>
                <w:lang w:val="en-GB"/>
              </w:rPr>
              <w:t>≥</w:t>
            </w:r>
            <w:r w:rsidR="000D33A1"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6"/>
                <w:szCs w:val="16"/>
                <w:lang w:val="en-GB"/>
              </w:rPr>
              <w:t xml:space="preserve">50 years, female 14.2% vs 7.3% (OR 2.1, 95% CI 1.8-2.4), </w:t>
            </w:r>
            <w:r w:rsidR="00F75B09"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6"/>
                <w:szCs w:val="16"/>
                <w:lang w:val="en-GB"/>
              </w:rPr>
              <w:t xml:space="preserve">male 8.6% vs 4.3% (OR 2.1, 95% CI 1.8-2.5). </w:t>
            </w:r>
            <w:r w:rsidR="004018AD" w:rsidRPr="000D33A1">
              <w:rPr>
                <w:rFonts w:ascii="Segoe UI" w:hAnsi="Segoe UI" w:cs="Segoe UI"/>
                <w:sz w:val="16"/>
                <w:szCs w:val="16"/>
                <w:lang w:val="en-GB"/>
              </w:rPr>
              <w:t>OR a</w:t>
            </w:r>
            <w:r w:rsidR="004018A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re unadjusted and should be interpreted as descriptive measures of between-group differences. </w:t>
            </w:r>
            <w:r w:rsidR="004018AD"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>OR values with 95% CI not including 1.0 are shown in bold.</w:t>
            </w:r>
            <w:r w:rsidR="004018A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Participants with a reported history of organic or structural gastrointestinal disease were excluded from the analyses. </w:t>
            </w:r>
            <w:r w:rsidR="0064624C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Self-reported alarm features </w:t>
            </w:r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include the 14 items (symptoms, signs, and </w:t>
            </w:r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lastRenderedPageBreak/>
              <w:t xml:space="preserve">family history) </w:t>
            </w:r>
            <w:r w:rsidR="00F43B0B" w:rsidRPr="0025093C">
              <w:rPr>
                <w:rFonts w:ascii="Segoe UI" w:hAnsi="Segoe UI" w:cs="Segoe UI"/>
                <w:sz w:val="16"/>
                <w:szCs w:val="16"/>
                <w:lang w:val="en-GB"/>
              </w:rPr>
              <w:t>a</w:t>
            </w:r>
            <w:r w:rsidR="00F43B0B">
              <w:rPr>
                <w:rFonts w:ascii="Segoe UI" w:hAnsi="Segoe UI" w:cs="Segoe UI"/>
                <w:sz w:val="16"/>
                <w:szCs w:val="16"/>
                <w:lang w:val="en-GB"/>
              </w:rPr>
              <w:t>ppended</w:t>
            </w:r>
            <w:r w:rsidR="00F43B0B" w:rsidRPr="0025093C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F43B0B">
              <w:rPr>
                <w:rFonts w:ascii="Segoe UI" w:hAnsi="Segoe UI" w:cs="Segoe UI"/>
                <w:sz w:val="16"/>
                <w:szCs w:val="16"/>
                <w:lang w:val="en-GB"/>
              </w:rPr>
              <w:t>to</w:t>
            </w:r>
            <w:r w:rsidR="00F43B0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the Rome IV Diagnostic Questionnaire for adult DGBI. </w:t>
            </w:r>
            <w:r w:rsidR="008E3234" w:rsidRPr="00F43B0B">
              <w:rPr>
                <w:rFonts w:ascii="Segoe UI" w:hAnsi="Segoe UI" w:cs="Segoe UI"/>
                <w:i/>
                <w:iCs/>
                <w:sz w:val="16"/>
                <w:szCs w:val="16"/>
                <w:lang w:val="en-GB"/>
              </w:rPr>
              <w:t>Abbreviations:</w:t>
            </w:r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CI, confidence interval; DGBI, disorder of gut-brain interaction; GI, gastrointestinal; IBD, inflammatory bowel disease; </w:t>
            </w:r>
            <w:r w:rsidR="00207420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n, number; </w:t>
            </w:r>
            <w:proofErr w:type="gramStart"/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>OR,</w:t>
            </w:r>
            <w:proofErr w:type="gramEnd"/>
            <w:r w:rsidR="008E3234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odds ratio.</w:t>
            </w:r>
          </w:p>
        </w:tc>
      </w:tr>
    </w:tbl>
    <w:p w14:paraId="139A9C85" w14:textId="77777777" w:rsidR="00C86582" w:rsidRPr="007718C2" w:rsidRDefault="00C86582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C86582" w:rsidRPr="007718C2" w:rsidSect="00C86582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03"/>
        <w:gridCol w:w="968"/>
        <w:gridCol w:w="1375"/>
        <w:gridCol w:w="967"/>
        <w:gridCol w:w="1375"/>
        <w:gridCol w:w="1411"/>
        <w:gridCol w:w="967"/>
        <w:gridCol w:w="1375"/>
        <w:gridCol w:w="967"/>
        <w:gridCol w:w="1375"/>
        <w:gridCol w:w="1411"/>
      </w:tblGrid>
      <w:tr w:rsidR="00304AC9" w:rsidRPr="00B75783" w14:paraId="1E843EA4" w14:textId="77777777" w:rsidTr="00E1252E">
        <w:tc>
          <w:tcPr>
            <w:tcW w:w="0" w:type="auto"/>
            <w:gridSpan w:val="11"/>
            <w:vAlign w:val="center"/>
          </w:tcPr>
          <w:p w14:paraId="26CCEBF1" w14:textId="6FB15384" w:rsidR="00304AC9" w:rsidRPr="00B75783" w:rsidRDefault="00304AC9" w:rsidP="00304AC9">
            <w:pPr>
              <w:rPr>
                <w:rFonts w:ascii="Segoe UI" w:hAnsi="Segoe UI" w:cs="Segoe UI"/>
                <w:b/>
                <w:bCs/>
                <w:color w:val="333333"/>
                <w:spacing w:val="3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lang w:val="en-GB"/>
              </w:rPr>
              <w:lastRenderedPageBreak/>
              <w:t xml:space="preserve">Supplementary Table </w:t>
            </w:r>
            <w:r w:rsidR="001608A2">
              <w:rPr>
                <w:rFonts w:ascii="Segoe UI" w:hAnsi="Segoe UI" w:cs="Segoe UI"/>
                <w:b/>
                <w:bCs/>
                <w:lang w:val="en-GB"/>
              </w:rPr>
              <w:t>8</w:t>
            </w: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. </w:t>
            </w:r>
            <w:r w:rsidR="00B34794">
              <w:rPr>
                <w:rFonts w:ascii="Segoe UI" w:hAnsi="Segoe UI" w:cs="Segoe UI"/>
                <w:b/>
                <w:bCs/>
                <w:lang w:val="en-GB"/>
              </w:rPr>
              <w:t>Regional p</w:t>
            </w: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revalence of </w:t>
            </w:r>
            <w:r w:rsidR="00B34794">
              <w:rPr>
                <w:rFonts w:ascii="Segoe UI" w:hAnsi="Segoe UI" w:cs="Segoe UI"/>
                <w:b/>
                <w:bCs/>
                <w:lang w:val="en-GB"/>
              </w:rPr>
              <w:t xml:space="preserve">any </w:t>
            </w:r>
            <w:r w:rsidR="001F0CF0">
              <w:rPr>
                <w:rFonts w:ascii="Segoe UI" w:hAnsi="Segoe UI" w:cs="Segoe UI"/>
                <w:b/>
                <w:bCs/>
                <w:lang w:val="en-GB"/>
              </w:rPr>
              <w:t xml:space="preserve">self-reported alarm feature </w:t>
            </w:r>
            <w:r w:rsidR="00832D22">
              <w:rPr>
                <w:rFonts w:ascii="Segoe UI" w:hAnsi="Segoe UI" w:cs="Segoe UI"/>
                <w:b/>
                <w:bCs/>
                <w:lang w:val="en-GB"/>
              </w:rPr>
              <w:t>by</w:t>
            </w: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 DGB</w:t>
            </w:r>
            <w:r w:rsidR="00832D22">
              <w:rPr>
                <w:rFonts w:ascii="Segoe UI" w:hAnsi="Segoe UI" w:cs="Segoe UI"/>
                <w:b/>
                <w:bCs/>
                <w:lang w:val="en-GB"/>
              </w:rPr>
              <w:t>I status and</w:t>
            </w:r>
            <w:r w:rsidRPr="00B75783">
              <w:rPr>
                <w:rFonts w:ascii="Segoe UI" w:hAnsi="Segoe UI" w:cs="Segoe UI"/>
                <w:b/>
                <w:bCs/>
                <w:lang w:val="en-GB"/>
              </w:rPr>
              <w:t xml:space="preserve"> age group</w:t>
            </w:r>
            <w:r w:rsidR="0069242B">
              <w:rPr>
                <w:rFonts w:ascii="Segoe UI" w:hAnsi="Segoe UI" w:cs="Segoe UI"/>
                <w:b/>
                <w:bCs/>
                <w:lang w:val="en-GB"/>
              </w:rPr>
              <w:t xml:space="preserve"> </w:t>
            </w:r>
          </w:p>
        </w:tc>
      </w:tr>
      <w:tr w:rsidR="0064624C" w:rsidRPr="00B75783" w14:paraId="198481E7" w14:textId="77777777" w:rsidTr="00E1252E">
        <w:tc>
          <w:tcPr>
            <w:tcW w:w="0" w:type="auto"/>
            <w:vMerge w:val="restart"/>
            <w:vAlign w:val="center"/>
          </w:tcPr>
          <w:p w14:paraId="72F9682F" w14:textId="54D80FE1" w:rsidR="00E1252E" w:rsidRPr="00B75783" w:rsidRDefault="00E1252E" w:rsidP="00304AC9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0" w:type="auto"/>
            <w:gridSpan w:val="5"/>
            <w:vAlign w:val="center"/>
          </w:tcPr>
          <w:p w14:paraId="3196EDBC" w14:textId="0695CD02" w:rsidR="00E1252E" w:rsidRPr="00B75783" w:rsidRDefault="00E1252E" w:rsidP="00E1252E">
            <w:pPr>
              <w:jc w:val="center"/>
              <w:rPr>
                <w:rFonts w:ascii="Segoe UI" w:eastAsiaTheme="minorHAnsi" w:hAnsi="Segoe UI" w:cs="Segoe UI"/>
                <w:color w:val="333333"/>
                <w:spacing w:val="3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&lt;50 years</w:t>
            </w:r>
          </w:p>
        </w:tc>
        <w:tc>
          <w:tcPr>
            <w:tcW w:w="0" w:type="auto"/>
            <w:gridSpan w:val="5"/>
            <w:vAlign w:val="center"/>
          </w:tcPr>
          <w:p w14:paraId="7FA28991" w14:textId="03311DBD" w:rsidR="00E1252E" w:rsidRPr="00B75783" w:rsidRDefault="00E1252E" w:rsidP="00E1252E">
            <w:pPr>
              <w:jc w:val="center"/>
              <w:rPr>
                <w:rFonts w:ascii="Segoe UI" w:eastAsiaTheme="minorHAnsi" w:hAnsi="Segoe UI" w:cs="Segoe UI"/>
                <w:color w:val="333333"/>
                <w:spacing w:val="3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≥50 years</w:t>
            </w:r>
          </w:p>
        </w:tc>
      </w:tr>
      <w:tr w:rsidR="00B34794" w:rsidRPr="00B75783" w14:paraId="2D2DAC40" w14:textId="143546CC" w:rsidTr="00E1252E">
        <w:tc>
          <w:tcPr>
            <w:tcW w:w="0" w:type="auto"/>
            <w:vMerge/>
            <w:vAlign w:val="center"/>
          </w:tcPr>
          <w:p w14:paraId="6005B0B8" w14:textId="0E9DBFE9" w:rsidR="00964A95" w:rsidRPr="00B75783" w:rsidRDefault="00964A95" w:rsidP="00611325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3BD576" w14:textId="40151593" w:rsidR="00964A95" w:rsidRPr="00B75783" w:rsidRDefault="00964A95" w:rsidP="00611325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</w:p>
        </w:tc>
        <w:tc>
          <w:tcPr>
            <w:tcW w:w="0" w:type="auto"/>
            <w:gridSpan w:val="2"/>
            <w:vAlign w:val="center"/>
          </w:tcPr>
          <w:p w14:paraId="7133E22D" w14:textId="6CEC3189" w:rsidR="00964A95" w:rsidRPr="00B75783" w:rsidRDefault="00540DE9" w:rsidP="00611325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Any </w:t>
            </w:r>
            <w:r w:rsidR="00964A95"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DGBI</w:t>
            </w:r>
          </w:p>
        </w:tc>
        <w:tc>
          <w:tcPr>
            <w:tcW w:w="0" w:type="auto"/>
            <w:vMerge w:val="restart"/>
            <w:vAlign w:val="center"/>
          </w:tcPr>
          <w:p w14:paraId="6E78C8D0" w14:textId="69879978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0" w:type="auto"/>
            <w:gridSpan w:val="2"/>
            <w:vAlign w:val="center"/>
          </w:tcPr>
          <w:p w14:paraId="5E52F6FD" w14:textId="505C4475" w:rsidR="00964A95" w:rsidRPr="00B75783" w:rsidRDefault="00964A95" w:rsidP="00611325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</w:p>
        </w:tc>
        <w:tc>
          <w:tcPr>
            <w:tcW w:w="0" w:type="auto"/>
            <w:gridSpan w:val="2"/>
            <w:vAlign w:val="center"/>
          </w:tcPr>
          <w:p w14:paraId="35419870" w14:textId="0032D7D2" w:rsidR="00964A95" w:rsidRPr="00B75783" w:rsidRDefault="00540DE9" w:rsidP="00611325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Any </w:t>
            </w:r>
            <w:r w:rsidR="00964A95"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DGBI</w:t>
            </w:r>
          </w:p>
        </w:tc>
        <w:tc>
          <w:tcPr>
            <w:tcW w:w="0" w:type="auto"/>
            <w:vMerge w:val="restart"/>
            <w:vAlign w:val="center"/>
          </w:tcPr>
          <w:p w14:paraId="33B6D9D2" w14:textId="5F768753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 (95% CI)</w:t>
            </w:r>
          </w:p>
        </w:tc>
      </w:tr>
      <w:tr w:rsidR="0064624C" w:rsidRPr="00B75783" w14:paraId="7E801F7F" w14:textId="51F1BACB" w:rsidTr="00E1252E">
        <w:tc>
          <w:tcPr>
            <w:tcW w:w="0" w:type="auto"/>
            <w:vMerge/>
            <w:vAlign w:val="center"/>
          </w:tcPr>
          <w:p w14:paraId="67D5C353" w14:textId="2B256C8A" w:rsidR="00964A95" w:rsidRPr="00B75783" w:rsidRDefault="00964A95" w:rsidP="00304AC9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97077C" w14:textId="0DEA89E8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0EB34363" w14:textId="07985FB3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0" w:type="auto"/>
            <w:vAlign w:val="center"/>
          </w:tcPr>
          <w:p w14:paraId="0E2CE697" w14:textId="54B854FD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6B96D61E" w14:textId="1FB93EF3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0" w:type="auto"/>
            <w:vMerge/>
            <w:vAlign w:val="center"/>
          </w:tcPr>
          <w:p w14:paraId="14A11DA2" w14:textId="50F567DD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235227" w14:textId="300B58B0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62C5A0F3" w14:textId="3E562F61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0" w:type="auto"/>
            <w:vAlign w:val="center"/>
          </w:tcPr>
          <w:p w14:paraId="2FE3BCE9" w14:textId="0B64751B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006A0190" w14:textId="27ED509F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0" w:type="auto"/>
            <w:vMerge/>
            <w:vAlign w:val="center"/>
          </w:tcPr>
          <w:p w14:paraId="0C0C0676" w14:textId="3540D570" w:rsidR="00964A95" w:rsidRPr="00B75783" w:rsidRDefault="00964A95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</w:p>
        </w:tc>
      </w:tr>
      <w:tr w:rsidR="0064624C" w:rsidRPr="00B75783" w14:paraId="3D23931B" w14:textId="7B167190" w:rsidTr="00E1252E">
        <w:tc>
          <w:tcPr>
            <w:tcW w:w="0" w:type="auto"/>
            <w:vAlign w:val="center"/>
          </w:tcPr>
          <w:p w14:paraId="403C7BC2" w14:textId="28A73BD8" w:rsidR="00304AC9" w:rsidRPr="00B75783" w:rsidRDefault="00304AC9" w:rsidP="00304AC9">
            <w:pPr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Asia</w:t>
            </w:r>
          </w:p>
        </w:tc>
        <w:tc>
          <w:tcPr>
            <w:tcW w:w="0" w:type="auto"/>
            <w:vAlign w:val="center"/>
          </w:tcPr>
          <w:p w14:paraId="55D8EBBA" w14:textId="70FF2C9B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,779</w:t>
            </w:r>
          </w:p>
        </w:tc>
        <w:tc>
          <w:tcPr>
            <w:tcW w:w="0" w:type="auto"/>
            <w:vAlign w:val="center"/>
          </w:tcPr>
          <w:p w14:paraId="6B648AE7" w14:textId="2588A43A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48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47.2–50.4)</w:t>
            </w:r>
          </w:p>
        </w:tc>
        <w:tc>
          <w:tcPr>
            <w:tcW w:w="0" w:type="auto"/>
            <w:vAlign w:val="center"/>
          </w:tcPr>
          <w:p w14:paraId="0B31C06C" w14:textId="1F9B1C51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333</w:t>
            </w:r>
          </w:p>
        </w:tc>
        <w:tc>
          <w:tcPr>
            <w:tcW w:w="0" w:type="auto"/>
            <w:vAlign w:val="center"/>
          </w:tcPr>
          <w:p w14:paraId="0EAFB67F" w14:textId="4C6B34E6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68.7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66.7–70.5)</w:t>
            </w:r>
          </w:p>
        </w:tc>
        <w:tc>
          <w:tcPr>
            <w:tcW w:w="0" w:type="auto"/>
            <w:vAlign w:val="center"/>
          </w:tcPr>
          <w:p w14:paraId="05F8CFA7" w14:textId="2EE8B598" w:rsidR="00304AC9" w:rsidRPr="00B75783" w:rsidRDefault="00304AC9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2.3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2.1–2.6)</w:t>
            </w:r>
          </w:p>
        </w:tc>
        <w:tc>
          <w:tcPr>
            <w:tcW w:w="0" w:type="auto"/>
            <w:vAlign w:val="center"/>
          </w:tcPr>
          <w:p w14:paraId="0AA3093D" w14:textId="6FF137A5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782</w:t>
            </w:r>
          </w:p>
        </w:tc>
        <w:tc>
          <w:tcPr>
            <w:tcW w:w="0" w:type="auto"/>
            <w:vAlign w:val="center"/>
          </w:tcPr>
          <w:p w14:paraId="21B2950E" w14:textId="0A4C3D36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37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35.6–40.1)</w:t>
            </w:r>
          </w:p>
        </w:tc>
        <w:tc>
          <w:tcPr>
            <w:tcW w:w="0" w:type="auto"/>
            <w:vAlign w:val="center"/>
          </w:tcPr>
          <w:p w14:paraId="0E8320E2" w14:textId="7C06CE9B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50</w:t>
            </w:r>
          </w:p>
        </w:tc>
        <w:tc>
          <w:tcPr>
            <w:tcW w:w="0" w:type="auto"/>
            <w:vAlign w:val="center"/>
          </w:tcPr>
          <w:p w14:paraId="642613C7" w14:textId="6302B389" w:rsidR="00304AC9" w:rsidRPr="00B75783" w:rsidRDefault="00304AC9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66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63.0–69.5)</w:t>
            </w:r>
          </w:p>
        </w:tc>
        <w:tc>
          <w:tcPr>
            <w:tcW w:w="0" w:type="auto"/>
            <w:vAlign w:val="center"/>
          </w:tcPr>
          <w:p w14:paraId="462421F0" w14:textId="05B9C3D8" w:rsidR="00304AC9" w:rsidRPr="00B75783" w:rsidRDefault="00304AC9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3.2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2.7–3.9)</w:t>
            </w:r>
          </w:p>
        </w:tc>
      </w:tr>
      <w:tr w:rsidR="0064624C" w:rsidRPr="00B75783" w14:paraId="26F1B717" w14:textId="71EA583F" w:rsidTr="00E1252E">
        <w:tc>
          <w:tcPr>
            <w:tcW w:w="0" w:type="auto"/>
            <w:vAlign w:val="center"/>
          </w:tcPr>
          <w:p w14:paraId="13F83DF0" w14:textId="08F6F1B7" w:rsidR="00E1252E" w:rsidRPr="00B75783" w:rsidRDefault="00E1252E" w:rsidP="00E1252E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0BF423BD" w14:textId="024CF67E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040</w:t>
            </w:r>
          </w:p>
        </w:tc>
        <w:tc>
          <w:tcPr>
            <w:tcW w:w="0" w:type="auto"/>
            <w:vAlign w:val="center"/>
          </w:tcPr>
          <w:p w14:paraId="356CD7B6" w14:textId="62139D20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7.7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5.5–59.9)</w:t>
            </w:r>
          </w:p>
        </w:tc>
        <w:tc>
          <w:tcPr>
            <w:tcW w:w="0" w:type="auto"/>
            <w:vAlign w:val="center"/>
          </w:tcPr>
          <w:p w14:paraId="2B9C2B73" w14:textId="7D958FC6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697</w:t>
            </w:r>
          </w:p>
        </w:tc>
        <w:tc>
          <w:tcPr>
            <w:tcW w:w="0" w:type="auto"/>
            <w:vAlign w:val="center"/>
          </w:tcPr>
          <w:p w14:paraId="213B9573" w14:textId="597DE20F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8.7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76.7–80.6)</w:t>
            </w:r>
          </w:p>
        </w:tc>
        <w:tc>
          <w:tcPr>
            <w:tcW w:w="0" w:type="auto"/>
            <w:vAlign w:val="center"/>
          </w:tcPr>
          <w:p w14:paraId="05E118E0" w14:textId="4174409D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7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3–3.1)</w:t>
            </w:r>
          </w:p>
        </w:tc>
        <w:tc>
          <w:tcPr>
            <w:tcW w:w="0" w:type="auto"/>
            <w:vAlign w:val="center"/>
          </w:tcPr>
          <w:p w14:paraId="596B9503" w14:textId="13081D06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179</w:t>
            </w:r>
          </w:p>
        </w:tc>
        <w:tc>
          <w:tcPr>
            <w:tcW w:w="0" w:type="auto"/>
            <w:vAlign w:val="center"/>
          </w:tcPr>
          <w:p w14:paraId="699E098C" w14:textId="3D4DD50F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51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48.3–54.0)</w:t>
            </w:r>
          </w:p>
        </w:tc>
        <w:tc>
          <w:tcPr>
            <w:tcW w:w="0" w:type="auto"/>
            <w:vAlign w:val="center"/>
          </w:tcPr>
          <w:p w14:paraId="54EC1460" w14:textId="5E071B78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49</w:t>
            </w:r>
          </w:p>
        </w:tc>
        <w:tc>
          <w:tcPr>
            <w:tcW w:w="0" w:type="auto"/>
            <w:vAlign w:val="center"/>
          </w:tcPr>
          <w:p w14:paraId="4F6A0E1A" w14:textId="2921CCB5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8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76.0–81.6)</w:t>
            </w:r>
          </w:p>
        </w:tc>
        <w:tc>
          <w:tcPr>
            <w:tcW w:w="0" w:type="auto"/>
            <w:vAlign w:val="center"/>
          </w:tcPr>
          <w:p w14:paraId="663D4843" w14:textId="5AAAF40B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9–4.4)</w:t>
            </w:r>
          </w:p>
        </w:tc>
      </w:tr>
      <w:tr w:rsidR="0064624C" w:rsidRPr="00B75783" w14:paraId="3F2CE817" w14:textId="1B980C50" w:rsidTr="00E1252E">
        <w:tc>
          <w:tcPr>
            <w:tcW w:w="0" w:type="auto"/>
            <w:vAlign w:val="center"/>
          </w:tcPr>
          <w:p w14:paraId="7D12049E" w14:textId="01F4AE0D" w:rsidR="00E1252E" w:rsidRPr="00B75783" w:rsidRDefault="00E1252E" w:rsidP="00E1252E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Latin America</w:t>
            </w:r>
          </w:p>
        </w:tc>
        <w:tc>
          <w:tcPr>
            <w:tcW w:w="0" w:type="auto"/>
            <w:vAlign w:val="center"/>
          </w:tcPr>
          <w:p w14:paraId="2D88D8B7" w14:textId="36631271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468</w:t>
            </w:r>
          </w:p>
        </w:tc>
        <w:tc>
          <w:tcPr>
            <w:tcW w:w="0" w:type="auto"/>
            <w:vAlign w:val="center"/>
          </w:tcPr>
          <w:p w14:paraId="3748225A" w14:textId="17AB1A4E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58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56.2–60.1)</w:t>
            </w:r>
          </w:p>
        </w:tc>
        <w:tc>
          <w:tcPr>
            <w:tcW w:w="0" w:type="auto"/>
            <w:vAlign w:val="center"/>
          </w:tcPr>
          <w:p w14:paraId="655AA166" w14:textId="3731FADE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309</w:t>
            </w:r>
          </w:p>
        </w:tc>
        <w:tc>
          <w:tcPr>
            <w:tcW w:w="0" w:type="auto"/>
            <w:vAlign w:val="center"/>
          </w:tcPr>
          <w:p w14:paraId="60EEA390" w14:textId="760969D5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3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81.3–84.5)</w:t>
            </w:r>
          </w:p>
        </w:tc>
        <w:tc>
          <w:tcPr>
            <w:tcW w:w="0" w:type="auto"/>
            <w:vAlign w:val="center"/>
          </w:tcPr>
          <w:p w14:paraId="3E05BF87" w14:textId="47D83DDE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5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1–4.0)</w:t>
            </w:r>
          </w:p>
        </w:tc>
        <w:tc>
          <w:tcPr>
            <w:tcW w:w="0" w:type="auto"/>
            <w:vAlign w:val="center"/>
          </w:tcPr>
          <w:p w14:paraId="579341EE" w14:textId="584CDF95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668</w:t>
            </w:r>
          </w:p>
        </w:tc>
        <w:tc>
          <w:tcPr>
            <w:tcW w:w="0" w:type="auto"/>
            <w:vAlign w:val="center"/>
          </w:tcPr>
          <w:p w14:paraId="505EE05F" w14:textId="27F201F6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47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45.5–50.3)</w:t>
            </w:r>
          </w:p>
        </w:tc>
        <w:tc>
          <w:tcPr>
            <w:tcW w:w="0" w:type="auto"/>
            <w:vAlign w:val="center"/>
          </w:tcPr>
          <w:p w14:paraId="0808557B" w14:textId="3341B9EC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026</w:t>
            </w:r>
          </w:p>
        </w:tc>
        <w:tc>
          <w:tcPr>
            <w:tcW w:w="0" w:type="auto"/>
            <w:vAlign w:val="center"/>
          </w:tcPr>
          <w:p w14:paraId="1464321F" w14:textId="45912B83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8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75.4–80.6)</w:t>
            </w:r>
          </w:p>
        </w:tc>
        <w:tc>
          <w:tcPr>
            <w:tcW w:w="0" w:type="auto"/>
            <w:vAlign w:val="center"/>
          </w:tcPr>
          <w:p w14:paraId="36A7B504" w14:textId="28EF9AE7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9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3–4.6)</w:t>
            </w:r>
          </w:p>
        </w:tc>
      </w:tr>
      <w:tr w:rsidR="0064624C" w:rsidRPr="00B75783" w14:paraId="541D13C4" w14:textId="4B0CE85D" w:rsidTr="00E1252E">
        <w:tc>
          <w:tcPr>
            <w:tcW w:w="0" w:type="auto"/>
            <w:vAlign w:val="center"/>
          </w:tcPr>
          <w:p w14:paraId="421B5D29" w14:textId="4A93458C" w:rsidR="00E1252E" w:rsidRPr="00B75783" w:rsidRDefault="00E1252E" w:rsidP="00E1252E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Middle East</w:t>
            </w:r>
          </w:p>
        </w:tc>
        <w:tc>
          <w:tcPr>
            <w:tcW w:w="0" w:type="auto"/>
            <w:vAlign w:val="center"/>
          </w:tcPr>
          <w:p w14:paraId="5F258E35" w14:textId="11711D6C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570</w:t>
            </w:r>
          </w:p>
        </w:tc>
        <w:tc>
          <w:tcPr>
            <w:tcW w:w="0" w:type="auto"/>
            <w:vAlign w:val="center"/>
          </w:tcPr>
          <w:p w14:paraId="2ED1D18D" w14:textId="46C92B4C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60.1%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58.2</w:t>
            </w:r>
            <w:r w:rsidR="00980AF7"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–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62.0)</w:t>
            </w:r>
          </w:p>
        </w:tc>
        <w:tc>
          <w:tcPr>
            <w:tcW w:w="0" w:type="auto"/>
            <w:vAlign w:val="center"/>
          </w:tcPr>
          <w:p w14:paraId="4260D807" w14:textId="2E95E39C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914</w:t>
            </w:r>
          </w:p>
        </w:tc>
        <w:tc>
          <w:tcPr>
            <w:tcW w:w="0" w:type="auto"/>
            <w:vAlign w:val="center"/>
          </w:tcPr>
          <w:p w14:paraId="184C5B2A" w14:textId="2712553F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2.7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80.9–84.4)</w:t>
            </w:r>
          </w:p>
        </w:tc>
        <w:tc>
          <w:tcPr>
            <w:tcW w:w="0" w:type="auto"/>
            <w:vAlign w:val="center"/>
          </w:tcPr>
          <w:p w14:paraId="44520CD6" w14:textId="0A144F83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2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8–3.7)</w:t>
            </w:r>
          </w:p>
        </w:tc>
        <w:tc>
          <w:tcPr>
            <w:tcW w:w="0" w:type="auto"/>
            <w:vAlign w:val="center"/>
          </w:tcPr>
          <w:p w14:paraId="1CFA6E9B" w14:textId="6AAF086A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14</w:t>
            </w:r>
          </w:p>
        </w:tc>
        <w:tc>
          <w:tcPr>
            <w:tcW w:w="0" w:type="auto"/>
            <w:vAlign w:val="center"/>
          </w:tcPr>
          <w:p w14:paraId="00883B08" w14:textId="2EF7703B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47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43.4–50.8)</w:t>
            </w:r>
          </w:p>
        </w:tc>
        <w:tc>
          <w:tcPr>
            <w:tcW w:w="0" w:type="auto"/>
            <w:vAlign w:val="center"/>
          </w:tcPr>
          <w:p w14:paraId="202D27CB" w14:textId="457963CB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42</w:t>
            </w:r>
          </w:p>
        </w:tc>
        <w:tc>
          <w:tcPr>
            <w:tcW w:w="0" w:type="auto"/>
            <w:vAlign w:val="center"/>
          </w:tcPr>
          <w:p w14:paraId="0F406FB6" w14:textId="3ED22FC9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0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5.8–74.5)</w:t>
            </w:r>
          </w:p>
        </w:tc>
        <w:tc>
          <w:tcPr>
            <w:tcW w:w="0" w:type="auto"/>
            <w:vAlign w:val="center"/>
          </w:tcPr>
          <w:p w14:paraId="61E70594" w14:textId="297437DA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2.7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1–3.4)</w:t>
            </w:r>
          </w:p>
        </w:tc>
      </w:tr>
      <w:tr w:rsidR="0064624C" w:rsidRPr="00B75783" w14:paraId="534BE0F6" w14:textId="3C5FC938" w:rsidTr="00E1252E">
        <w:tc>
          <w:tcPr>
            <w:tcW w:w="0" w:type="auto"/>
            <w:vAlign w:val="center"/>
          </w:tcPr>
          <w:p w14:paraId="53AFDD9B" w14:textId="127B14CD" w:rsidR="00E1252E" w:rsidRPr="00B75783" w:rsidRDefault="00E1252E" w:rsidP="00E1252E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 xml:space="preserve">North America </w:t>
            </w:r>
          </w:p>
        </w:tc>
        <w:tc>
          <w:tcPr>
            <w:tcW w:w="0" w:type="auto"/>
            <w:vAlign w:val="center"/>
          </w:tcPr>
          <w:p w14:paraId="68F89D0B" w14:textId="48AB04EE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056</w:t>
            </w:r>
          </w:p>
        </w:tc>
        <w:tc>
          <w:tcPr>
            <w:tcW w:w="0" w:type="auto"/>
            <w:vAlign w:val="center"/>
          </w:tcPr>
          <w:p w14:paraId="1CD56C10" w14:textId="4642CEC8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40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37.7–43.7)</w:t>
            </w:r>
          </w:p>
        </w:tc>
        <w:tc>
          <w:tcPr>
            <w:tcW w:w="0" w:type="auto"/>
            <w:vAlign w:val="center"/>
          </w:tcPr>
          <w:p w14:paraId="429F52BE" w14:textId="40034333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06</w:t>
            </w:r>
          </w:p>
        </w:tc>
        <w:tc>
          <w:tcPr>
            <w:tcW w:w="0" w:type="auto"/>
            <w:vAlign w:val="center"/>
          </w:tcPr>
          <w:p w14:paraId="75360DF3" w14:textId="5221545A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2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9.4–75.3)</w:t>
            </w:r>
          </w:p>
        </w:tc>
        <w:tc>
          <w:tcPr>
            <w:tcW w:w="0" w:type="auto"/>
            <w:vAlign w:val="center"/>
          </w:tcPr>
          <w:p w14:paraId="35C215B2" w14:textId="689B64AF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8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3.2–4.7)</w:t>
            </w:r>
          </w:p>
        </w:tc>
        <w:tc>
          <w:tcPr>
            <w:tcW w:w="0" w:type="auto"/>
            <w:vAlign w:val="center"/>
          </w:tcPr>
          <w:p w14:paraId="3BB841E2" w14:textId="001D4A09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,071</w:t>
            </w:r>
          </w:p>
        </w:tc>
        <w:tc>
          <w:tcPr>
            <w:tcW w:w="0" w:type="auto"/>
            <w:vAlign w:val="center"/>
          </w:tcPr>
          <w:p w14:paraId="11ACFECC" w14:textId="5665AE48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32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29.4–35.1)</w:t>
            </w:r>
          </w:p>
        </w:tc>
        <w:tc>
          <w:tcPr>
            <w:tcW w:w="0" w:type="auto"/>
            <w:vAlign w:val="center"/>
          </w:tcPr>
          <w:p w14:paraId="22EE142C" w14:textId="081B8298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64</w:t>
            </w:r>
          </w:p>
        </w:tc>
        <w:tc>
          <w:tcPr>
            <w:tcW w:w="0" w:type="auto"/>
            <w:vAlign w:val="center"/>
          </w:tcPr>
          <w:p w14:paraId="4AA18C60" w14:textId="71F2045A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2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9.0–66.5)</w:t>
            </w:r>
          </w:p>
        </w:tc>
        <w:tc>
          <w:tcPr>
            <w:tcW w:w="0" w:type="auto"/>
            <w:vAlign w:val="center"/>
          </w:tcPr>
          <w:p w14:paraId="5E9B46E2" w14:textId="7A70C240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6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9–4.4)</w:t>
            </w:r>
          </w:p>
        </w:tc>
      </w:tr>
      <w:tr w:rsidR="0064624C" w:rsidRPr="00B75783" w14:paraId="454AB920" w14:textId="79FDFD0B" w:rsidTr="00E1252E">
        <w:tc>
          <w:tcPr>
            <w:tcW w:w="0" w:type="auto"/>
            <w:vAlign w:val="center"/>
          </w:tcPr>
          <w:p w14:paraId="6EBCB05A" w14:textId="7D2C34FA" w:rsidR="00E1252E" w:rsidRPr="00B75783" w:rsidRDefault="00E1252E" w:rsidP="00E1252E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Western Europe</w:t>
            </w:r>
          </w:p>
        </w:tc>
        <w:tc>
          <w:tcPr>
            <w:tcW w:w="0" w:type="auto"/>
            <w:vAlign w:val="center"/>
          </w:tcPr>
          <w:p w14:paraId="32ABF14B" w14:textId="1038C527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,738</w:t>
            </w:r>
          </w:p>
        </w:tc>
        <w:tc>
          <w:tcPr>
            <w:tcW w:w="0" w:type="auto"/>
            <w:vAlign w:val="center"/>
          </w:tcPr>
          <w:p w14:paraId="57C66BFF" w14:textId="3BCBE503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43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42.1–44.9)</w:t>
            </w:r>
          </w:p>
        </w:tc>
        <w:tc>
          <w:tcPr>
            <w:tcW w:w="0" w:type="auto"/>
            <w:vAlign w:val="center"/>
          </w:tcPr>
          <w:p w14:paraId="722A06DA" w14:textId="14A9AADE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,913</w:t>
            </w:r>
          </w:p>
        </w:tc>
        <w:tc>
          <w:tcPr>
            <w:tcW w:w="0" w:type="auto"/>
            <w:vAlign w:val="center"/>
          </w:tcPr>
          <w:p w14:paraId="5155C4A4" w14:textId="1102FE95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0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69.1–71.9)</w:t>
            </w:r>
          </w:p>
        </w:tc>
        <w:tc>
          <w:tcPr>
            <w:tcW w:w="0" w:type="auto"/>
            <w:vAlign w:val="center"/>
          </w:tcPr>
          <w:p w14:paraId="6265B38C" w14:textId="32BF1F53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8–3.4)</w:t>
            </w:r>
          </w:p>
        </w:tc>
        <w:tc>
          <w:tcPr>
            <w:tcW w:w="0" w:type="auto"/>
            <w:vAlign w:val="center"/>
          </w:tcPr>
          <w:p w14:paraId="6722ECF8" w14:textId="09DFCC50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,161</w:t>
            </w:r>
          </w:p>
        </w:tc>
        <w:tc>
          <w:tcPr>
            <w:tcW w:w="0" w:type="auto"/>
            <w:vAlign w:val="center"/>
          </w:tcPr>
          <w:p w14:paraId="69D05E44" w14:textId="42C2DFAF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33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  <w:t>(31.8–34.7)</w:t>
            </w:r>
          </w:p>
        </w:tc>
        <w:tc>
          <w:tcPr>
            <w:tcW w:w="0" w:type="auto"/>
            <w:vAlign w:val="center"/>
          </w:tcPr>
          <w:p w14:paraId="726A5FE8" w14:textId="353314E9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,197</w:t>
            </w:r>
          </w:p>
        </w:tc>
        <w:tc>
          <w:tcPr>
            <w:tcW w:w="0" w:type="auto"/>
            <w:vAlign w:val="center"/>
          </w:tcPr>
          <w:p w14:paraId="14221543" w14:textId="045B10B7" w:rsidR="00E1252E" w:rsidRPr="00B75783" w:rsidRDefault="00E1252E" w:rsidP="00E1252E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0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br/>
              <w:t>(58.7–62.8)</w:t>
            </w:r>
          </w:p>
        </w:tc>
        <w:tc>
          <w:tcPr>
            <w:tcW w:w="0" w:type="auto"/>
            <w:vAlign w:val="center"/>
          </w:tcPr>
          <w:p w14:paraId="1C8278D9" w14:textId="508EF675" w:rsidR="00E1252E" w:rsidRPr="00B75783" w:rsidRDefault="00E1252E" w:rsidP="00E1252E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3.1</w:t>
            </w: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br/>
              <w:t>(2.8–3.5)</w:t>
            </w:r>
          </w:p>
        </w:tc>
      </w:tr>
      <w:tr w:rsidR="0064624C" w:rsidRPr="00B75783" w14:paraId="5EC206FC" w14:textId="77777777" w:rsidTr="00E1252E">
        <w:tc>
          <w:tcPr>
            <w:tcW w:w="0" w:type="auto"/>
            <w:vAlign w:val="center"/>
          </w:tcPr>
          <w:p w14:paraId="4D8AFAFB" w14:textId="2F457676" w:rsidR="00183A00" w:rsidRPr="005C50CB" w:rsidRDefault="00183A00" w:rsidP="00183A00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A</w:t>
            </w:r>
            <w:r w:rsidRPr="005C50CB">
              <w:rPr>
                <w:rStyle w:val="Stark"/>
                <w:rFonts w:ascii="Segoe UI" w:hAnsi="Segoe UI" w:cs="Segoe UI"/>
                <w:b w:val="0"/>
                <w:color w:val="333333"/>
                <w:spacing w:val="3"/>
                <w:sz w:val="18"/>
                <w:szCs w:val="18"/>
                <w:lang w:val="en-GB"/>
              </w:rPr>
              <w:t>ustralia</w:t>
            </w:r>
          </w:p>
        </w:tc>
        <w:tc>
          <w:tcPr>
            <w:tcW w:w="0" w:type="auto"/>
            <w:vAlign w:val="center"/>
          </w:tcPr>
          <w:p w14:paraId="67CB6006" w14:textId="1F07C17D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82</w:t>
            </w:r>
          </w:p>
        </w:tc>
        <w:tc>
          <w:tcPr>
            <w:tcW w:w="0" w:type="auto"/>
            <w:vAlign w:val="center"/>
          </w:tcPr>
          <w:p w14:paraId="18654EB3" w14:textId="77777777" w:rsid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39.4</w:t>
            </w:r>
          </w:p>
          <w:p w14:paraId="002FB527" w14:textId="062AFA39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(35.4</w:t>
            </w:r>
            <w:r w:rsid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</w:rPr>
              <w:t>43.5)</w:t>
            </w:r>
          </w:p>
        </w:tc>
        <w:tc>
          <w:tcPr>
            <w:tcW w:w="0" w:type="auto"/>
            <w:vAlign w:val="center"/>
          </w:tcPr>
          <w:p w14:paraId="41454D05" w14:textId="366FEA67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47</w:t>
            </w:r>
          </w:p>
        </w:tc>
        <w:tc>
          <w:tcPr>
            <w:tcW w:w="0" w:type="auto"/>
            <w:vAlign w:val="center"/>
          </w:tcPr>
          <w:p w14:paraId="22E3A038" w14:textId="77777777" w:rsid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</w:rPr>
              <w:t xml:space="preserve">64.4 </w:t>
            </w:r>
          </w:p>
          <w:p w14:paraId="1AA886F8" w14:textId="17C5CEBE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</w:rPr>
              <w:t>(59.8</w:t>
            </w:r>
            <w:r w:rsid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</w:rPr>
              <w:t>68.8)</w:t>
            </w:r>
          </w:p>
        </w:tc>
        <w:tc>
          <w:tcPr>
            <w:tcW w:w="0" w:type="auto"/>
            <w:vAlign w:val="center"/>
          </w:tcPr>
          <w:p w14:paraId="13A7E905" w14:textId="77777777" w:rsidR="005C50CB" w:rsidRDefault="00183A00" w:rsidP="00183A00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</w:rPr>
              <w:t xml:space="preserve">2.8 </w:t>
            </w:r>
          </w:p>
          <w:p w14:paraId="4E4EAB43" w14:textId="71188BF6" w:rsidR="00183A00" w:rsidRPr="005C50CB" w:rsidRDefault="00183A00" w:rsidP="00183A00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</w:rPr>
              <w:t>(2.2</w:t>
            </w:r>
            <w:r w:rsidR="005C50CB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</w:rPr>
              <w:t>3.6)</w:t>
            </w:r>
          </w:p>
        </w:tc>
        <w:tc>
          <w:tcPr>
            <w:tcW w:w="0" w:type="auto"/>
            <w:vAlign w:val="center"/>
          </w:tcPr>
          <w:p w14:paraId="3B0D1B02" w14:textId="408AABB9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33</w:t>
            </w:r>
          </w:p>
        </w:tc>
        <w:tc>
          <w:tcPr>
            <w:tcW w:w="0" w:type="auto"/>
            <w:vAlign w:val="center"/>
          </w:tcPr>
          <w:p w14:paraId="42ABE63A" w14:textId="77777777" w:rsid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  <w:t>28.9</w:t>
            </w:r>
          </w:p>
          <w:p w14:paraId="00D1E443" w14:textId="02B7F535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  <w:t>(25.1</w:t>
            </w:r>
            <w:r w:rsidR="005C50CB"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  <w:t>33.0)</w:t>
            </w:r>
          </w:p>
        </w:tc>
        <w:tc>
          <w:tcPr>
            <w:tcW w:w="0" w:type="auto"/>
            <w:vAlign w:val="center"/>
          </w:tcPr>
          <w:p w14:paraId="0F2E8B3A" w14:textId="221ED820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84</w:t>
            </w:r>
          </w:p>
        </w:tc>
        <w:tc>
          <w:tcPr>
            <w:tcW w:w="0" w:type="auto"/>
            <w:vAlign w:val="center"/>
          </w:tcPr>
          <w:p w14:paraId="2C096DFC" w14:textId="77777777" w:rsid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54.2</w:t>
            </w:r>
          </w:p>
          <w:p w14:paraId="079FDBFC" w14:textId="09736C2B" w:rsidR="00183A00" w:rsidRPr="005C50CB" w:rsidRDefault="00183A00" w:rsidP="00183A00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(48.2</w:t>
            </w:r>
            <w:r w:rsidR="005C50CB">
              <w:rPr>
                <w:rFonts w:ascii="Segoe UI" w:hAnsi="Segoe UI" w:cs="Segoe UI"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60.1)</w:t>
            </w:r>
          </w:p>
        </w:tc>
        <w:tc>
          <w:tcPr>
            <w:tcW w:w="0" w:type="auto"/>
            <w:vAlign w:val="center"/>
          </w:tcPr>
          <w:p w14:paraId="4D5ACE92" w14:textId="77777777" w:rsidR="005C50CB" w:rsidRPr="005C50CB" w:rsidRDefault="00183A00" w:rsidP="00183A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2.9 </w:t>
            </w:r>
          </w:p>
          <w:p w14:paraId="1AC6FC19" w14:textId="02D2001B" w:rsidR="00183A00" w:rsidRPr="005C50CB" w:rsidRDefault="00183A00" w:rsidP="00183A00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(2.2</w:t>
            </w:r>
            <w:r w:rsidR="005C50CB"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3.9)</w:t>
            </w:r>
          </w:p>
        </w:tc>
      </w:tr>
      <w:tr w:rsidR="0064624C" w:rsidRPr="00B75783" w14:paraId="4DA98A09" w14:textId="77777777" w:rsidTr="00E1252E">
        <w:tc>
          <w:tcPr>
            <w:tcW w:w="0" w:type="auto"/>
            <w:vAlign w:val="center"/>
          </w:tcPr>
          <w:p w14:paraId="1997B6CA" w14:textId="49CA3DEE" w:rsidR="005C50CB" w:rsidRPr="005C50CB" w:rsidRDefault="005C50CB" w:rsidP="005C50CB">
            <w:pPr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Style w:val="Stark"/>
                <w:rFonts w:ascii="Segoe UI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  <w:t>S</w:t>
            </w:r>
            <w:r w:rsidRPr="005C50CB">
              <w:rPr>
                <w:rStyle w:val="Stark"/>
                <w:rFonts w:ascii="Segoe UI" w:hAnsi="Segoe UI" w:cs="Segoe UI"/>
                <w:b w:val="0"/>
                <w:color w:val="333333"/>
                <w:spacing w:val="3"/>
                <w:sz w:val="18"/>
                <w:szCs w:val="18"/>
                <w:lang w:val="en-GB"/>
              </w:rPr>
              <w:t>outh Africa</w:t>
            </w:r>
          </w:p>
        </w:tc>
        <w:tc>
          <w:tcPr>
            <w:tcW w:w="0" w:type="auto"/>
            <w:vAlign w:val="center"/>
          </w:tcPr>
          <w:p w14:paraId="6C4C1F40" w14:textId="36B2B2CF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62</w:t>
            </w:r>
          </w:p>
        </w:tc>
        <w:tc>
          <w:tcPr>
            <w:tcW w:w="0" w:type="auto"/>
            <w:vAlign w:val="center"/>
          </w:tcPr>
          <w:p w14:paraId="4B147E1D" w14:textId="77777777" w:rsid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54.0</w:t>
            </w:r>
          </w:p>
          <w:p w14:paraId="3F57B91C" w14:textId="1258CEC9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(50.4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57.6)</w:t>
            </w:r>
          </w:p>
        </w:tc>
        <w:tc>
          <w:tcPr>
            <w:tcW w:w="0" w:type="auto"/>
            <w:vAlign w:val="center"/>
          </w:tcPr>
          <w:p w14:paraId="23653F5D" w14:textId="2A519BFF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55</w:t>
            </w:r>
          </w:p>
        </w:tc>
        <w:tc>
          <w:tcPr>
            <w:tcW w:w="0" w:type="auto"/>
            <w:vAlign w:val="center"/>
          </w:tcPr>
          <w:p w14:paraId="3F0DD449" w14:textId="77777777" w:rsid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80.6</w:t>
            </w:r>
          </w:p>
          <w:p w14:paraId="7E3CA49A" w14:textId="25D7061C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(77.3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83.5)</w:t>
            </w:r>
          </w:p>
        </w:tc>
        <w:tc>
          <w:tcPr>
            <w:tcW w:w="0" w:type="auto"/>
            <w:vAlign w:val="center"/>
          </w:tcPr>
          <w:p w14:paraId="43FBE4DD" w14:textId="77777777" w:rsidR="005C50CB" w:rsidRDefault="005C50CB" w:rsidP="005C50C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3.5 </w:t>
            </w:r>
          </w:p>
          <w:p w14:paraId="7783B5A2" w14:textId="7CD2F487" w:rsidR="005C50CB" w:rsidRPr="005C50CB" w:rsidRDefault="005C50CB" w:rsidP="005C50CB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(2.8</w:t>
            </w: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4.5)</w:t>
            </w:r>
          </w:p>
        </w:tc>
        <w:tc>
          <w:tcPr>
            <w:tcW w:w="0" w:type="auto"/>
            <w:vAlign w:val="center"/>
          </w:tcPr>
          <w:p w14:paraId="12DBF447" w14:textId="045D6DC7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62</w:t>
            </w:r>
          </w:p>
        </w:tc>
        <w:tc>
          <w:tcPr>
            <w:tcW w:w="0" w:type="auto"/>
            <w:vAlign w:val="center"/>
          </w:tcPr>
          <w:p w14:paraId="579376C7" w14:textId="77777777" w:rsid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44.3</w:t>
            </w:r>
          </w:p>
          <w:p w14:paraId="1B36F4FA" w14:textId="3EE59101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shd w:val="clear" w:color="auto" w:fill="FFFFFF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(38.2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50.5)</w:t>
            </w:r>
          </w:p>
        </w:tc>
        <w:tc>
          <w:tcPr>
            <w:tcW w:w="0" w:type="auto"/>
            <w:vAlign w:val="center"/>
          </w:tcPr>
          <w:p w14:paraId="2660E29A" w14:textId="04CD9A8E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2</w:t>
            </w:r>
          </w:p>
        </w:tc>
        <w:tc>
          <w:tcPr>
            <w:tcW w:w="0" w:type="auto"/>
            <w:vAlign w:val="center"/>
          </w:tcPr>
          <w:p w14:paraId="1AE7C4B2" w14:textId="77777777" w:rsid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73.1</w:t>
            </w:r>
          </w:p>
          <w:p w14:paraId="6DE2083B" w14:textId="2A910BE1" w:rsidR="005C50CB" w:rsidRPr="005C50CB" w:rsidRDefault="005C50CB" w:rsidP="005C50C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(65.9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–</w:t>
            </w:r>
            <w:r w:rsidRPr="005C50CB">
              <w:rPr>
                <w:rFonts w:ascii="Segoe UI" w:hAnsi="Segoe UI" w:cs="Segoe UI"/>
                <w:color w:val="333333"/>
                <w:sz w:val="18"/>
                <w:szCs w:val="18"/>
              </w:rPr>
              <w:t>79.2)</w:t>
            </w:r>
          </w:p>
        </w:tc>
        <w:tc>
          <w:tcPr>
            <w:tcW w:w="0" w:type="auto"/>
            <w:vAlign w:val="center"/>
          </w:tcPr>
          <w:p w14:paraId="18DF6319" w14:textId="77777777" w:rsidR="005C50CB" w:rsidRPr="005C50CB" w:rsidRDefault="005C50CB" w:rsidP="005C50C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3.4 </w:t>
            </w:r>
          </w:p>
          <w:p w14:paraId="1362BAEB" w14:textId="61470370" w:rsidR="005C50CB" w:rsidRPr="005C50CB" w:rsidRDefault="005C50CB" w:rsidP="005C50CB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5C50C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(2.3–5.2)</w:t>
            </w:r>
          </w:p>
        </w:tc>
      </w:tr>
      <w:tr w:rsidR="005C50CB" w:rsidRPr="00B75783" w14:paraId="340920CA" w14:textId="77777777" w:rsidTr="006E22BE">
        <w:tc>
          <w:tcPr>
            <w:tcW w:w="0" w:type="auto"/>
            <w:gridSpan w:val="11"/>
            <w:vAlign w:val="center"/>
          </w:tcPr>
          <w:p w14:paraId="74E94501" w14:textId="59894D2E" w:rsidR="005C50CB" w:rsidRPr="00F43B0B" w:rsidRDefault="004018AD" w:rsidP="005C50CB">
            <w:pPr>
              <w:rPr>
                <w:rFonts w:ascii="Segoe UI" w:hAnsi="Segoe UI" w:cs="Segoe UI"/>
                <w:color w:val="333333"/>
                <w:spacing w:val="3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OR are unadjusted and should be interpreted as descriptive measures of between-group differences. </w:t>
            </w:r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>OR values with 95% CI not including 1.0 are shown in bold.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5C50C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Participants with a reported history of organic or structural gastrointestinal disease were excluded from the analyses. </w:t>
            </w:r>
            <w:r w:rsidR="0064624C">
              <w:rPr>
                <w:rFonts w:ascii="Segoe UI" w:hAnsi="Segoe UI" w:cs="Segoe UI"/>
                <w:sz w:val="16"/>
                <w:szCs w:val="16"/>
                <w:lang w:val="en-GB"/>
              </w:rPr>
              <w:t>Self-reported alarm features</w:t>
            </w:r>
            <w:r w:rsidR="005C50C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include the 14 items (symptoms, signs, and family history) assessed in the Rome IV Diagnostic Questionnaire for adult DGBI. </w:t>
            </w:r>
            <w:r w:rsidR="005C50CB" w:rsidRPr="00F43B0B">
              <w:rPr>
                <w:rFonts w:ascii="Segoe UI" w:hAnsi="Segoe UI" w:cs="Segoe UI"/>
                <w:i/>
                <w:iCs/>
                <w:sz w:val="16"/>
                <w:szCs w:val="16"/>
                <w:lang w:val="en-GB"/>
              </w:rPr>
              <w:t>Abbreviations:</w:t>
            </w:r>
            <w:r w:rsidR="005C50C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CI, confidence interval; DGBI, disorder of gut-brain interaction; n, number; </w:t>
            </w:r>
            <w:proofErr w:type="gramStart"/>
            <w:r w:rsidR="005C50C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>OR,</w:t>
            </w:r>
            <w:proofErr w:type="gramEnd"/>
            <w:r w:rsidR="005C50CB" w:rsidRPr="00F43B0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odds ratio.</w:t>
            </w:r>
          </w:p>
        </w:tc>
      </w:tr>
    </w:tbl>
    <w:p w14:paraId="7B44A5D3" w14:textId="77777777" w:rsidR="00E5786B" w:rsidRDefault="00E5786B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7912184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7C55908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C0967A7" w14:textId="77777777" w:rsidR="003C443F" w:rsidRPr="007718C2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4F90242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1537DBF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5FD6E43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2F4E6F6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07D0377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5097856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05C2E59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8FC35E6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001"/>
        <w:gridCol w:w="1833"/>
        <w:gridCol w:w="1836"/>
        <w:gridCol w:w="1833"/>
        <w:gridCol w:w="1833"/>
        <w:gridCol w:w="1833"/>
        <w:gridCol w:w="1825"/>
      </w:tblGrid>
      <w:tr w:rsidR="003C443F" w:rsidRPr="001C66B3" w14:paraId="6ADBDB98" w14:textId="77777777" w:rsidTr="00AF1527">
        <w:tc>
          <w:tcPr>
            <w:tcW w:w="5000" w:type="pct"/>
            <w:gridSpan w:val="7"/>
          </w:tcPr>
          <w:p w14:paraId="439CA111" w14:textId="52AFDF32" w:rsidR="003C443F" w:rsidRPr="001C66B3" w:rsidRDefault="003C443F" w:rsidP="00AF1527">
            <w:pPr>
              <w:rPr>
                <w:rFonts w:ascii="Segoe UI" w:hAnsi="Segoe UI" w:cs="Segoe UI"/>
                <w:b/>
                <w:bCs/>
                <w:lang w:val="en-GB"/>
              </w:rPr>
            </w:pPr>
            <w:r>
              <w:rPr>
                <w:rFonts w:ascii="Segoe UI" w:hAnsi="Segoe UI" w:cs="Segoe UI"/>
                <w:b/>
                <w:bCs/>
                <w:lang w:val="en-GB"/>
              </w:rPr>
              <w:t xml:space="preserve">Supplementary 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 xml:space="preserve">Table </w:t>
            </w:r>
            <w:r w:rsidR="001608A2">
              <w:rPr>
                <w:rFonts w:ascii="Segoe UI" w:hAnsi="Segoe UI" w:cs="Segoe UI"/>
                <w:b/>
                <w:bCs/>
                <w:lang w:val="en-GB"/>
              </w:rPr>
              <w:t>9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 xml:space="preserve">. Prevalence </w:t>
            </w:r>
            <w:r>
              <w:rPr>
                <w:rFonts w:ascii="Segoe UI" w:hAnsi="Segoe UI" w:cs="Segoe UI"/>
                <w:b/>
                <w:bCs/>
                <w:lang w:val="en-GB"/>
              </w:rPr>
              <w:t xml:space="preserve">and number 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 xml:space="preserve">of </w:t>
            </w:r>
            <w:r>
              <w:rPr>
                <w:rFonts w:ascii="Segoe UI" w:hAnsi="Segoe UI" w:cs="Segoe UI"/>
                <w:b/>
                <w:bCs/>
                <w:lang w:val="en-GB"/>
              </w:rPr>
              <w:t>self-reported traditional gastrointestinal alarm features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lang w:val="en-GB"/>
              </w:rPr>
              <w:t xml:space="preserve">among individuals with and without 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>DGBI</w:t>
            </w:r>
            <w:r>
              <w:rPr>
                <w:rFonts w:ascii="Segoe UI" w:hAnsi="Segoe UI" w:cs="Segoe UI"/>
                <w:b/>
                <w:bCs/>
                <w:lang w:val="en-GB"/>
              </w:rPr>
              <w:t>, by</w:t>
            </w:r>
            <w:r w:rsidRPr="001C66B3">
              <w:rPr>
                <w:rFonts w:ascii="Segoe UI" w:hAnsi="Segoe UI" w:cs="Segoe UI"/>
                <w:b/>
                <w:bCs/>
                <w:lang w:val="en-GB"/>
              </w:rPr>
              <w:t xml:space="preserve"> age group</w:t>
            </w:r>
          </w:p>
        </w:tc>
      </w:tr>
      <w:tr w:rsidR="003C443F" w:rsidRPr="001C66B3" w14:paraId="76C26152" w14:textId="77777777" w:rsidTr="00AF1527">
        <w:tc>
          <w:tcPr>
            <w:tcW w:w="1072" w:type="pct"/>
            <w:vAlign w:val="center"/>
          </w:tcPr>
          <w:p w14:paraId="0F844EEE" w14:textId="77777777" w:rsidR="003C443F" w:rsidRPr="001C66B3" w:rsidRDefault="003C443F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966" w:type="pct"/>
            <w:gridSpan w:val="3"/>
            <w:vAlign w:val="center"/>
          </w:tcPr>
          <w:p w14:paraId="61D4CBE9" w14:textId="77777777" w:rsidR="003C443F" w:rsidRPr="001C66B3" w:rsidRDefault="003C443F" w:rsidP="00AF1527">
            <w:pPr>
              <w:jc w:val="center"/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&lt;50</w:t>
            </w:r>
            <w:r w:rsidRPr="001C66B3"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962" w:type="pct"/>
            <w:gridSpan w:val="3"/>
            <w:vAlign w:val="center"/>
          </w:tcPr>
          <w:p w14:paraId="3B9FA67A" w14:textId="77777777" w:rsidR="003C443F" w:rsidRPr="001C66B3" w:rsidRDefault="003C443F" w:rsidP="00AF1527">
            <w:pPr>
              <w:jc w:val="center"/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>Age ≥50</w:t>
            </w:r>
            <w:r w:rsidRPr="001C66B3">
              <w:rPr>
                <w:rStyle w:val="Stark"/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Style w:val="Stark"/>
                <w:rFonts w:ascii="Segoe UI" w:hAnsi="Segoe UI" w:cs="Segoe UI"/>
                <w:sz w:val="18"/>
                <w:szCs w:val="18"/>
                <w:lang w:val="en-GB"/>
              </w:rPr>
              <w:t>years</w:t>
            </w:r>
          </w:p>
        </w:tc>
      </w:tr>
      <w:tr w:rsidR="003C443F" w:rsidRPr="001C66B3" w14:paraId="66185F03" w14:textId="77777777" w:rsidTr="00AF1527">
        <w:tc>
          <w:tcPr>
            <w:tcW w:w="1072" w:type="pct"/>
            <w:vAlign w:val="center"/>
          </w:tcPr>
          <w:p w14:paraId="1A1C802D" w14:textId="77777777" w:rsidR="003C443F" w:rsidRPr="001C66B3" w:rsidRDefault="003C443F" w:rsidP="00AF1527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 xml:space="preserve">Number of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self-reported alarm features</w:t>
            </w:r>
          </w:p>
        </w:tc>
        <w:tc>
          <w:tcPr>
            <w:tcW w:w="655" w:type="pct"/>
            <w:vAlign w:val="center"/>
          </w:tcPr>
          <w:p w14:paraId="526DFBB7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Any </w:t>
            </w: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DGBI</w:t>
            </w:r>
          </w:p>
          <w:p w14:paraId="605E6C40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14,174)</w:t>
            </w:r>
          </w:p>
        </w:tc>
        <w:tc>
          <w:tcPr>
            <w:tcW w:w="656" w:type="pct"/>
            <w:vAlign w:val="center"/>
          </w:tcPr>
          <w:p w14:paraId="216BCC1D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</w:p>
          <w:p w14:paraId="3F82277D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17,995)</w:t>
            </w:r>
          </w:p>
        </w:tc>
        <w:tc>
          <w:tcPr>
            <w:tcW w:w="655" w:type="pct"/>
            <w:vAlign w:val="center"/>
          </w:tcPr>
          <w:p w14:paraId="7F31ADAA" w14:textId="7A0DB963" w:rsidR="003C443F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</w:t>
            </w:r>
          </w:p>
          <w:p w14:paraId="2FE048FF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655" w:type="pct"/>
            <w:vAlign w:val="center"/>
          </w:tcPr>
          <w:p w14:paraId="4A5D2A3D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 xml:space="preserve">Any </w:t>
            </w: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DGBI</w:t>
            </w:r>
          </w:p>
          <w:p w14:paraId="732A4A90" w14:textId="77777777" w:rsidR="003C443F" w:rsidRPr="001C66B3" w:rsidRDefault="003C443F" w:rsidP="00AF1527">
            <w:pPr>
              <w:jc w:val="center"/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6,494)</w:t>
            </w:r>
          </w:p>
        </w:tc>
        <w:tc>
          <w:tcPr>
            <w:tcW w:w="655" w:type="pct"/>
            <w:vAlign w:val="center"/>
          </w:tcPr>
          <w:p w14:paraId="387B5F70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No DGBI</w:t>
            </w:r>
          </w:p>
          <w:p w14:paraId="70091F88" w14:textId="77777777" w:rsidR="003C443F" w:rsidRPr="001C66B3" w:rsidRDefault="003C443F" w:rsidP="00AF1527">
            <w:pPr>
              <w:jc w:val="center"/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n=11,370)</w:t>
            </w:r>
          </w:p>
        </w:tc>
        <w:tc>
          <w:tcPr>
            <w:tcW w:w="652" w:type="pct"/>
            <w:vAlign w:val="center"/>
          </w:tcPr>
          <w:p w14:paraId="290B8810" w14:textId="0D622801" w:rsidR="003C443F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OR</w:t>
            </w:r>
          </w:p>
          <w:p w14:paraId="3A6F979E" w14:textId="77777777" w:rsidR="003C443F" w:rsidRPr="001C66B3" w:rsidRDefault="003C443F" w:rsidP="00AF1527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(95% CI)</w:t>
            </w:r>
          </w:p>
        </w:tc>
      </w:tr>
      <w:tr w:rsidR="003C443F" w:rsidRPr="001C66B3" w14:paraId="2E7BFB74" w14:textId="77777777" w:rsidTr="00AF1527">
        <w:tc>
          <w:tcPr>
            <w:tcW w:w="1072" w:type="pct"/>
            <w:vAlign w:val="center"/>
          </w:tcPr>
          <w:p w14:paraId="5001F564" w14:textId="77777777" w:rsidR="003C443F" w:rsidRPr="001C66B3" w:rsidRDefault="003C443F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Any, % (95% CI)</w:t>
            </w:r>
          </w:p>
        </w:tc>
        <w:tc>
          <w:tcPr>
            <w:tcW w:w="655" w:type="pct"/>
          </w:tcPr>
          <w:p w14:paraId="762FEE78" w14:textId="7D41EF92" w:rsidR="003C443F" w:rsidRPr="00534C5B" w:rsidRDefault="008F6DE7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27DC5613" w14:textId="13AB5D4B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8F6D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8F6D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</w:tcPr>
          <w:p w14:paraId="4ADEE0B5" w14:textId="13C877B0" w:rsidR="003C443F" w:rsidRPr="00534C5B" w:rsidRDefault="006624E6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635F565F" w14:textId="2504A26D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1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624E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5B815373" w14:textId="442CB1A3" w:rsidR="003C443F" w:rsidRPr="00985D83" w:rsidRDefault="00852738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5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B6B53EC" w14:textId="4DCD318C" w:rsidR="003C443F" w:rsidRPr="00534C5B" w:rsidRDefault="003C443F" w:rsidP="00AF1527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2.</w:t>
            </w:r>
            <w:r w:rsidR="00852738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4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</w:t>
            </w:r>
            <w:r w:rsidR="00852738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.6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2F7F42DA" w14:textId="62ACCA84" w:rsidR="003C443F" w:rsidRPr="00534C5B" w:rsidRDefault="000842E1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40346EED" w14:textId="17AF993E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7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369049BF" w14:textId="0F638912" w:rsidR="003C443F" w:rsidRPr="00534C5B" w:rsidRDefault="00065BE7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.2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586A0172" w14:textId="04CDD1EF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65B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.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65B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2" w:type="pct"/>
          </w:tcPr>
          <w:p w14:paraId="75C6632E" w14:textId="53861FCE" w:rsidR="003C443F" w:rsidRPr="00985D83" w:rsidRDefault="000E0C06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7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6D7C3B6" w14:textId="3BCAA003" w:rsidR="003C443F" w:rsidRPr="00985D83" w:rsidRDefault="003C443F" w:rsidP="00AF1527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9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443F" w:rsidRPr="001C66B3" w14:paraId="77BBC315" w14:textId="77777777" w:rsidTr="00AF1527">
        <w:tc>
          <w:tcPr>
            <w:tcW w:w="1072" w:type="pct"/>
            <w:vAlign w:val="center"/>
          </w:tcPr>
          <w:p w14:paraId="656A5EEA" w14:textId="77777777" w:rsidR="003C443F" w:rsidRPr="001C66B3" w:rsidRDefault="003C443F" w:rsidP="00AF1527">
            <w:pPr>
              <w:rPr>
                <w:rStyle w:val="Stark"/>
                <w:rFonts w:ascii="Segoe UI" w:eastAsiaTheme="majorEastAsia" w:hAnsi="Segoe UI" w:cs="Segoe UI"/>
                <w:b w:val="0"/>
                <w:bCs w:val="0"/>
                <w:color w:val="333333"/>
                <w:spacing w:val="3"/>
                <w:sz w:val="18"/>
                <w:szCs w:val="18"/>
              </w:rPr>
            </w:pP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1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655" w:type="pct"/>
          </w:tcPr>
          <w:p w14:paraId="3CC825AD" w14:textId="580603EC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8F6D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.8 </w:t>
            </w:r>
          </w:p>
          <w:p w14:paraId="655A428D" w14:textId="429D7CCE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3</w:t>
            </w:r>
            <w:r w:rsidR="008F6D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3</w:t>
            </w:r>
            <w:r w:rsidR="008F6D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</w:tcPr>
          <w:p w14:paraId="52B7F9DB" w14:textId="5BCB3C1C" w:rsidR="003C443F" w:rsidRPr="00534C5B" w:rsidRDefault="00D3225A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76F93034" w14:textId="0DE7A6D9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D3225A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D3225A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50BB3F70" w14:textId="000539AC" w:rsidR="003C443F" w:rsidRPr="00E61D4C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.</w:t>
            </w:r>
            <w:r w:rsidR="00852738"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  <w:r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3A7D91F7" w14:textId="2BB90829" w:rsidR="003C443F" w:rsidRPr="00E61D4C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</w:t>
            </w:r>
            <w:r w:rsidR="000842E1"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.5</w:t>
            </w:r>
            <w:r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1.</w:t>
            </w:r>
            <w:r w:rsidR="000B7C3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  <w:r w:rsidRPr="00E61D4C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7E55883E" w14:textId="4446E054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3258B8B9" w14:textId="25423BF9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3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3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10B350F9" w14:textId="73341F40" w:rsidR="003C443F" w:rsidRPr="00534C5B" w:rsidRDefault="00E95D06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0.3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4A362A09" w14:textId="72C13D4F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65B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9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2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2" w:type="pct"/>
          </w:tcPr>
          <w:p w14:paraId="1AF78359" w14:textId="0E37E2C4" w:rsidR="003C443F" w:rsidRPr="00985D83" w:rsidRDefault="000E0C06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0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476AC46" w14:textId="50C98A2B" w:rsidR="003C443F" w:rsidRPr="00985D83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1.</w:t>
            </w:r>
            <w:r w:rsidR="00565A14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8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443F" w:rsidRPr="001C66B3" w14:paraId="79A1B8F8" w14:textId="77777777" w:rsidTr="00AF1527">
        <w:tc>
          <w:tcPr>
            <w:tcW w:w="1072" w:type="pct"/>
            <w:vAlign w:val="center"/>
          </w:tcPr>
          <w:p w14:paraId="7937EBAB" w14:textId="77777777" w:rsidR="003C443F" w:rsidRPr="001C66B3" w:rsidRDefault="003C443F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≥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2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655" w:type="pct"/>
          </w:tcPr>
          <w:p w14:paraId="715906AA" w14:textId="3957B148" w:rsidR="003C443F" w:rsidRPr="00534C5B" w:rsidRDefault="008F6DE7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7F619839" w14:textId="4772C9AC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624E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0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</w:tcPr>
          <w:p w14:paraId="5E19B545" w14:textId="08A84179" w:rsidR="003C443F" w:rsidRPr="00534C5B" w:rsidRDefault="000B7C31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B4C0DEE" w14:textId="0969B8B7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D3225A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7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4FBF3296" w14:textId="265405F4" w:rsidR="003C443F" w:rsidRPr="00985D83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.</w:t>
            </w:r>
            <w:r w:rsidR="000842E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5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5047723" w14:textId="61759DF2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3.</w:t>
            </w:r>
            <w:r w:rsidR="000842E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3.</w:t>
            </w:r>
            <w:r w:rsidR="000842E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8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475B60F7" w14:textId="17F2D278" w:rsidR="003C443F" w:rsidRPr="00534C5B" w:rsidRDefault="000842E1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7A3C91C" w14:textId="61141575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016707CD" w14:textId="3D2E6D4E" w:rsidR="003C443F" w:rsidRPr="00534C5B" w:rsidRDefault="00280FE1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68A2E1AB" w14:textId="333EB1DA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280F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280F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2" w:type="pct"/>
          </w:tcPr>
          <w:p w14:paraId="4BB83EAE" w14:textId="2BA3A5F5" w:rsidR="003C443F" w:rsidRPr="00985D83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8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6496B2E" w14:textId="08AE2B25" w:rsidR="003C443F" w:rsidRPr="00985D83" w:rsidRDefault="003C443F" w:rsidP="00AF1527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3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4.</w:t>
            </w:r>
            <w:r w:rsidR="000E0C06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443F" w:rsidRPr="001C66B3" w14:paraId="62F51465" w14:textId="77777777" w:rsidTr="00AF1527">
        <w:tc>
          <w:tcPr>
            <w:tcW w:w="1072" w:type="pct"/>
            <w:vAlign w:val="center"/>
          </w:tcPr>
          <w:p w14:paraId="4C420CA3" w14:textId="77777777" w:rsidR="003C443F" w:rsidRPr="001C66B3" w:rsidRDefault="003C443F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≥</w:t>
            </w:r>
            <w:r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>3</w:t>
            </w:r>
            <w:r w:rsidRPr="001C66B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</w:rPr>
              <w:t xml:space="preserve">,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655" w:type="pct"/>
          </w:tcPr>
          <w:p w14:paraId="1CEB9D83" w14:textId="284323D5" w:rsidR="003C443F" w:rsidRPr="00534C5B" w:rsidRDefault="00612B34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2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6066B55" w14:textId="1F56D842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624E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5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</w:tcPr>
          <w:p w14:paraId="0F504CF6" w14:textId="04C60492" w:rsidR="003C443F" w:rsidRPr="00534C5B" w:rsidRDefault="00D3225A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6A52BDF" w14:textId="77A9C024" w:rsidR="003C443F" w:rsidRPr="00534C5B" w:rsidRDefault="00852738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0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1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5990CDD2" w14:textId="41180928" w:rsidR="003C443F" w:rsidRPr="00985D83" w:rsidRDefault="000842E1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0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334D9E4" w14:textId="7BC36D0D" w:rsidR="003C443F" w:rsidRPr="00985D83" w:rsidRDefault="003C443F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</w:t>
            </w:r>
            <w:r w:rsidR="000B7C3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5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</w:t>
            </w:r>
            <w:r w:rsidR="000842E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7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0B7C31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3D97C92F" w14:textId="1A4DFAF6" w:rsidR="003C443F" w:rsidRPr="00534C5B" w:rsidRDefault="000842E1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030DE340" w14:textId="175CB3EA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.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842E1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9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46D3B331" w14:textId="4B0EC593" w:rsidR="003C443F" w:rsidRPr="00534C5B" w:rsidRDefault="000E0C06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428E2755" w14:textId="2BE63DAA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E0C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E0C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2" w:type="pct"/>
          </w:tcPr>
          <w:p w14:paraId="6287D220" w14:textId="3051190E" w:rsidR="003C443F" w:rsidRPr="00985D83" w:rsidRDefault="000E0C06" w:rsidP="00AF1527">
            <w:pPr>
              <w:jc w:val="center"/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8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565A14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  <w:r w:rsidR="003C443F"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F950532" w14:textId="3FCB374A" w:rsidR="003C443F" w:rsidRPr="00985D83" w:rsidRDefault="003C443F" w:rsidP="00AF1527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(</w:t>
            </w:r>
            <w:r w:rsidR="005E12B9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565A14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–</w:t>
            </w:r>
            <w:r w:rsidR="005E12B9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="00565A14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.</w:t>
            </w:r>
            <w:r w:rsidR="00565A14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4</w:t>
            </w:r>
            <w:r w:rsidRPr="00985D83">
              <w:rPr>
                <w:rFonts w:ascii="Segoe UI" w:eastAsia="Helvetica" w:hAnsi="Segoe UI" w:cs="Segoe U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443F" w:rsidRPr="001C66B3" w14:paraId="3450B2CD" w14:textId="77777777" w:rsidTr="00AF1527">
        <w:tc>
          <w:tcPr>
            <w:tcW w:w="1072" w:type="pct"/>
            <w:vAlign w:val="center"/>
          </w:tcPr>
          <w:p w14:paraId="6F1C6099" w14:textId="77777777" w:rsidR="003C443F" w:rsidRPr="001C66B3" w:rsidRDefault="003C443F" w:rsidP="00AF1527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Mean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 w:rsidRPr="001C66B3">
              <w:rPr>
                <w:rFonts w:ascii="Segoe UI" w:hAnsi="Segoe UI" w:cs="Segoe U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655" w:type="pct"/>
          </w:tcPr>
          <w:p w14:paraId="2EB2BBBA" w14:textId="77DC7F07" w:rsidR="003C443F" w:rsidRPr="00534C5B" w:rsidRDefault="006624E6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9D8A8DD" w14:textId="0BBC40FE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6624E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612B34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8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6624E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8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</w:tcPr>
          <w:p w14:paraId="27D2D50B" w14:textId="49D651E9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852738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5E43C7A8" w14:textId="7169B2A7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0.</w:t>
            </w:r>
            <w:r w:rsidR="00852738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0.</w:t>
            </w:r>
            <w:r w:rsidR="00852738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4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  <w:vAlign w:val="center"/>
          </w:tcPr>
          <w:p w14:paraId="694F6EDE" w14:textId="77777777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  <w:tc>
          <w:tcPr>
            <w:tcW w:w="655" w:type="pct"/>
          </w:tcPr>
          <w:p w14:paraId="275D17A3" w14:textId="60B35813" w:rsidR="003C443F" w:rsidRPr="00534C5B" w:rsidRDefault="00065BE7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.</w:t>
            </w:r>
            <w:r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6</w:t>
            </w:r>
            <w:r w:rsidR="003C443F"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39608BA7" w14:textId="1FF1C0E6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</w:t>
            </w:r>
            <w:r w:rsidR="00065B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6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</w:t>
            </w:r>
            <w:r w:rsidR="00065BE7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E95D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7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</w:tcPr>
          <w:p w14:paraId="47DA4B6D" w14:textId="51535264" w:rsidR="003C443F" w:rsidRPr="00534C5B" w:rsidRDefault="003C443F" w:rsidP="00AF1527">
            <w:pPr>
              <w:jc w:val="center"/>
              <w:rPr>
                <w:rFonts w:ascii="Segoe UI" w:eastAsia="Helvetica" w:hAnsi="Segoe UI" w:cs="Segoe UI"/>
                <w:color w:val="000000"/>
                <w:sz w:val="18"/>
                <w:szCs w:val="18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0.</w:t>
            </w:r>
            <w:r w:rsidR="000E0C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 xml:space="preserve"> </w:t>
            </w:r>
          </w:p>
          <w:p w14:paraId="1C8C728F" w14:textId="69CA9566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(0.</w:t>
            </w:r>
            <w:r w:rsidR="000E0C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–0.</w:t>
            </w:r>
            <w:r w:rsidR="000E0C06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3</w:t>
            </w:r>
            <w:r w:rsidRPr="00534C5B">
              <w:rPr>
                <w:rFonts w:ascii="Segoe UI" w:eastAsia="Helvetica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5313A93F" w14:textId="77777777" w:rsidR="003C443F" w:rsidRPr="00534C5B" w:rsidRDefault="003C443F" w:rsidP="00AF1527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3C443F" w:rsidRPr="001C66B3" w14:paraId="61F7CD6E" w14:textId="77777777" w:rsidTr="00AF1527">
        <w:tc>
          <w:tcPr>
            <w:tcW w:w="5000" w:type="pct"/>
            <w:gridSpan w:val="7"/>
            <w:vAlign w:val="center"/>
          </w:tcPr>
          <w:p w14:paraId="16E81EF1" w14:textId="46919348" w:rsidR="003C443F" w:rsidRPr="003666F2" w:rsidRDefault="003C443F" w:rsidP="00AF1527">
            <w:pPr>
              <w:rPr>
                <w:rFonts w:ascii="Segoe UI" w:hAnsi="Segoe UI" w:cs="Segoe UI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OR are unadjusted and should be interpreted as descriptive measures of between-group differences. </w:t>
            </w:r>
            <w:r w:rsidR="004018AD"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>OR values with 95% CI not including 1.0 are shown in bold.</w:t>
            </w:r>
            <w:r w:rsidR="004018A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Participants with a reported history of organic or structural gastrointestinal disease were excluded from the analyses. 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Self-reported alarm features</w:t>
            </w:r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="001608A2" w:rsidRPr="00D3556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include the items </w:t>
            </w:r>
            <w:r w:rsidR="001608A2">
              <w:rPr>
                <w:rFonts w:ascii="Segoe UI" w:hAnsi="Segoe UI" w:cs="Segoe UI"/>
                <w:sz w:val="16"/>
                <w:szCs w:val="16"/>
                <w:lang w:val="en-GB"/>
              </w:rPr>
              <w:t>on dysphagia, haematemesis, black stools, haematochezia, anaemia/</w:t>
            </w:r>
            <w:r w:rsidR="009E4F0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low </w:t>
            </w:r>
            <w:r w:rsidR="001608A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iron, unintentional weight loss, and family history of gastrointestinal cancer </w:t>
            </w:r>
            <w:r w:rsidR="001608A2" w:rsidRPr="00D3556D">
              <w:rPr>
                <w:rFonts w:ascii="Segoe UI" w:hAnsi="Segoe UI" w:cs="Segoe UI"/>
                <w:sz w:val="16"/>
                <w:szCs w:val="16"/>
                <w:lang w:val="en-GB"/>
              </w:rPr>
              <w:t>appended to in the Rome IV Diagnostic Questionnaire for adult disorders of gut-brain interaction.</w:t>
            </w:r>
            <w:r w:rsidR="008A0E4F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Pr="003666F2">
              <w:rPr>
                <w:rFonts w:ascii="Segoe UI" w:hAnsi="Segoe UI" w:cs="Segoe UI"/>
                <w:i/>
                <w:iCs/>
                <w:sz w:val="16"/>
                <w:szCs w:val="16"/>
                <w:lang w:val="en-GB"/>
              </w:rPr>
              <w:t>Abbreviations:</w:t>
            </w:r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CI, confidence interval; DGBI, disorder of gut-brain interaction; n, number; </w:t>
            </w:r>
            <w:proofErr w:type="gramStart"/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>OR,</w:t>
            </w:r>
            <w:proofErr w:type="gramEnd"/>
            <w:r w:rsidRPr="003666F2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odds ratio. </w:t>
            </w:r>
          </w:p>
        </w:tc>
      </w:tr>
    </w:tbl>
    <w:p w14:paraId="737BF99C" w14:textId="77777777" w:rsidR="003C443F" w:rsidRDefault="003C443F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3C443F" w:rsidSect="00E5786B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ACBC825" w14:textId="77777777" w:rsidR="00B62C00" w:rsidRDefault="00B62C00" w:rsidP="00E5786B">
      <w:pPr>
        <w:rPr>
          <w:rFonts w:ascii="Times New Roman" w:hAnsi="Times New Roman" w:cs="Times New Roman"/>
          <w:sz w:val="28"/>
          <w:szCs w:val="28"/>
          <w:lang w:val="en-GB"/>
        </w:rPr>
        <w:sectPr w:rsidR="00B62C00" w:rsidSect="00E5786B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13"/>
        <w:gridCol w:w="2174"/>
        <w:gridCol w:w="2175"/>
      </w:tblGrid>
      <w:tr w:rsidR="00B62C00" w:rsidRPr="00B75783" w14:paraId="477F436D" w14:textId="77777777" w:rsidTr="00A73CDB">
        <w:tc>
          <w:tcPr>
            <w:tcW w:w="0" w:type="auto"/>
            <w:gridSpan w:val="3"/>
            <w:vAlign w:val="center"/>
          </w:tcPr>
          <w:p w14:paraId="76CA3C7B" w14:textId="7B312F36" w:rsidR="00B62C00" w:rsidRPr="00B75783" w:rsidRDefault="00B62C00" w:rsidP="00A73CDB">
            <w:pPr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</w:pP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lastRenderedPageBreak/>
              <w:t xml:space="preserve">Supplementary Table </w:t>
            </w:r>
            <w:r w:rsidR="001608A2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10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. Prevalence of </w:t>
            </w:r>
            <w:r w:rsidR="008D7C48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any and individual self-reported alarm features </w:t>
            </w:r>
            <w:r w:rsidR="003A36EF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by age group 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in </w:t>
            </w:r>
            <w:r w:rsidR="008D7C48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individuals 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with a self-reported history of organic gastrointestinal disease </w:t>
            </w:r>
            <w:r w:rsidR="00F969BD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>without</w:t>
            </w:r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  <w:lang w:val="en-GB"/>
              </w:rPr>
              <w:t xml:space="preserve"> c</w:t>
            </w:r>
            <w:proofErr w:type="spellStart"/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</w:rPr>
              <w:t>oncurrent</w:t>
            </w:r>
            <w:proofErr w:type="spellEnd"/>
            <w:r w:rsidRPr="00B75783">
              <w:rPr>
                <w:rStyle w:val="Stark"/>
                <w:rFonts w:ascii="Segoe UI" w:hAnsi="Segoe UI" w:cs="Segoe UI"/>
                <w:color w:val="333333"/>
                <w:spacing w:val="3"/>
              </w:rPr>
              <w:t xml:space="preserve"> </w:t>
            </w:r>
            <w:r w:rsidR="00F969BD">
              <w:rPr>
                <w:rStyle w:val="Stark"/>
                <w:rFonts w:ascii="Segoe UI" w:hAnsi="Segoe UI" w:cs="Segoe UI"/>
                <w:color w:val="333333"/>
                <w:spacing w:val="3"/>
              </w:rPr>
              <w:t>disorders of gut-brain interaction</w:t>
            </w:r>
          </w:p>
        </w:tc>
      </w:tr>
      <w:tr w:rsidR="008D7C48" w:rsidRPr="00B75783" w14:paraId="3CB0EF4A" w14:textId="77777777" w:rsidTr="00A73CDB">
        <w:tc>
          <w:tcPr>
            <w:tcW w:w="0" w:type="auto"/>
            <w:vMerge w:val="restart"/>
            <w:vAlign w:val="center"/>
          </w:tcPr>
          <w:p w14:paraId="784A9977" w14:textId="2E59C2FC" w:rsidR="00B62C00" w:rsidRPr="00130E0B" w:rsidRDefault="00130E0B" w:rsidP="00A73CDB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130E0B">
              <w:rPr>
                <w:b/>
                <w:bCs/>
                <w:sz w:val="18"/>
                <w:szCs w:val="18"/>
              </w:rPr>
              <w:t>Self-reported a</w:t>
            </w:r>
            <w:r w:rsidR="0064624C" w:rsidRPr="00E61D4C">
              <w:rPr>
                <w:b/>
                <w:bCs/>
                <w:sz w:val="18"/>
                <w:szCs w:val="18"/>
              </w:rPr>
              <w:t>larm feature</w:t>
            </w:r>
            <w:r w:rsidRPr="00E61D4C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14:paraId="77606C3F" w14:textId="77777777" w:rsidR="00A26092" w:rsidRDefault="00B62C00" w:rsidP="00A73CDB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Age &lt;50 years </w:t>
            </w:r>
          </w:p>
          <w:p w14:paraId="60EE6782" w14:textId="2B04EF63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sz w:val="18"/>
                <w:szCs w:val="18"/>
                <w:lang w:val="en-GB"/>
              </w:rPr>
              <w:t>(n=1,351)</w:t>
            </w:r>
          </w:p>
        </w:tc>
        <w:tc>
          <w:tcPr>
            <w:tcW w:w="0" w:type="auto"/>
            <w:vAlign w:val="center"/>
          </w:tcPr>
          <w:p w14:paraId="4614D59A" w14:textId="77777777" w:rsidR="00A26092" w:rsidRDefault="00B62C00" w:rsidP="00A73CDB">
            <w:pPr>
              <w:jc w:val="center"/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Age ≥50 years </w:t>
            </w:r>
          </w:p>
          <w:p w14:paraId="3505DB0A" w14:textId="4925B16F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Style w:val="Stark"/>
                <w:rFonts w:ascii="Segoe UI" w:eastAsiaTheme="majorEastAsia" w:hAnsi="Segoe UI" w:cs="Segoe UI"/>
                <w:sz w:val="18"/>
                <w:szCs w:val="18"/>
                <w:lang w:val="en-GB"/>
              </w:rPr>
              <w:t>(n=1,698)</w:t>
            </w:r>
          </w:p>
        </w:tc>
      </w:tr>
      <w:tr w:rsidR="008D7C48" w:rsidRPr="00B75783" w14:paraId="5917570F" w14:textId="77777777" w:rsidTr="00A73CDB">
        <w:tc>
          <w:tcPr>
            <w:tcW w:w="0" w:type="auto"/>
            <w:vMerge/>
          </w:tcPr>
          <w:p w14:paraId="6AD8CFDC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AB0CEE" w14:textId="77777777" w:rsidR="00B62C00" w:rsidRPr="00B75783" w:rsidRDefault="00B62C00" w:rsidP="00A73CDB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0" w:type="auto"/>
            <w:vAlign w:val="center"/>
          </w:tcPr>
          <w:p w14:paraId="2F1BD06B" w14:textId="77777777" w:rsidR="00B62C00" w:rsidRPr="00B75783" w:rsidRDefault="00B62C00" w:rsidP="00A73CDB">
            <w:pPr>
              <w:jc w:val="center"/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b/>
                <w:bCs/>
                <w:color w:val="333333"/>
                <w:spacing w:val="3"/>
                <w:sz w:val="18"/>
                <w:szCs w:val="18"/>
                <w:lang w:val="en-GB"/>
              </w:rPr>
              <w:t>% (95% CI)</w:t>
            </w:r>
          </w:p>
        </w:tc>
      </w:tr>
      <w:tr w:rsidR="008D7C48" w:rsidRPr="00B75783" w14:paraId="7F89C01F" w14:textId="77777777" w:rsidTr="00A73CDB">
        <w:tc>
          <w:tcPr>
            <w:tcW w:w="0" w:type="auto"/>
            <w:vAlign w:val="center"/>
          </w:tcPr>
          <w:p w14:paraId="6F73D182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Any</w:t>
            </w:r>
          </w:p>
        </w:tc>
        <w:tc>
          <w:tcPr>
            <w:tcW w:w="0" w:type="auto"/>
            <w:vAlign w:val="center"/>
          </w:tcPr>
          <w:p w14:paraId="4EF6044D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8.4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49395A1E" w14:textId="684234F2" w:rsidR="00B62C00" w:rsidRPr="00B75783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86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0.1)</w:t>
            </w:r>
          </w:p>
        </w:tc>
        <w:tc>
          <w:tcPr>
            <w:tcW w:w="0" w:type="auto"/>
            <w:vAlign w:val="center"/>
          </w:tcPr>
          <w:p w14:paraId="46D61A12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7.5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38430E56" w14:textId="2AE5A420" w:rsidR="00B62C00" w:rsidRPr="00B75783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65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9.7)</w:t>
            </w:r>
          </w:p>
        </w:tc>
      </w:tr>
      <w:tr w:rsidR="008D7C48" w:rsidRPr="00B75783" w14:paraId="4264E1EF" w14:textId="77777777" w:rsidTr="00A73CDB">
        <w:tc>
          <w:tcPr>
            <w:tcW w:w="0" w:type="auto"/>
            <w:vAlign w:val="center"/>
          </w:tcPr>
          <w:p w14:paraId="6A79FC51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Neck/throat pain </w:t>
            </w:r>
          </w:p>
        </w:tc>
        <w:tc>
          <w:tcPr>
            <w:tcW w:w="0" w:type="auto"/>
            <w:vAlign w:val="center"/>
          </w:tcPr>
          <w:p w14:paraId="23DCFED0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3.8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64D1A596" w14:textId="008FB345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1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6.1)</w:t>
            </w:r>
          </w:p>
        </w:tc>
        <w:tc>
          <w:tcPr>
            <w:tcW w:w="0" w:type="auto"/>
            <w:vAlign w:val="center"/>
          </w:tcPr>
          <w:p w14:paraId="5F779A3D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5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59CA567D" w14:textId="206F0DF8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1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2)</w:t>
            </w:r>
          </w:p>
        </w:tc>
      </w:tr>
      <w:tr w:rsidR="008D7C48" w:rsidRPr="00B75783" w14:paraId="00C86A46" w14:textId="77777777" w:rsidTr="00A73CDB">
        <w:tc>
          <w:tcPr>
            <w:tcW w:w="0" w:type="auto"/>
            <w:vAlign w:val="center"/>
          </w:tcPr>
          <w:p w14:paraId="333C7693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oarseness</w:t>
            </w:r>
          </w:p>
        </w:tc>
        <w:tc>
          <w:tcPr>
            <w:tcW w:w="0" w:type="auto"/>
            <w:vAlign w:val="center"/>
          </w:tcPr>
          <w:p w14:paraId="514C94D8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6.7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319DBCB2" w14:textId="7028337F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4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9)</w:t>
            </w:r>
          </w:p>
        </w:tc>
        <w:tc>
          <w:tcPr>
            <w:tcW w:w="0" w:type="auto"/>
            <w:vAlign w:val="center"/>
          </w:tcPr>
          <w:p w14:paraId="614BD426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9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0B5CC399" w14:textId="0A650A61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9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5)</w:t>
            </w:r>
          </w:p>
        </w:tc>
      </w:tr>
      <w:tr w:rsidR="008D7C48" w:rsidRPr="00B75783" w14:paraId="1BCACC33" w14:textId="77777777" w:rsidTr="00A73CDB">
        <w:tc>
          <w:tcPr>
            <w:tcW w:w="0" w:type="auto"/>
            <w:vAlign w:val="center"/>
          </w:tcPr>
          <w:p w14:paraId="23A1C0EB" w14:textId="7D2C49BC" w:rsidR="00B62C00" w:rsidRPr="00B75783" w:rsidRDefault="000B5629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uspected cardiac c</w:t>
            </w:r>
            <w:r w:rsidR="00B62C00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est pain</w:t>
            </w:r>
          </w:p>
        </w:tc>
        <w:tc>
          <w:tcPr>
            <w:tcW w:w="0" w:type="auto"/>
            <w:vAlign w:val="center"/>
          </w:tcPr>
          <w:p w14:paraId="7EE34A35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2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0F72C7C6" w14:textId="01F714BD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3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7.3)</w:t>
            </w:r>
          </w:p>
        </w:tc>
        <w:tc>
          <w:tcPr>
            <w:tcW w:w="0" w:type="auto"/>
            <w:vAlign w:val="center"/>
          </w:tcPr>
          <w:p w14:paraId="3E9432F9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8.4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4166B216" w14:textId="35169663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7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9)</w:t>
            </w:r>
          </w:p>
        </w:tc>
      </w:tr>
      <w:tr w:rsidR="008D7C48" w:rsidRPr="00B75783" w14:paraId="76A8F6C1" w14:textId="77777777" w:rsidTr="00A73CDB">
        <w:tc>
          <w:tcPr>
            <w:tcW w:w="0" w:type="auto"/>
            <w:vAlign w:val="center"/>
          </w:tcPr>
          <w:p w14:paraId="6EB2F187" w14:textId="5B4D24A5" w:rsidR="00D2531F" w:rsidRDefault="00D2531F" w:rsidP="00D2531F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Dysphagia</w:t>
            </w:r>
          </w:p>
        </w:tc>
        <w:tc>
          <w:tcPr>
            <w:tcW w:w="0" w:type="auto"/>
            <w:vAlign w:val="center"/>
          </w:tcPr>
          <w:p w14:paraId="3983A695" w14:textId="77777777" w:rsidR="00D2531F" w:rsidRDefault="00D2531F" w:rsidP="00D2531F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2.3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61E8BDAE" w14:textId="0A9A7767" w:rsidR="00D2531F" w:rsidRPr="009B2EFC" w:rsidRDefault="00D2531F" w:rsidP="00D2531F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0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4.6)</w:t>
            </w:r>
          </w:p>
        </w:tc>
        <w:tc>
          <w:tcPr>
            <w:tcW w:w="0" w:type="auto"/>
            <w:vAlign w:val="center"/>
          </w:tcPr>
          <w:p w14:paraId="62E352A7" w14:textId="77777777" w:rsidR="00D2531F" w:rsidRDefault="00D2531F" w:rsidP="00D2531F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2.5</w:t>
            </w:r>
            <w:r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38C19CCB" w14:textId="45E6BF43" w:rsidR="00D2531F" w:rsidRPr="009B2EFC" w:rsidRDefault="00D2531F" w:rsidP="00D2531F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1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2)</w:t>
            </w:r>
          </w:p>
        </w:tc>
      </w:tr>
      <w:tr w:rsidR="008D7C48" w:rsidRPr="00B75783" w14:paraId="47D4094C" w14:textId="77777777" w:rsidTr="00A73CDB">
        <w:tc>
          <w:tcPr>
            <w:tcW w:w="0" w:type="auto"/>
            <w:vAlign w:val="center"/>
          </w:tcPr>
          <w:p w14:paraId="4E08865C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aematemesis</w:t>
            </w:r>
          </w:p>
        </w:tc>
        <w:tc>
          <w:tcPr>
            <w:tcW w:w="0" w:type="auto"/>
            <w:vAlign w:val="center"/>
          </w:tcPr>
          <w:p w14:paraId="31691A40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.8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38175C5A" w14:textId="70A2D242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0)</w:t>
            </w:r>
          </w:p>
        </w:tc>
        <w:tc>
          <w:tcPr>
            <w:tcW w:w="0" w:type="auto"/>
            <w:vAlign w:val="center"/>
          </w:tcPr>
          <w:p w14:paraId="49AA2412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0.8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733EB5DE" w14:textId="56746095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0.4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.3)</w:t>
            </w:r>
          </w:p>
        </w:tc>
      </w:tr>
      <w:tr w:rsidR="008D7C48" w:rsidRPr="00B75783" w14:paraId="5F3ACED9" w14:textId="77777777" w:rsidTr="00A73CDB">
        <w:tc>
          <w:tcPr>
            <w:tcW w:w="0" w:type="auto"/>
            <w:vAlign w:val="center"/>
          </w:tcPr>
          <w:p w14:paraId="2C7587FF" w14:textId="449A09F9" w:rsidR="00B62C00" w:rsidRPr="00B75783" w:rsidRDefault="00130E0B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B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lack stools</w:t>
            </w:r>
            <w:r w:rsidR="00B62C00"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AC9DF3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6.8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33EEFDE1" w14:textId="2820CEDC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4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9)</w:t>
            </w:r>
          </w:p>
        </w:tc>
        <w:tc>
          <w:tcPr>
            <w:tcW w:w="0" w:type="auto"/>
            <w:vAlign w:val="center"/>
          </w:tcPr>
          <w:p w14:paraId="0FD5A257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9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728E7C13" w14:textId="1F36AE9E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8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4)</w:t>
            </w:r>
          </w:p>
        </w:tc>
      </w:tr>
      <w:tr w:rsidR="008D7C48" w:rsidRPr="00B75783" w14:paraId="19DD5A27" w14:textId="77777777" w:rsidTr="00A73CDB">
        <w:tc>
          <w:tcPr>
            <w:tcW w:w="0" w:type="auto"/>
            <w:vAlign w:val="center"/>
          </w:tcPr>
          <w:p w14:paraId="6E1E54E3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Haematochezia</w:t>
            </w:r>
          </w:p>
        </w:tc>
        <w:tc>
          <w:tcPr>
            <w:tcW w:w="0" w:type="auto"/>
            <w:vAlign w:val="center"/>
          </w:tcPr>
          <w:p w14:paraId="15B40C4E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3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1CAB848C" w14:textId="32342674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8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2.5)</w:t>
            </w:r>
          </w:p>
        </w:tc>
        <w:tc>
          <w:tcPr>
            <w:tcW w:w="0" w:type="auto"/>
            <w:vAlign w:val="center"/>
          </w:tcPr>
          <w:p w14:paraId="4E20AC05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9.1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7B08C0E7" w14:textId="11C1AD43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7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0.6)</w:t>
            </w:r>
          </w:p>
        </w:tc>
      </w:tr>
      <w:tr w:rsidR="008D7C48" w:rsidRPr="00B75783" w14:paraId="2B000874" w14:textId="77777777" w:rsidTr="00A73CDB">
        <w:tc>
          <w:tcPr>
            <w:tcW w:w="0" w:type="auto"/>
            <w:vAlign w:val="center"/>
          </w:tcPr>
          <w:p w14:paraId="5BD843C9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ajor change in bowel movements </w:t>
            </w:r>
          </w:p>
        </w:tc>
        <w:tc>
          <w:tcPr>
            <w:tcW w:w="0" w:type="auto"/>
            <w:vAlign w:val="center"/>
          </w:tcPr>
          <w:p w14:paraId="7F5A848E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9.2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12AD6A03" w14:textId="3748CFD9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6.8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31.8)</w:t>
            </w:r>
          </w:p>
        </w:tc>
        <w:tc>
          <w:tcPr>
            <w:tcW w:w="0" w:type="auto"/>
            <w:vAlign w:val="center"/>
          </w:tcPr>
          <w:p w14:paraId="3F895308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9.0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1C8AF76" w14:textId="56741CFF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7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9)</w:t>
            </w:r>
          </w:p>
        </w:tc>
      </w:tr>
      <w:tr w:rsidR="008D7C48" w:rsidRPr="00B75783" w14:paraId="68388AA2" w14:textId="77777777" w:rsidTr="00A73CDB">
        <w:tc>
          <w:tcPr>
            <w:tcW w:w="0" w:type="auto"/>
            <w:vAlign w:val="center"/>
          </w:tcPr>
          <w:p w14:paraId="3B5101AA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Unintentional weight loss</w:t>
            </w:r>
          </w:p>
        </w:tc>
        <w:tc>
          <w:tcPr>
            <w:tcW w:w="0" w:type="auto"/>
            <w:vAlign w:val="center"/>
          </w:tcPr>
          <w:p w14:paraId="5AAE8621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9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DB9A117" w14:textId="4E9C3BCA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0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3.8)</w:t>
            </w:r>
          </w:p>
        </w:tc>
        <w:tc>
          <w:tcPr>
            <w:tcW w:w="0" w:type="auto"/>
            <w:vAlign w:val="center"/>
          </w:tcPr>
          <w:p w14:paraId="340B9BC1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.0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4565AA06" w14:textId="12431F11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3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1)</w:t>
            </w:r>
          </w:p>
        </w:tc>
      </w:tr>
      <w:tr w:rsidR="008D7C48" w:rsidRPr="00B75783" w14:paraId="28273737" w14:textId="77777777" w:rsidTr="00A73CDB">
        <w:tc>
          <w:tcPr>
            <w:tcW w:w="0" w:type="auto"/>
            <w:vAlign w:val="center"/>
          </w:tcPr>
          <w:p w14:paraId="5C2B5C9D" w14:textId="04E117B5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Anaemia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/</w:t>
            </w:r>
            <w:r w:rsidR="00130E0B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ow </w:t>
            </w:r>
            <w:r w:rsidR="00175775">
              <w:rPr>
                <w:rFonts w:ascii="Segoe UI" w:hAnsi="Segoe UI" w:cs="Segoe UI"/>
                <w:sz w:val="18"/>
                <w:szCs w:val="18"/>
                <w:lang w:val="en-GB"/>
              </w:rPr>
              <w:t>iron</w:t>
            </w:r>
          </w:p>
        </w:tc>
        <w:tc>
          <w:tcPr>
            <w:tcW w:w="0" w:type="auto"/>
            <w:vAlign w:val="center"/>
          </w:tcPr>
          <w:p w14:paraId="1BB4A070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6.6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068CE53B" w14:textId="745C8058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4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9.0)</w:t>
            </w:r>
          </w:p>
        </w:tc>
        <w:tc>
          <w:tcPr>
            <w:tcW w:w="0" w:type="auto"/>
            <w:vAlign w:val="center"/>
          </w:tcPr>
          <w:p w14:paraId="3E10FE5E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4.5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6642B504" w14:textId="3C630704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2.9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6.3)</w:t>
            </w:r>
          </w:p>
        </w:tc>
      </w:tr>
      <w:tr w:rsidR="008D7C48" w:rsidRPr="00B75783" w14:paraId="67C0FC51" w14:textId="77777777" w:rsidTr="00A73CDB">
        <w:tc>
          <w:tcPr>
            <w:tcW w:w="0" w:type="auto"/>
            <w:vAlign w:val="center"/>
          </w:tcPr>
          <w:p w14:paraId="037E0DE1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0" w:type="auto"/>
            <w:vAlign w:val="center"/>
          </w:tcPr>
          <w:p w14:paraId="53D75E40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1.6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15E71C80" w14:textId="7B7BB4E3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0.0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3.5)</w:t>
            </w:r>
          </w:p>
        </w:tc>
        <w:tc>
          <w:tcPr>
            <w:tcW w:w="0" w:type="auto"/>
            <w:vAlign w:val="center"/>
          </w:tcPr>
          <w:p w14:paraId="3C24FEA7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4.4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5E3D10F9" w14:textId="2CFB34CA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3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5.5)</w:t>
            </w:r>
          </w:p>
        </w:tc>
      </w:tr>
      <w:tr w:rsidR="008D7C48" w:rsidRPr="00B75783" w14:paraId="3C0BF1B5" w14:textId="77777777" w:rsidTr="00A73CDB">
        <w:tc>
          <w:tcPr>
            <w:tcW w:w="0" w:type="auto"/>
            <w:vAlign w:val="center"/>
          </w:tcPr>
          <w:p w14:paraId="719CA3C9" w14:textId="0C1D492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Family history of </w:t>
            </w:r>
            <w:r w:rsidR="00342C35">
              <w:rPr>
                <w:rFonts w:ascii="Segoe UI" w:hAnsi="Segoe UI" w:cs="Segoe UI"/>
                <w:sz w:val="18"/>
                <w:szCs w:val="18"/>
                <w:lang w:val="en-GB"/>
              </w:rPr>
              <w:t>gastrointestinal</w:t>
            </w: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cancer</w:t>
            </w:r>
          </w:p>
        </w:tc>
        <w:tc>
          <w:tcPr>
            <w:tcW w:w="0" w:type="auto"/>
            <w:vAlign w:val="center"/>
          </w:tcPr>
          <w:p w14:paraId="40957B55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1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1445999" w14:textId="0847ABC6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6.1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2)</w:t>
            </w:r>
          </w:p>
        </w:tc>
        <w:tc>
          <w:tcPr>
            <w:tcW w:w="0" w:type="auto"/>
            <w:vAlign w:val="center"/>
          </w:tcPr>
          <w:p w14:paraId="2004EE4D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4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562DF48F" w14:textId="724A1B44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6.6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0.4)</w:t>
            </w:r>
          </w:p>
        </w:tc>
      </w:tr>
      <w:tr w:rsidR="008D7C48" w:rsidRPr="00B75783" w14:paraId="4BD08AC3" w14:textId="77777777" w:rsidTr="00A73CDB">
        <w:tc>
          <w:tcPr>
            <w:tcW w:w="0" w:type="auto"/>
            <w:vAlign w:val="center"/>
          </w:tcPr>
          <w:p w14:paraId="31448BD7" w14:textId="77777777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>Family history of coeliac disease</w:t>
            </w:r>
          </w:p>
        </w:tc>
        <w:tc>
          <w:tcPr>
            <w:tcW w:w="0" w:type="auto"/>
            <w:vAlign w:val="center"/>
          </w:tcPr>
          <w:p w14:paraId="17D89F04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6.1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DB57DD7" w14:textId="41A952C1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4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8.2)</w:t>
            </w:r>
          </w:p>
        </w:tc>
        <w:tc>
          <w:tcPr>
            <w:tcW w:w="0" w:type="auto"/>
            <w:vAlign w:val="center"/>
          </w:tcPr>
          <w:p w14:paraId="66248DB9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6.3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6A96691" w14:textId="7836B757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5.2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7.6)</w:t>
            </w:r>
          </w:p>
        </w:tc>
      </w:tr>
      <w:tr w:rsidR="008D7C48" w:rsidRPr="00B75783" w14:paraId="3461687E" w14:textId="77777777" w:rsidTr="00A73CDB">
        <w:tc>
          <w:tcPr>
            <w:tcW w:w="0" w:type="auto"/>
            <w:vAlign w:val="center"/>
          </w:tcPr>
          <w:p w14:paraId="1A683CA0" w14:textId="3EAD462F" w:rsidR="00B62C00" w:rsidRPr="00B75783" w:rsidRDefault="00B62C00" w:rsidP="00A73CDB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75783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Family history of </w:t>
            </w:r>
            <w:r w:rsidR="00342C35">
              <w:rPr>
                <w:rFonts w:ascii="Segoe UI" w:hAnsi="Segoe UI" w:cs="Segoe UI"/>
                <w:sz w:val="18"/>
                <w:szCs w:val="18"/>
                <w:lang w:val="en-GB"/>
              </w:rPr>
              <w:t>inflammatory bowel disease</w:t>
            </w:r>
          </w:p>
        </w:tc>
        <w:tc>
          <w:tcPr>
            <w:tcW w:w="0" w:type="auto"/>
            <w:vAlign w:val="center"/>
          </w:tcPr>
          <w:p w14:paraId="3179DB7A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6.9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2BEA7B2D" w14:textId="6C591B51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24.5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29.3)</w:t>
            </w:r>
          </w:p>
        </w:tc>
        <w:tc>
          <w:tcPr>
            <w:tcW w:w="0" w:type="auto"/>
            <w:vAlign w:val="center"/>
          </w:tcPr>
          <w:p w14:paraId="62B9DF63" w14:textId="77777777" w:rsidR="00176BDE" w:rsidRDefault="00B62C00" w:rsidP="00A73CDB">
            <w:pPr>
              <w:jc w:val="center"/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3.8</w:t>
            </w:r>
            <w:r w:rsidR="00342C35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 xml:space="preserve"> </w:t>
            </w:r>
          </w:p>
          <w:p w14:paraId="5D8437E6" w14:textId="235DDB7C" w:rsidR="00B62C00" w:rsidRPr="00B75783" w:rsidRDefault="00B62C00" w:rsidP="00A73CDB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(12.3</w:t>
            </w:r>
            <w:r w:rsidRPr="00B75783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–</w:t>
            </w:r>
            <w:r w:rsidRPr="009B2EFC">
              <w:rPr>
                <w:rFonts w:ascii="Segoe UI" w:hAnsi="Segoe UI" w:cs="Segoe UI"/>
                <w:color w:val="333333"/>
                <w:spacing w:val="3"/>
                <w:sz w:val="18"/>
                <w:szCs w:val="18"/>
                <w:lang w:val="en-GB"/>
              </w:rPr>
              <w:t>15.6)</w:t>
            </w:r>
          </w:p>
        </w:tc>
      </w:tr>
      <w:tr w:rsidR="00A26092" w:rsidRPr="00B75783" w14:paraId="50014ECD" w14:textId="77777777" w:rsidTr="00A26092">
        <w:tc>
          <w:tcPr>
            <w:tcW w:w="0" w:type="auto"/>
            <w:gridSpan w:val="3"/>
            <w:vAlign w:val="center"/>
          </w:tcPr>
          <w:p w14:paraId="7A314A6E" w14:textId="0C9A1990" w:rsidR="00A26092" w:rsidRPr="003D55C4" w:rsidRDefault="000852F1" w:rsidP="00A26092">
            <w:pPr>
              <w:rPr>
                <w:rFonts w:ascii="Segoe UI" w:hAnsi="Segoe UI" w:cs="Segoe UI"/>
                <w:color w:val="333333"/>
                <w:spacing w:val="3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color w:val="333333"/>
                <w:spacing w:val="3"/>
                <w:sz w:val="16"/>
                <w:szCs w:val="16"/>
                <w:shd w:val="clear" w:color="auto" w:fill="F8F8F8"/>
              </w:rPr>
              <w:t>Self-reported o</w:t>
            </w:r>
            <w:r w:rsidR="003D55C4" w:rsidRPr="003D55C4">
              <w:rPr>
                <w:rFonts w:ascii="Segoe UI" w:hAnsi="Segoe UI" w:cs="Segoe UI"/>
                <w:color w:val="333333"/>
                <w:spacing w:val="3"/>
                <w:sz w:val="16"/>
                <w:szCs w:val="16"/>
                <w:shd w:val="clear" w:color="auto" w:fill="F8F8F8"/>
              </w:rPr>
              <w:t>rganic gastrointestinal diseases included:</w:t>
            </w:r>
            <w:r w:rsidR="007C234D">
              <w:rPr>
                <w:rFonts w:ascii="Segoe UI" w:hAnsi="Segoe UI" w:cs="Segoe UI"/>
                <w:color w:val="333333"/>
                <w:spacing w:val="3"/>
                <w:sz w:val="16"/>
                <w:szCs w:val="16"/>
                <w:shd w:val="clear" w:color="auto" w:fill="F8F8F8"/>
              </w:rPr>
              <w:t xml:space="preserve"> ulcerative colitis, Crohn</w:t>
            </w:r>
            <w:r>
              <w:rPr>
                <w:rFonts w:ascii="Segoe UI" w:hAnsi="Segoe UI" w:cs="Segoe UI"/>
                <w:color w:val="333333"/>
                <w:spacing w:val="3"/>
                <w:sz w:val="16"/>
                <w:szCs w:val="16"/>
                <w:shd w:val="clear" w:color="auto" w:fill="F8F8F8"/>
              </w:rPr>
              <w:t>’s disease, coeliac disease, gastrointestinal cancer, peptic ulcer disease, diverticulitis, prior bowel resection.</w:t>
            </w:r>
            <w:r w:rsidR="003D55C4">
              <w:rPr>
                <w:rFonts w:ascii="Segoe UI" w:hAnsi="Segoe UI" w:cs="Segoe UI"/>
                <w:i/>
                <w:iCs/>
                <w:color w:val="333333"/>
                <w:spacing w:val="3"/>
                <w:sz w:val="16"/>
                <w:szCs w:val="16"/>
                <w:shd w:val="clear" w:color="auto" w:fill="F8F8F8"/>
              </w:rPr>
              <w:t xml:space="preserve">  </w:t>
            </w:r>
            <w:r w:rsidR="00A26092" w:rsidRPr="003D55C4">
              <w:rPr>
                <w:rFonts w:ascii="Segoe UI" w:hAnsi="Segoe UI" w:cs="Segoe UI"/>
                <w:i/>
                <w:iCs/>
                <w:color w:val="333333"/>
                <w:spacing w:val="3"/>
                <w:sz w:val="16"/>
                <w:szCs w:val="16"/>
                <w:shd w:val="clear" w:color="auto" w:fill="F8F8F8"/>
              </w:rPr>
              <w:t xml:space="preserve">Abbreviations: </w:t>
            </w:r>
            <w:r w:rsidR="00A26092" w:rsidRPr="003D55C4">
              <w:rPr>
                <w:rFonts w:ascii="Segoe UI" w:hAnsi="Segoe UI" w:cs="Segoe UI"/>
                <w:color w:val="333333"/>
                <w:spacing w:val="3"/>
                <w:sz w:val="16"/>
                <w:szCs w:val="16"/>
                <w:shd w:val="clear" w:color="auto" w:fill="F8F8F8"/>
              </w:rPr>
              <w:t>CI, confidence interval; n, number.</w:t>
            </w:r>
          </w:p>
        </w:tc>
      </w:tr>
    </w:tbl>
    <w:p w14:paraId="0F8AF55B" w14:textId="77777777" w:rsidR="00304AC9" w:rsidRPr="007718C2" w:rsidRDefault="00304AC9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32DDD23" w14:textId="77777777" w:rsidR="00611325" w:rsidRPr="007718C2" w:rsidRDefault="00611325" w:rsidP="00E5786B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611325" w:rsidRPr="007718C2" w:rsidSect="00342C35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6A13B" w14:textId="77777777" w:rsidR="007149CD" w:rsidRDefault="007149CD" w:rsidP="00E5786B">
      <w:r>
        <w:separator/>
      </w:r>
    </w:p>
  </w:endnote>
  <w:endnote w:type="continuationSeparator" w:id="0">
    <w:p w14:paraId="668CD89D" w14:textId="77777777" w:rsidR="007149CD" w:rsidRDefault="007149CD" w:rsidP="00E57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924764010"/>
      <w:docPartObj>
        <w:docPartGallery w:val="Page Numbers (Bottom of Page)"/>
        <w:docPartUnique/>
      </w:docPartObj>
    </w:sdtPr>
    <w:sdtContent>
      <w:p w14:paraId="495F1232" w14:textId="2F423F9E" w:rsidR="00E5786B" w:rsidRDefault="00E5786B" w:rsidP="00B67D9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64F941D2" w14:textId="77777777" w:rsidR="00E5786B" w:rsidRDefault="00E5786B" w:rsidP="00E5786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561244958"/>
      <w:docPartObj>
        <w:docPartGallery w:val="Page Numbers (Bottom of Page)"/>
        <w:docPartUnique/>
      </w:docPartObj>
    </w:sdtPr>
    <w:sdtContent>
      <w:p w14:paraId="3CAD1A20" w14:textId="0B24146F" w:rsidR="00E5786B" w:rsidRDefault="00E5786B" w:rsidP="00B67D9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02777AC2" w14:textId="77777777" w:rsidR="00E5786B" w:rsidRDefault="00E5786B" w:rsidP="00E5786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84ED3" w14:textId="77777777" w:rsidR="007149CD" w:rsidRDefault="007149CD" w:rsidP="00E5786B">
      <w:r>
        <w:separator/>
      </w:r>
    </w:p>
  </w:footnote>
  <w:footnote w:type="continuationSeparator" w:id="0">
    <w:p w14:paraId="4DB6B304" w14:textId="77777777" w:rsidR="007149CD" w:rsidRDefault="007149CD" w:rsidP="00E57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6CC"/>
    <w:multiLevelType w:val="multilevel"/>
    <w:tmpl w:val="F2100D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5E5276"/>
    <w:multiLevelType w:val="multilevel"/>
    <w:tmpl w:val="9146CEE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C1F740D"/>
    <w:multiLevelType w:val="multilevel"/>
    <w:tmpl w:val="3AECBC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D7134B1"/>
    <w:multiLevelType w:val="multilevel"/>
    <w:tmpl w:val="5DF633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CEE3F33"/>
    <w:multiLevelType w:val="hybridMultilevel"/>
    <w:tmpl w:val="A6C44CB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6D4287"/>
    <w:multiLevelType w:val="hybridMultilevel"/>
    <w:tmpl w:val="31DC2B18"/>
    <w:lvl w:ilvl="0" w:tplc="6430EED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2F61618"/>
    <w:multiLevelType w:val="multilevel"/>
    <w:tmpl w:val="814816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30140164">
    <w:abstractNumId w:val="0"/>
  </w:num>
  <w:num w:numId="2" w16cid:durableId="1102147025">
    <w:abstractNumId w:val="2"/>
  </w:num>
  <w:num w:numId="3" w16cid:durableId="1143502480">
    <w:abstractNumId w:val="5"/>
  </w:num>
  <w:num w:numId="4" w16cid:durableId="612058027">
    <w:abstractNumId w:val="3"/>
  </w:num>
  <w:num w:numId="5" w16cid:durableId="386999409">
    <w:abstractNumId w:val="1"/>
  </w:num>
  <w:num w:numId="6" w16cid:durableId="1618681195">
    <w:abstractNumId w:val="6"/>
  </w:num>
  <w:num w:numId="7" w16cid:durableId="2482757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696"/>
    <w:rsid w:val="000045BD"/>
    <w:rsid w:val="00017D55"/>
    <w:rsid w:val="00020DAD"/>
    <w:rsid w:val="0002717B"/>
    <w:rsid w:val="000305F4"/>
    <w:rsid w:val="00047A8C"/>
    <w:rsid w:val="00056BBF"/>
    <w:rsid w:val="00061226"/>
    <w:rsid w:val="00065BE7"/>
    <w:rsid w:val="000660E5"/>
    <w:rsid w:val="00082DBB"/>
    <w:rsid w:val="000842E1"/>
    <w:rsid w:val="000852F1"/>
    <w:rsid w:val="000861CE"/>
    <w:rsid w:val="00087A9E"/>
    <w:rsid w:val="0009121B"/>
    <w:rsid w:val="00096DAE"/>
    <w:rsid w:val="000B33F8"/>
    <w:rsid w:val="000B3678"/>
    <w:rsid w:val="000B5629"/>
    <w:rsid w:val="000B7C31"/>
    <w:rsid w:val="000C084B"/>
    <w:rsid w:val="000D33A1"/>
    <w:rsid w:val="000E0C06"/>
    <w:rsid w:val="000E36CD"/>
    <w:rsid w:val="000F1F4D"/>
    <w:rsid w:val="00106259"/>
    <w:rsid w:val="00107DAF"/>
    <w:rsid w:val="00120CE4"/>
    <w:rsid w:val="0012276A"/>
    <w:rsid w:val="00124DBC"/>
    <w:rsid w:val="00130E0B"/>
    <w:rsid w:val="00130E64"/>
    <w:rsid w:val="00137EB3"/>
    <w:rsid w:val="00141D92"/>
    <w:rsid w:val="00145B3E"/>
    <w:rsid w:val="00147963"/>
    <w:rsid w:val="001608A2"/>
    <w:rsid w:val="00160A75"/>
    <w:rsid w:val="00163AA3"/>
    <w:rsid w:val="00175775"/>
    <w:rsid w:val="00175F8E"/>
    <w:rsid w:val="00176BDE"/>
    <w:rsid w:val="00183A00"/>
    <w:rsid w:val="001A2E4D"/>
    <w:rsid w:val="001B1E34"/>
    <w:rsid w:val="001B21A4"/>
    <w:rsid w:val="001D523F"/>
    <w:rsid w:val="001E2958"/>
    <w:rsid w:val="001E5293"/>
    <w:rsid w:val="001F0CF0"/>
    <w:rsid w:val="001F780D"/>
    <w:rsid w:val="002022ED"/>
    <w:rsid w:val="00202CA1"/>
    <w:rsid w:val="0020577F"/>
    <w:rsid w:val="00205E34"/>
    <w:rsid w:val="00205FA9"/>
    <w:rsid w:val="00207420"/>
    <w:rsid w:val="00213612"/>
    <w:rsid w:val="002138C0"/>
    <w:rsid w:val="00214ED2"/>
    <w:rsid w:val="00217238"/>
    <w:rsid w:val="00221397"/>
    <w:rsid w:val="00221E70"/>
    <w:rsid w:val="002419BA"/>
    <w:rsid w:val="00253401"/>
    <w:rsid w:val="002703EA"/>
    <w:rsid w:val="002710DC"/>
    <w:rsid w:val="00274688"/>
    <w:rsid w:val="00280FE1"/>
    <w:rsid w:val="002A7E60"/>
    <w:rsid w:val="002B0521"/>
    <w:rsid w:val="002B37D3"/>
    <w:rsid w:val="002D0E44"/>
    <w:rsid w:val="002E487C"/>
    <w:rsid w:val="002E642C"/>
    <w:rsid w:val="002F2112"/>
    <w:rsid w:val="002F5BAA"/>
    <w:rsid w:val="00304AC9"/>
    <w:rsid w:val="00305B87"/>
    <w:rsid w:val="00315BB6"/>
    <w:rsid w:val="00322B23"/>
    <w:rsid w:val="00323DA6"/>
    <w:rsid w:val="00341B34"/>
    <w:rsid w:val="00342C35"/>
    <w:rsid w:val="00346AB0"/>
    <w:rsid w:val="00354231"/>
    <w:rsid w:val="0036431B"/>
    <w:rsid w:val="00364E0B"/>
    <w:rsid w:val="0036520B"/>
    <w:rsid w:val="00365DA5"/>
    <w:rsid w:val="0037001A"/>
    <w:rsid w:val="003764B8"/>
    <w:rsid w:val="003805B8"/>
    <w:rsid w:val="003A2C4E"/>
    <w:rsid w:val="003A36EF"/>
    <w:rsid w:val="003A7DBD"/>
    <w:rsid w:val="003C443F"/>
    <w:rsid w:val="003D4BC7"/>
    <w:rsid w:val="003D55C4"/>
    <w:rsid w:val="003D5A31"/>
    <w:rsid w:val="003E2FEA"/>
    <w:rsid w:val="003E4DC7"/>
    <w:rsid w:val="003F5EB3"/>
    <w:rsid w:val="003F741F"/>
    <w:rsid w:val="00401424"/>
    <w:rsid w:val="004018AD"/>
    <w:rsid w:val="00407AAD"/>
    <w:rsid w:val="00413486"/>
    <w:rsid w:val="00424BFF"/>
    <w:rsid w:val="00430CE8"/>
    <w:rsid w:val="00431293"/>
    <w:rsid w:val="004334CB"/>
    <w:rsid w:val="00444F56"/>
    <w:rsid w:val="0045079A"/>
    <w:rsid w:val="00496010"/>
    <w:rsid w:val="004A4D0E"/>
    <w:rsid w:val="004B0E13"/>
    <w:rsid w:val="004C0A3A"/>
    <w:rsid w:val="004C43B5"/>
    <w:rsid w:val="004D25F4"/>
    <w:rsid w:val="004E07BA"/>
    <w:rsid w:val="004E4F07"/>
    <w:rsid w:val="004F570A"/>
    <w:rsid w:val="005002A9"/>
    <w:rsid w:val="00506277"/>
    <w:rsid w:val="00522B15"/>
    <w:rsid w:val="005236B0"/>
    <w:rsid w:val="005400BE"/>
    <w:rsid w:val="00540DE9"/>
    <w:rsid w:val="00565A14"/>
    <w:rsid w:val="005762FE"/>
    <w:rsid w:val="005868CB"/>
    <w:rsid w:val="00587BFB"/>
    <w:rsid w:val="005A0007"/>
    <w:rsid w:val="005A030A"/>
    <w:rsid w:val="005A7434"/>
    <w:rsid w:val="005C50CB"/>
    <w:rsid w:val="005D3F97"/>
    <w:rsid w:val="005D6BE0"/>
    <w:rsid w:val="005E12B9"/>
    <w:rsid w:val="005E1C82"/>
    <w:rsid w:val="006017FC"/>
    <w:rsid w:val="00611325"/>
    <w:rsid w:val="00611667"/>
    <w:rsid w:val="00612B34"/>
    <w:rsid w:val="006132BE"/>
    <w:rsid w:val="00625C72"/>
    <w:rsid w:val="00634B48"/>
    <w:rsid w:val="0064624C"/>
    <w:rsid w:val="00652BAD"/>
    <w:rsid w:val="00653573"/>
    <w:rsid w:val="006624E6"/>
    <w:rsid w:val="006662AD"/>
    <w:rsid w:val="00674C00"/>
    <w:rsid w:val="00675CC6"/>
    <w:rsid w:val="00676B29"/>
    <w:rsid w:val="00680C6E"/>
    <w:rsid w:val="00685A29"/>
    <w:rsid w:val="00692297"/>
    <w:rsid w:val="0069242B"/>
    <w:rsid w:val="006A1A62"/>
    <w:rsid w:val="006A5871"/>
    <w:rsid w:val="006A5DDD"/>
    <w:rsid w:val="006B18DB"/>
    <w:rsid w:val="006D2017"/>
    <w:rsid w:val="006E22BE"/>
    <w:rsid w:val="006E7AAE"/>
    <w:rsid w:val="006F5884"/>
    <w:rsid w:val="007115F4"/>
    <w:rsid w:val="00711E34"/>
    <w:rsid w:val="007149CD"/>
    <w:rsid w:val="0072057D"/>
    <w:rsid w:val="0072365A"/>
    <w:rsid w:val="00736F86"/>
    <w:rsid w:val="00741380"/>
    <w:rsid w:val="00744B9D"/>
    <w:rsid w:val="0074542E"/>
    <w:rsid w:val="00747976"/>
    <w:rsid w:val="00757F7C"/>
    <w:rsid w:val="00761DC3"/>
    <w:rsid w:val="0077046A"/>
    <w:rsid w:val="007718C2"/>
    <w:rsid w:val="00772C95"/>
    <w:rsid w:val="00774F4B"/>
    <w:rsid w:val="0078124B"/>
    <w:rsid w:val="0079113D"/>
    <w:rsid w:val="00791F0A"/>
    <w:rsid w:val="007A1D21"/>
    <w:rsid w:val="007B5BBF"/>
    <w:rsid w:val="007C20A0"/>
    <w:rsid w:val="007C234D"/>
    <w:rsid w:val="007E06D2"/>
    <w:rsid w:val="007F2146"/>
    <w:rsid w:val="007F4A1D"/>
    <w:rsid w:val="008044CA"/>
    <w:rsid w:val="0081315C"/>
    <w:rsid w:val="00814962"/>
    <w:rsid w:val="00821809"/>
    <w:rsid w:val="00827E72"/>
    <w:rsid w:val="00831FD6"/>
    <w:rsid w:val="00832D22"/>
    <w:rsid w:val="008346F5"/>
    <w:rsid w:val="00846A46"/>
    <w:rsid w:val="00852738"/>
    <w:rsid w:val="00856FB5"/>
    <w:rsid w:val="00860E8A"/>
    <w:rsid w:val="008618C1"/>
    <w:rsid w:val="00874BCA"/>
    <w:rsid w:val="00882E33"/>
    <w:rsid w:val="00883B1C"/>
    <w:rsid w:val="008A0E4F"/>
    <w:rsid w:val="008A1776"/>
    <w:rsid w:val="008A3A78"/>
    <w:rsid w:val="008A510D"/>
    <w:rsid w:val="008B3EFA"/>
    <w:rsid w:val="008B7331"/>
    <w:rsid w:val="008C6F31"/>
    <w:rsid w:val="008D3CAC"/>
    <w:rsid w:val="008D3D90"/>
    <w:rsid w:val="008D51BA"/>
    <w:rsid w:val="008D7A09"/>
    <w:rsid w:val="008D7C48"/>
    <w:rsid w:val="008E3234"/>
    <w:rsid w:val="008F6DE7"/>
    <w:rsid w:val="00903A30"/>
    <w:rsid w:val="00904402"/>
    <w:rsid w:val="00915DC5"/>
    <w:rsid w:val="00920FFD"/>
    <w:rsid w:val="009311DD"/>
    <w:rsid w:val="00935551"/>
    <w:rsid w:val="00937E5B"/>
    <w:rsid w:val="009406FB"/>
    <w:rsid w:val="009558F0"/>
    <w:rsid w:val="00957FBB"/>
    <w:rsid w:val="0096263E"/>
    <w:rsid w:val="0096335F"/>
    <w:rsid w:val="00964A95"/>
    <w:rsid w:val="00964BF7"/>
    <w:rsid w:val="00980AF7"/>
    <w:rsid w:val="0098298B"/>
    <w:rsid w:val="00984EE1"/>
    <w:rsid w:val="00987E5E"/>
    <w:rsid w:val="009A050A"/>
    <w:rsid w:val="009A10B8"/>
    <w:rsid w:val="009A6373"/>
    <w:rsid w:val="009B2EFC"/>
    <w:rsid w:val="009C1591"/>
    <w:rsid w:val="009E1670"/>
    <w:rsid w:val="009E49DA"/>
    <w:rsid w:val="009E4F02"/>
    <w:rsid w:val="009F3286"/>
    <w:rsid w:val="00A02D70"/>
    <w:rsid w:val="00A26092"/>
    <w:rsid w:val="00A41C30"/>
    <w:rsid w:val="00A51AD5"/>
    <w:rsid w:val="00A52955"/>
    <w:rsid w:val="00A6205F"/>
    <w:rsid w:val="00A74B95"/>
    <w:rsid w:val="00A757F0"/>
    <w:rsid w:val="00A763F1"/>
    <w:rsid w:val="00A77817"/>
    <w:rsid w:val="00A84ABD"/>
    <w:rsid w:val="00A85B44"/>
    <w:rsid w:val="00A96881"/>
    <w:rsid w:val="00A97DA4"/>
    <w:rsid w:val="00AC03FD"/>
    <w:rsid w:val="00AD501D"/>
    <w:rsid w:val="00AE2C5E"/>
    <w:rsid w:val="00AE7BF8"/>
    <w:rsid w:val="00B073E5"/>
    <w:rsid w:val="00B15D67"/>
    <w:rsid w:val="00B231B9"/>
    <w:rsid w:val="00B340E8"/>
    <w:rsid w:val="00B34794"/>
    <w:rsid w:val="00B56D3A"/>
    <w:rsid w:val="00B62C00"/>
    <w:rsid w:val="00B64BDD"/>
    <w:rsid w:val="00B67BF2"/>
    <w:rsid w:val="00B72F3F"/>
    <w:rsid w:val="00B74BF2"/>
    <w:rsid w:val="00B75783"/>
    <w:rsid w:val="00B75F16"/>
    <w:rsid w:val="00B94F13"/>
    <w:rsid w:val="00BC1823"/>
    <w:rsid w:val="00BD5747"/>
    <w:rsid w:val="00BD76A7"/>
    <w:rsid w:val="00BF176D"/>
    <w:rsid w:val="00BF763A"/>
    <w:rsid w:val="00C002AC"/>
    <w:rsid w:val="00C003DF"/>
    <w:rsid w:val="00C07B85"/>
    <w:rsid w:val="00C13625"/>
    <w:rsid w:val="00C1687A"/>
    <w:rsid w:val="00C22FA3"/>
    <w:rsid w:val="00C37E26"/>
    <w:rsid w:val="00C504F5"/>
    <w:rsid w:val="00C5457A"/>
    <w:rsid w:val="00C60476"/>
    <w:rsid w:val="00C72D0A"/>
    <w:rsid w:val="00C75EC0"/>
    <w:rsid w:val="00C80F0C"/>
    <w:rsid w:val="00C8485E"/>
    <w:rsid w:val="00C86582"/>
    <w:rsid w:val="00C90590"/>
    <w:rsid w:val="00CB383E"/>
    <w:rsid w:val="00CC2648"/>
    <w:rsid w:val="00CC539C"/>
    <w:rsid w:val="00CD32AE"/>
    <w:rsid w:val="00CD5696"/>
    <w:rsid w:val="00CE667D"/>
    <w:rsid w:val="00CE78AA"/>
    <w:rsid w:val="00CF11CF"/>
    <w:rsid w:val="00CF7EB8"/>
    <w:rsid w:val="00D22A43"/>
    <w:rsid w:val="00D252FF"/>
    <w:rsid w:val="00D2531F"/>
    <w:rsid w:val="00D3225A"/>
    <w:rsid w:val="00D45E11"/>
    <w:rsid w:val="00D5098B"/>
    <w:rsid w:val="00D562D6"/>
    <w:rsid w:val="00D63B89"/>
    <w:rsid w:val="00D65226"/>
    <w:rsid w:val="00D910FF"/>
    <w:rsid w:val="00D91A5A"/>
    <w:rsid w:val="00D91C13"/>
    <w:rsid w:val="00DA163F"/>
    <w:rsid w:val="00DA6081"/>
    <w:rsid w:val="00DB4CDB"/>
    <w:rsid w:val="00DB4FC9"/>
    <w:rsid w:val="00DC28A3"/>
    <w:rsid w:val="00DC3038"/>
    <w:rsid w:val="00DC3FFF"/>
    <w:rsid w:val="00DC7786"/>
    <w:rsid w:val="00DD158B"/>
    <w:rsid w:val="00DD7A80"/>
    <w:rsid w:val="00DF02DD"/>
    <w:rsid w:val="00DF0C90"/>
    <w:rsid w:val="00E018DC"/>
    <w:rsid w:val="00E04E91"/>
    <w:rsid w:val="00E1252E"/>
    <w:rsid w:val="00E13B91"/>
    <w:rsid w:val="00E246A8"/>
    <w:rsid w:val="00E34BF1"/>
    <w:rsid w:val="00E35715"/>
    <w:rsid w:val="00E440D7"/>
    <w:rsid w:val="00E47DBD"/>
    <w:rsid w:val="00E5786B"/>
    <w:rsid w:val="00E61D4C"/>
    <w:rsid w:val="00E714E2"/>
    <w:rsid w:val="00E77542"/>
    <w:rsid w:val="00E95D06"/>
    <w:rsid w:val="00EA0D4A"/>
    <w:rsid w:val="00EA163C"/>
    <w:rsid w:val="00EB7287"/>
    <w:rsid w:val="00EC65D5"/>
    <w:rsid w:val="00ED3D32"/>
    <w:rsid w:val="00EE0141"/>
    <w:rsid w:val="00EF4583"/>
    <w:rsid w:val="00F03406"/>
    <w:rsid w:val="00F04B62"/>
    <w:rsid w:val="00F064F2"/>
    <w:rsid w:val="00F07CD3"/>
    <w:rsid w:val="00F11C3F"/>
    <w:rsid w:val="00F13003"/>
    <w:rsid w:val="00F30E00"/>
    <w:rsid w:val="00F43B0B"/>
    <w:rsid w:val="00F571BA"/>
    <w:rsid w:val="00F7098D"/>
    <w:rsid w:val="00F75B09"/>
    <w:rsid w:val="00F82063"/>
    <w:rsid w:val="00F969BD"/>
    <w:rsid w:val="00FB51D0"/>
    <w:rsid w:val="00FB56D8"/>
    <w:rsid w:val="00FC64CC"/>
    <w:rsid w:val="00FC6850"/>
    <w:rsid w:val="00FC725D"/>
    <w:rsid w:val="00FD0BB3"/>
    <w:rsid w:val="00FD18CB"/>
    <w:rsid w:val="00FE1AC6"/>
    <w:rsid w:val="00FE34BE"/>
    <w:rsid w:val="00FE3604"/>
    <w:rsid w:val="00FE3C39"/>
    <w:rsid w:val="00FE3CE9"/>
    <w:rsid w:val="00FF6860"/>
    <w:rsid w:val="00FF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A70ECF"/>
  <w15:chartTrackingRefBased/>
  <w15:docId w15:val="{8DFF0C72-F965-9A49-8537-61A9CD32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CD5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D5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56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5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56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56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56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56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56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D56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D56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56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56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5696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56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5696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56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5696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CD56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D56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56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56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CD56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D5696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CD569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D569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5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5696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CD569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unhideWhenUsed/>
    <w:rsid w:val="00E5786B"/>
    <w:rPr>
      <w:rFonts w:ascii="Calibri" w:eastAsia="Times New Roman" w:hAnsi="Calibri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E5786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5786B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E5786B"/>
  </w:style>
  <w:style w:type="character" w:styleId="Stark">
    <w:name w:val="Strong"/>
    <w:uiPriority w:val="22"/>
    <w:qFormat/>
    <w:rsid w:val="00E5786B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5786B"/>
    <w:rPr>
      <w:sz w:val="16"/>
      <w:szCs w:val="16"/>
    </w:rPr>
  </w:style>
  <w:style w:type="character" w:customStyle="1" w:styleId="apple-converted-space">
    <w:name w:val="apple-converted-space"/>
    <w:basedOn w:val="Standardstycketeckensnitt"/>
    <w:rsid w:val="00611325"/>
  </w:style>
  <w:style w:type="paragraph" w:styleId="Sidhuvud">
    <w:name w:val="header"/>
    <w:basedOn w:val="Normal"/>
    <w:link w:val="SidhuvudChar"/>
    <w:uiPriority w:val="99"/>
    <w:unhideWhenUsed/>
    <w:rsid w:val="001227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2276A"/>
    <w:rPr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8485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15</Pages>
  <Words>3605</Words>
  <Characters>19110</Characters>
  <Application>Microsoft Office Word</Application>
  <DocSecurity>0</DocSecurity>
  <Lines>159</Lines>
  <Paragraphs>45</Paragraphs>
  <ScaleCrop>false</ScaleCrop>
  <Company/>
  <LinksUpToDate>false</LinksUpToDate>
  <CharactersWithSpaces>2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jölund</dc:creator>
  <cp:keywords/>
  <dc:description/>
  <cp:lastModifiedBy>Jessica Sjölund</cp:lastModifiedBy>
  <cp:revision>290</cp:revision>
  <dcterms:created xsi:type="dcterms:W3CDTF">2026-03-30T11:43:00Z</dcterms:created>
  <dcterms:modified xsi:type="dcterms:W3CDTF">2026-06-22T10:28:00Z</dcterms:modified>
</cp:coreProperties>
</file>